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FCE53" w14:textId="77777777" w:rsidR="006B5FA4" w:rsidRPr="006B5FA4" w:rsidRDefault="00654E8F" w:rsidP="006B5FA4">
      <w:pPr>
        <w:pStyle w:val="SupplementaryMaterial"/>
        <w:rPr>
          <w:lang w:eastAsia="zh-CN"/>
        </w:rPr>
      </w:pPr>
      <w:r w:rsidRPr="001549D3">
        <w:t>Supplementary Material</w:t>
      </w:r>
    </w:p>
    <w:p w14:paraId="634B25AF" w14:textId="77777777" w:rsidR="006B5FA4" w:rsidRDefault="006B5FA4" w:rsidP="006B5FA4">
      <w:pPr>
        <w:spacing w:line="276" w:lineRule="auto"/>
        <w:rPr>
          <w:rFonts w:cs="Times New Roman"/>
          <w:b/>
          <w:szCs w:val="24"/>
          <w:lang w:eastAsia="zh-CN"/>
        </w:rPr>
      </w:pPr>
    </w:p>
    <w:p w14:paraId="54F19B1E" w14:textId="77777777" w:rsidR="00885152" w:rsidRPr="006B5FA4" w:rsidRDefault="000974A8" w:rsidP="006B5FA4">
      <w:pPr>
        <w:spacing w:line="276" w:lineRule="auto"/>
        <w:rPr>
          <w:noProof/>
          <w:color w:val="000000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85152" w:rsidRPr="00275B51">
        <w:rPr>
          <w:rFonts w:hint="eastAsia"/>
          <w:b/>
          <w:noProof/>
          <w:color w:val="000000"/>
          <w:szCs w:val="24"/>
        </w:rPr>
        <w:t>Table 1.</w:t>
      </w:r>
      <w:r w:rsidR="00885152" w:rsidRPr="00275B51">
        <w:rPr>
          <w:rFonts w:hint="eastAsia"/>
          <w:noProof/>
          <w:color w:val="000000"/>
          <w:szCs w:val="24"/>
        </w:rPr>
        <w:t xml:space="preserve"> </w:t>
      </w:r>
      <w:r w:rsidR="00885152" w:rsidRPr="00275B51">
        <w:rPr>
          <w:noProof/>
          <w:color w:val="000000"/>
          <w:szCs w:val="24"/>
        </w:rPr>
        <w:t xml:space="preserve">Summary of </w:t>
      </w:r>
      <w:r w:rsidR="00B360B2" w:rsidRPr="00C01E75">
        <w:rPr>
          <w:rFonts w:hint="eastAsia"/>
          <w:noProof/>
          <w:color w:val="000000"/>
          <w:szCs w:val="24"/>
          <w:lang w:eastAsia="zh-CN"/>
        </w:rPr>
        <w:t>small molecules</w:t>
      </w:r>
      <w:r w:rsidR="00B360B2">
        <w:rPr>
          <w:rFonts w:hint="eastAsia"/>
          <w:noProof/>
          <w:color w:val="000000"/>
          <w:szCs w:val="24"/>
          <w:lang w:eastAsia="zh-CN"/>
        </w:rPr>
        <w:t xml:space="preserve"> </w:t>
      </w:r>
      <w:r w:rsidR="00885152" w:rsidRPr="00275B51">
        <w:rPr>
          <w:rFonts w:hint="eastAsia"/>
          <w:noProof/>
          <w:color w:val="000000"/>
          <w:szCs w:val="24"/>
        </w:rPr>
        <w:t>regulating NR4As</w:t>
      </w:r>
      <w:r w:rsidR="00885152">
        <w:rPr>
          <w:rFonts w:hint="eastAsia"/>
          <w:noProof/>
          <w:color w:val="000000"/>
          <w:szCs w:val="24"/>
          <w:lang w:eastAsia="zh-CN"/>
        </w:rPr>
        <w:t xml:space="preserve"> in metabolic diseases</w:t>
      </w:r>
      <w:r w:rsidR="00885152">
        <w:rPr>
          <w:rFonts w:hint="eastAsia"/>
          <w:noProof/>
          <w:color w:val="000000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3226"/>
        <w:gridCol w:w="3331"/>
        <w:gridCol w:w="3000"/>
      </w:tblGrid>
      <w:tr w:rsidR="00885152" w:rsidRPr="00293899" w14:paraId="794693C9" w14:textId="77777777" w:rsidTr="00EE7AA2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8A0FE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b/>
                <w:color w:val="231F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51AF9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b/>
                <w:color w:val="231F20"/>
                <w:szCs w:val="24"/>
              </w:rPr>
            </w:pPr>
            <w:r w:rsidRPr="00293899">
              <w:rPr>
                <w:b/>
                <w:color w:val="231F20"/>
                <w:szCs w:val="24"/>
              </w:rPr>
              <w:t>NR4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88F1C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b/>
                <w:color w:val="231F20"/>
                <w:szCs w:val="24"/>
              </w:rPr>
            </w:pPr>
            <w:r w:rsidRPr="00293899">
              <w:rPr>
                <w:b/>
                <w:color w:val="231F20"/>
                <w:szCs w:val="24"/>
              </w:rPr>
              <w:t>NR4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6F80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b/>
                <w:color w:val="231F20"/>
                <w:szCs w:val="24"/>
              </w:rPr>
            </w:pPr>
            <w:r w:rsidRPr="00293899">
              <w:rPr>
                <w:b/>
                <w:color w:val="231F20"/>
                <w:szCs w:val="24"/>
              </w:rPr>
              <w:t>NR4A3</w:t>
            </w:r>
          </w:p>
        </w:tc>
      </w:tr>
      <w:tr w:rsidR="00885152" w:rsidRPr="00293899" w14:paraId="3F19912D" w14:textId="77777777" w:rsidTr="00EE7AA2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A0856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2A6BCD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(+)-JQ1 compound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7677D4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(+)-JQ1 compound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DFF07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-</w:t>
            </w: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cetyldeoxynivaleno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78F5CD25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2E333C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147321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1-Methyl-4-phenylpyridinium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35A58ED" w14:textId="77777777" w:rsidR="00885152" w:rsidRPr="00C01E75" w:rsidRDefault="00885152" w:rsidP="00511A56">
            <w:pPr>
              <w:rPr>
                <w:color w:val="000000"/>
                <w:szCs w:val="24"/>
                <w:lang w:val="it-IT" w:eastAsia="zh-CN"/>
              </w:rPr>
            </w:pPr>
            <w:r w:rsidRPr="00C01E75">
              <w:rPr>
                <w:color w:val="000000"/>
                <w:szCs w:val="24"/>
                <w:lang w:val="it-IT"/>
              </w:rPr>
              <w:t>1,1-</w:t>
            </w:r>
            <w:r w:rsidRPr="00C01E75">
              <w:rPr>
                <w:rFonts w:hint="eastAsia"/>
                <w:color w:val="000000"/>
                <w:szCs w:val="24"/>
                <w:lang w:val="it-IT"/>
              </w:rPr>
              <w:t>B</w:t>
            </w:r>
            <w:r w:rsidRPr="00C01E75">
              <w:rPr>
                <w:color w:val="000000"/>
                <w:szCs w:val="24"/>
                <w:lang w:val="it-IT"/>
              </w:rPr>
              <w:t>is(3’-indolyl)-1-(pchloro</w:t>
            </w:r>
            <w:r w:rsidRPr="00C01E75">
              <w:rPr>
                <w:rFonts w:hint="eastAsia"/>
                <w:color w:val="000000"/>
                <w:szCs w:val="24"/>
                <w:lang w:val="it-IT"/>
              </w:rPr>
              <w:t>-</w:t>
            </w:r>
            <w:r w:rsidRPr="00C01E75">
              <w:rPr>
                <w:color w:val="000000"/>
                <w:szCs w:val="24"/>
                <w:lang w:val="it-IT"/>
              </w:rPr>
              <w:t>phenyl)</w:t>
            </w:r>
            <w:r w:rsidRPr="00C01E75">
              <w:rPr>
                <w:rFonts w:hint="eastAsia"/>
                <w:color w:val="000000"/>
                <w:szCs w:val="24"/>
                <w:lang w:val="it-IT"/>
              </w:rPr>
              <w:t xml:space="preserve"> </w:t>
            </w:r>
            <w:r w:rsidRPr="00C01E75">
              <w:rPr>
                <w:color w:val="000000"/>
                <w:szCs w:val="24"/>
                <w:lang w:val="it-IT"/>
              </w:rPr>
              <w:t>methane (C-DIM12)</w:t>
            </w:r>
            <w:r w:rsidRPr="00C01E75">
              <w:rPr>
                <w:lang w:val="it-IT"/>
              </w:rPr>
              <w:t xml:space="preserve"> </w:t>
            </w:r>
            <w:r w:rsidR="00BF4D4D">
              <w:fldChar w:fldCharType="begin">
                <w:fldData xml:space="preserve">PEVuZE5vdGU+PENpdGU+PEF1dGhvcj5JbmFtb3RvPC9BdXRob3I+PFllYXI+MjAwODwvWWVhcj48
UmVjTnVtPjExNTwvUmVjTnVtPjxEaXNwbGF5VGV4dD4oSW5hbW90byBldCBhbC4sIDIwMDgpPC9E
aXNwbGF5VGV4dD48cmVjb3JkPjxyZWMtbnVtYmVyPjExNTwvcmVjLW51bWJlcj48Zm9yZWlnbi1r
ZXlzPjxrZXkgYXBwPSJFTiIgZGItaWQ9IndkcDBwcDl0ZWYyeDVvZXJ0c254YTVhaHRmcGV0cmU5
dDkyZiIgdGltZXN0YW1wPSIxNTkxNzY4NDkwIj4xMTU8L2tleT48L2ZvcmVpZ24ta2V5cz48cmVm
LXR5cGUgbmFtZT0iSm91cm5hbCBBcnRpY2xlIj4xNzwvcmVmLXR5cGU+PGNvbnRyaWJ1dG9ycz48
YXV0aG9ycz48YXV0aG9yPkluYW1vdG8sIFQuPC9hdXRob3I+PGF1dGhvcj5QYXBpbmVuaSwgUy48
L2F1dGhvcj48YXV0aG9yPkNoaW50aGFybGFwYWxsaSwgUy48L2F1dGhvcj48YXV0aG9yPkNobywg
Uy4gRC48L2F1dGhvcj48YXV0aG9yPlNhZmUsIFMuPC9hdXRob3I+PGF1dGhvcj5LYW1hdCwgQS4g
TS48L2F1dGhvcj48L2F1dGhvcnM+PC9jb250cmlidXRvcnM+PGF1dGgtYWRkcmVzcz5EZXBhcnRt
ZW50IG9mIFVyb2xvZ3ksIFRoZSBVbml2ZXJzaXR5IG9mIFRleGFzIE0uIEQuIEFuZGVyc29uIENh
bmNlciBDZW50ZXIsIFVuaXQgMTM3MywgMTUxNSBIb2xjb21iZSBCb3VsZXZhcmQsIEhvdXN0b24s
IFRYIDc3MDMwLCBVU0EuPC9hdXRoLWFkZHJlc3M+PHRpdGxlcz48dGl0bGU+MSwxLUJpcygzJmFw
b3M7LWluZG9seWwpLTEtKHAtY2hsb3JvcGhlbnlsKW1ldGhhbmUgYWN0aXZhdGVzIHRoZSBvcnBo
YW4gbnVjbGVhciByZWNlcHRvciBOdXJyMSBhbmQgaW5oaWJpdHMgYmxhZGRlciBjYW5jZXIgZ3Jv
d3RoPC90aXRsZT48c2Vjb25kYXJ5LXRpdGxlPk1vbCBDYW5jZXIgVGhlcjwvc2Vjb25kYXJ5LXRp
dGxlPjwvdGl0bGVzPjxwZXJpb2RpY2FsPjxmdWxsLXRpdGxlPk1vbCBDYW5jZXIgVGhlcjwvZnVs
bC10aXRsZT48L3BlcmlvZGljYWw+PHBhZ2VzPjM4MjUtMzM8L3BhZ2VzPjx2b2x1bWU+Nzwvdm9s
dW1lPjxudW1iZXI+MTI8L251bWJlcj48a2V5d29yZHM+PGtleXdvcmQ+QW5pbWFsczwva2V5d29y
ZD48a2V5d29yZD5CZW56aHlkcnlsIENvbXBvdW5kcy8qcGhhcm1hY29sb2d5PC9rZXl3b3JkPjxr
ZXl3b3JkPkNlbGwgTGluZSwgVHVtb3I8L2tleXdvcmQ+PGtleXdvcmQ+Q2VsbCBTdXJ2aXZhbDwv
a2V5d29yZD48a2V5d29yZD5ETkEtQmluZGluZyBQcm90ZWlucy8qcGh5c2lvbG9neTwva2V5d29y
ZD48a2V5d29yZD5IdW1hbnM8L2tleXdvcmQ+PGtleXdvcmQ+SW5kb2xlcy9jaGVtaXN0cnkvKnBo
YXJtYWNvbG9neTwva2V5d29yZD48a2V5d29yZD5MaWdhbmRzPC9rZXl3b3JkPjxrZXl3b3JkPk1h
bGU8L2tleXdvcmQ+PGtleXdvcmQ+TWljZTwva2V5d29yZD48a2V5d29yZD5NaWNlLCBOdWRlPC9r
ZXl3b3JkPjxrZXl3b3JkPk1vZGVscywgQmlvbG9naWNhbDwva2V5d29yZD48a2V5d29yZD5OZW9w
bGFzbSBUcmFuc3BsYW50YXRpb248L2tleXdvcmQ+PGtleXdvcmQ+TnVjbGVhciBSZWNlcHRvciBT
dWJmYW1pbHkgNCwgR3JvdXAgQSwgTWVtYmVyIDI8L2tleXdvcmQ+PGtleXdvcmQ+Uk5BIEludGVy
ZmVyZW5jZTwva2V5d29yZD48a2V5d29yZD5UZXRyYXpvbGl1bSBTYWx0cy9waGFybWFjb2xvZ3k8
L2tleXdvcmQ+PGtleXdvcmQ+VGhpYXpvbGVzL3BoYXJtYWNvbG9neTwva2V5d29yZD48a2V5d29y
ZD5UcmFuc2NyaXB0aW9uIEZhY3RvcnMvKnBoeXNpb2xvZ3k8L2tleXdvcmQ+PGtleXdvcmQ+VXJp
bmFyeSBCbGFkZGVyIE5lb3BsYXNtcy8qZHJ1ZyB0aGVyYXB5L3BhdGhvbG9neTwva2V5d29yZD48
L2tleXdvcmRzPjxkYXRlcz48eWVhcj4yMDA4PC95ZWFyPjxwdWItZGF0ZXM+PGRhdGU+RGVjPC9k
YXRlPjwvcHViLWRhdGVzPjwvZGF0ZXM+PGlzYm4+MTUzNS03MTYzIChQcmludCkmI3hEOzE1MzUt
NzE2MyAoTGlua2luZyk8L2lzYm4+PGFjY2Vzc2lvbi1udW0+MTkwNzQ4NTc8L2FjY2Vzc2lvbi1u
dW0+PHVybHM+PHJlbGF0ZWQtdXJscz48dXJsPmh0dHBzOi8vd3d3Lm5jYmkubmxtLm5paC5nb3Yv
cHVibWVkLzE5MDc0ODU3PC91cmw+PC9yZWxhdGVkLXVybHM+PC91cmxzPjxjdXN0b20yPlBNQzQ5
NDg5Nzg8L2N1c3RvbTI+PGVsZWN0cm9uaWMtcmVzb3VyY2UtbnVtPjEwLjExNTgvMTUzNS03MTYz
Lk1DVC0wOC0wNzMwPC9lbGVjdHJvbmljLXJlc291cmNlLW51bT48L3JlY29yZD48L0NpdGU+PC9F
bmROb3RlPn==
</w:fldData>
              </w:fldChar>
            </w:r>
            <w:r w:rsidR="00511A56" w:rsidRPr="00C01E75">
              <w:rPr>
                <w:lang w:val="it-IT"/>
              </w:rPr>
              <w:instrText xml:space="preserve"> ADDIN EN.CITE </w:instrText>
            </w:r>
            <w:r w:rsidR="00BF4D4D">
              <w:fldChar w:fldCharType="begin">
                <w:fldData xml:space="preserve">PEVuZE5vdGU+PENpdGU+PEF1dGhvcj5JbmFtb3RvPC9BdXRob3I+PFllYXI+MjAwODwvWWVhcj48
UmVjTnVtPjExNTwvUmVjTnVtPjxEaXNwbGF5VGV4dD4oSW5hbW90byBldCBhbC4sIDIwMDgpPC9E
aXNwbGF5VGV4dD48cmVjb3JkPjxyZWMtbnVtYmVyPjExNTwvcmVjLW51bWJlcj48Zm9yZWlnbi1r
ZXlzPjxrZXkgYXBwPSJFTiIgZGItaWQ9IndkcDBwcDl0ZWYyeDVvZXJ0c254YTVhaHRmcGV0cmU5
dDkyZiIgdGltZXN0YW1wPSIxNTkxNzY4NDkwIj4xMTU8L2tleT48L2ZvcmVpZ24ta2V5cz48cmVm
LXR5cGUgbmFtZT0iSm91cm5hbCBBcnRpY2xlIj4xNzwvcmVmLXR5cGU+PGNvbnRyaWJ1dG9ycz48
YXV0aG9ycz48YXV0aG9yPkluYW1vdG8sIFQuPC9hdXRob3I+PGF1dGhvcj5QYXBpbmVuaSwgUy48
L2F1dGhvcj48YXV0aG9yPkNoaW50aGFybGFwYWxsaSwgUy48L2F1dGhvcj48YXV0aG9yPkNobywg
Uy4gRC48L2F1dGhvcj48YXV0aG9yPlNhZmUsIFMuPC9hdXRob3I+PGF1dGhvcj5LYW1hdCwgQS4g
TS48L2F1dGhvcj48L2F1dGhvcnM+PC9jb250cmlidXRvcnM+PGF1dGgtYWRkcmVzcz5EZXBhcnRt
ZW50IG9mIFVyb2xvZ3ksIFRoZSBVbml2ZXJzaXR5IG9mIFRleGFzIE0uIEQuIEFuZGVyc29uIENh
bmNlciBDZW50ZXIsIFVuaXQgMTM3MywgMTUxNSBIb2xjb21iZSBCb3VsZXZhcmQsIEhvdXN0b24s
IFRYIDc3MDMwLCBVU0EuPC9hdXRoLWFkZHJlc3M+PHRpdGxlcz48dGl0bGU+MSwxLUJpcygzJmFw
b3M7LWluZG9seWwpLTEtKHAtY2hsb3JvcGhlbnlsKW1ldGhhbmUgYWN0aXZhdGVzIHRoZSBvcnBo
YW4gbnVjbGVhciByZWNlcHRvciBOdXJyMSBhbmQgaW5oaWJpdHMgYmxhZGRlciBjYW5jZXIgZ3Jv
d3RoPC90aXRsZT48c2Vjb25kYXJ5LXRpdGxlPk1vbCBDYW5jZXIgVGhlcjwvc2Vjb25kYXJ5LXRp
dGxlPjwvdGl0bGVzPjxwZXJpb2RpY2FsPjxmdWxsLXRpdGxlPk1vbCBDYW5jZXIgVGhlcjwvZnVs
bC10aXRsZT48L3BlcmlvZGljYWw+PHBhZ2VzPjM4MjUtMzM8L3BhZ2VzPjx2b2x1bWU+Nzwvdm9s
dW1lPjxudW1iZXI+MTI8L251bWJlcj48a2V5d29yZHM+PGtleXdvcmQ+QW5pbWFsczwva2V5d29y
ZD48a2V5d29yZD5CZW56aHlkcnlsIENvbXBvdW5kcy8qcGhhcm1hY29sb2d5PC9rZXl3b3JkPjxr
ZXl3b3JkPkNlbGwgTGluZSwgVHVtb3I8L2tleXdvcmQ+PGtleXdvcmQ+Q2VsbCBTdXJ2aXZhbDwv
a2V5d29yZD48a2V5d29yZD5ETkEtQmluZGluZyBQcm90ZWlucy8qcGh5c2lvbG9neTwva2V5d29y
ZD48a2V5d29yZD5IdW1hbnM8L2tleXdvcmQ+PGtleXdvcmQ+SW5kb2xlcy9jaGVtaXN0cnkvKnBo
YXJtYWNvbG9neTwva2V5d29yZD48a2V5d29yZD5MaWdhbmRzPC9rZXl3b3JkPjxrZXl3b3JkPk1h
bGU8L2tleXdvcmQ+PGtleXdvcmQ+TWljZTwva2V5d29yZD48a2V5d29yZD5NaWNlLCBOdWRlPC9r
ZXl3b3JkPjxrZXl3b3JkPk1vZGVscywgQmlvbG9naWNhbDwva2V5d29yZD48a2V5d29yZD5OZW9w
bGFzbSBUcmFuc3BsYW50YXRpb248L2tleXdvcmQ+PGtleXdvcmQ+TnVjbGVhciBSZWNlcHRvciBT
dWJmYW1pbHkgNCwgR3JvdXAgQSwgTWVtYmVyIDI8L2tleXdvcmQ+PGtleXdvcmQ+Uk5BIEludGVy
ZmVyZW5jZTwva2V5d29yZD48a2V5d29yZD5UZXRyYXpvbGl1bSBTYWx0cy9waGFybWFjb2xvZ3k8
L2tleXdvcmQ+PGtleXdvcmQ+VGhpYXpvbGVzL3BoYXJtYWNvbG9neTwva2V5d29yZD48a2V5d29y
ZD5UcmFuc2NyaXB0aW9uIEZhY3RvcnMvKnBoeXNpb2xvZ3k8L2tleXdvcmQ+PGtleXdvcmQ+VXJp
bmFyeSBCbGFkZGVyIE5lb3BsYXNtcy8qZHJ1ZyB0aGVyYXB5L3BhdGhvbG9neTwva2V5d29yZD48
L2tleXdvcmRzPjxkYXRlcz48eWVhcj4yMDA4PC95ZWFyPjxwdWItZGF0ZXM+PGRhdGU+RGVjPC9k
YXRlPjwvcHViLWRhdGVzPjwvZGF0ZXM+PGlzYm4+MTUzNS03MTYzIChQcmludCkmI3hEOzE1MzUt
NzE2MyAoTGlua2luZyk8L2lzYm4+PGFjY2Vzc2lvbi1udW0+MTkwNzQ4NTc8L2FjY2Vzc2lvbi1u
dW0+PHVybHM+PHJlbGF0ZWQtdXJscz48dXJsPmh0dHBzOi8vd3d3Lm5jYmkubmxtLm5paC5nb3Yv
cHVibWVkLzE5MDc0ODU3PC91cmw+PC9yZWxhdGVkLXVybHM+PC91cmxzPjxjdXN0b20yPlBNQzQ5
NDg5Nzg8L2N1c3RvbTI+PGVsZWN0cm9uaWMtcmVzb3VyY2UtbnVtPjEwLjExNTgvMTUzNS03MTYz
Lk1DVC0wOC0wNzMwPC9lbGVjdHJvbmljLXJlc291cmNlLW51bT48L3JlY29yZD48L0NpdGU+PC9F
bmROb3RlPn==
</w:fldData>
              </w:fldChar>
            </w:r>
            <w:r w:rsidR="00511A56" w:rsidRPr="00C01E75">
              <w:rPr>
                <w:lang w:val="it-IT"/>
              </w:rPr>
              <w:instrText xml:space="preserve"> ADDIN EN.CITE.DATA </w:instrText>
            </w:r>
            <w:r w:rsidR="00BF4D4D">
              <w:fldChar w:fldCharType="end"/>
            </w:r>
            <w:r w:rsidR="00BF4D4D">
              <w:fldChar w:fldCharType="separate"/>
            </w:r>
            <w:r w:rsidR="00511A56" w:rsidRPr="00C01E75">
              <w:rPr>
                <w:noProof/>
                <w:lang w:val="it-IT"/>
              </w:rPr>
              <w:t>(Inamoto et al., 2008)</w:t>
            </w:r>
            <w:r w:rsidR="00BF4D4D">
              <w:fldChar w:fldCharType="end"/>
            </w:r>
          </w:p>
        </w:tc>
        <w:tc>
          <w:tcPr>
            <w:tcW w:w="0" w:type="auto"/>
            <w:vAlign w:val="center"/>
          </w:tcPr>
          <w:p w14:paraId="4C126692" w14:textId="77777777" w:rsidR="00885152" w:rsidRPr="00C71462" w:rsidRDefault="00885152" w:rsidP="00885152">
            <w:pPr>
              <w:rPr>
                <w:b/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1-Methyl-4-phenylpyridinium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246B5F2D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8CC0A0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6A9F66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(2-</w:t>
            </w: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mino-3-methoxyphenyl)-4H-1-benzopyran-4-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15DAB6D" w14:textId="77777777" w:rsidR="00885152" w:rsidRPr="00293899" w:rsidRDefault="00885152" w:rsidP="00511A56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</w:t>
            </w:r>
            <w:r>
              <w:rPr>
                <w:rFonts w:hint="eastAsia"/>
                <w:color w:val="000000"/>
                <w:szCs w:val="24"/>
              </w:rPr>
              <w:t>M</w:t>
            </w:r>
            <w:r w:rsidRPr="00293899">
              <w:rPr>
                <w:color w:val="000000"/>
                <w:szCs w:val="24"/>
              </w:rPr>
              <w:t>ethyl-2H</w:t>
            </w:r>
            <w:r>
              <w:rPr>
                <w:color w:val="000000"/>
                <w:szCs w:val="24"/>
              </w:rPr>
              <w:t>-pyrazole-3-carb</w:t>
            </w:r>
            <w:r>
              <w:rPr>
                <w:rFonts w:hint="eastAsia"/>
                <w:color w:val="000000"/>
                <w:szCs w:val="24"/>
              </w:rPr>
              <w:t>-</w:t>
            </w:r>
            <w:r>
              <w:rPr>
                <w:color w:val="000000"/>
                <w:szCs w:val="24"/>
              </w:rPr>
              <w:t>oxylic acid (2-</w:t>
            </w:r>
            <w:r>
              <w:rPr>
                <w:rFonts w:hint="eastAsia"/>
                <w:color w:val="000000"/>
                <w:szCs w:val="24"/>
              </w:rPr>
              <w:t>M</w:t>
            </w:r>
            <w:r w:rsidRPr="00293899">
              <w:rPr>
                <w:color w:val="000000"/>
                <w:szCs w:val="24"/>
              </w:rPr>
              <w:t>ethyl-4-o-tolylazophenyl)amide</w:t>
            </w:r>
            <w:r>
              <w:rPr>
                <w:rFonts w:hint="eastAsia"/>
                <w:color w:val="000000"/>
                <w:szCs w:val="24"/>
              </w:rPr>
              <w:t xml:space="preserve"> 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1863350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(4-</w:t>
            </w:r>
            <w:r>
              <w:rPr>
                <w:rFonts w:hint="eastAsia"/>
                <w:color w:val="000000"/>
                <w:szCs w:val="24"/>
              </w:rPr>
              <w:t>M</w:t>
            </w:r>
            <w:r>
              <w:rPr>
                <w:color w:val="000000"/>
                <w:szCs w:val="24"/>
              </w:rPr>
              <w:t>orpholinyl</w:t>
            </w:r>
            <w:r w:rsidRPr="00293899">
              <w:rPr>
                <w:color w:val="000000"/>
                <w:szCs w:val="24"/>
              </w:rPr>
              <w:t>-8-phenyl-4H-1-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293899">
              <w:rPr>
                <w:color w:val="000000"/>
                <w:szCs w:val="24"/>
              </w:rPr>
              <w:t>benzopyran-4-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3683F945" w14:textId="77777777" w:rsidTr="00EE7AA2">
        <w:trPr>
          <w:trHeight w:val="567"/>
        </w:trPr>
        <w:tc>
          <w:tcPr>
            <w:tcW w:w="0" w:type="auto"/>
            <w:vAlign w:val="center"/>
          </w:tcPr>
          <w:p w14:paraId="462F1664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77ADA64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2,2',4,4'-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>T</w:t>
            </w:r>
            <w:r w:rsidRPr="00C01E75">
              <w:rPr>
                <w:color w:val="000000"/>
                <w:szCs w:val="24"/>
                <w:lang w:val="fr-FR"/>
              </w:rPr>
              <w:t>etrabromodiphenyl ether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 &lt;EndNote&gt;&lt;Cite&gt;&lt;Author&gt;Bongard&lt;/Author&gt;&lt;Year&gt;2006&lt;/Year&gt;&lt;RecNum&gt;140&lt;/RecNum&gt;&lt;DisplayText&gt;(Bongard et al., 2006)&lt;/DisplayText&gt;&lt;record&gt;&lt;rec-number&gt;140&lt;/rec-number&gt;&lt;foreign-keys&gt;&lt;key app="EN" db-id="wdp0pp9tef2x5oertsnxa5ahtfpetre9t92f" timestamp="1595159758"&gt;140&lt;/key&gt;&lt;/foreign-keys&gt;&lt;ref-type name="Journal Article"&gt;17&lt;/ref-type&gt;&lt;contributors&gt;&lt;authors&gt;&lt;author&gt;Bongard, V.&lt;/author&gt;&lt;author&gt;Marc, D.&lt;/author&gt;&lt;author&gt;Philippe, V.&lt;/author&gt;&lt;author&gt;Jean-Louis, M.&lt;/author&gt;&lt;author&gt;Maryse, L. M.&lt;/author&gt;&lt;/authors&gt;&lt;/contributors&gt;&lt;auth-address&gt;Service de Pharmacologie Clinique, Unite de Pharmacoepidemiologie EA 3696, Hopitaux de Toulouse, Faculte de Medecine, Toulouse, France.&lt;/auth-address&gt;&lt;titles&gt;&lt;title&gt;Incidence rate of adverse drug reactions during long-term follow-up of patients newly treated with amiodarone&lt;/title&gt;&lt;secondary-title&gt;Am J Ther&lt;/secondary-title&gt;&lt;/titles&gt;&lt;periodical&gt;&lt;full-title&gt;Am J Ther&lt;/full-title&gt;&lt;/periodical&gt;&lt;pages&gt;315-9&lt;/pages&gt;&lt;volume&gt;13&lt;/volume&gt;&lt;number&gt;4&lt;/number&gt;&lt;keywords&gt;&lt;keyword&gt;Adverse Drug Reaction Reporting Systems&lt;/keyword&gt;&lt;keyword&gt;Aged&lt;/keyword&gt;&lt;keyword&gt;Amiodarone/*adverse effects/therapeutic use&lt;/keyword&gt;&lt;keyword&gt;Anti-Arrhythmia Agents/*adverse effects/therapeutic use&lt;/keyword&gt;&lt;keyword&gt;Cohort Studies&lt;/keyword&gt;&lt;keyword&gt;Female&lt;/keyword&gt;&lt;keyword&gt;Follow-Up Studies&lt;/keyword&gt;&lt;keyword&gt;France/epidemiology&lt;/keyword&gt;&lt;keyword&gt;Heart Diseases/chemically induced/epidemiology&lt;/keyword&gt;&lt;keyword&gt;Humans&lt;/keyword&gt;&lt;keyword&gt;Hypothyroidism/chemically induced/epidemiology&lt;/keyword&gt;&lt;keyword&gt;Male&lt;/keyword&gt;&lt;keyword&gt;Outpatients&lt;/keyword&gt;&lt;keyword&gt;Photosensitivity Disorders/chemically induced/epidemiology&lt;/keyword&gt;&lt;/keywords&gt;&lt;dates&gt;&lt;year&gt;2006&lt;/year&gt;&lt;pub-dates&gt;&lt;date&gt;Jul-Aug&lt;/date&gt;&lt;/pub-dates&gt;&lt;/dates&gt;&lt;isbn&gt;1075-2765 (Print)&amp;#xD;1075-2765 (Linking)&lt;/isbn&gt;&lt;accession-num&gt;16858166&lt;/accession-num&gt;&lt;urls&gt;&lt;related-urls&gt;&lt;url&gt;https://www.ncbi.nlm.nih.gov/pubmed/16858166&lt;/url&gt;&lt;/related-urls&gt;&lt;/urls&gt;&lt;electronic-resource-num&gt;10.1097/00045391-200607000-00007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Bongard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F18DC8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</w:t>
            </w:r>
            <w:r>
              <w:rPr>
                <w:rFonts w:hint="eastAsia"/>
                <w:color w:val="000000"/>
                <w:szCs w:val="24"/>
              </w:rPr>
              <w:t>M</w:t>
            </w:r>
            <w:r w:rsidRPr="00293899">
              <w:rPr>
                <w:color w:val="000000"/>
                <w:szCs w:val="24"/>
              </w:rPr>
              <w:t>ethyl-4-isothiazolin-3-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7D2368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</w:t>
            </w:r>
            <w:r>
              <w:rPr>
                <w:rFonts w:hint="eastAsia"/>
                <w:color w:val="000000"/>
                <w:szCs w:val="24"/>
              </w:rPr>
              <w:t>M</w:t>
            </w:r>
            <w:r w:rsidRPr="00293899">
              <w:rPr>
                <w:color w:val="000000"/>
                <w:szCs w:val="24"/>
              </w:rPr>
              <w:t>ethyl-4-isothiazolin-3-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21A66694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FFEA66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743A60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-</w:t>
            </w:r>
            <w:r>
              <w:rPr>
                <w:rFonts w:hint="eastAsia"/>
                <w:color w:val="000000"/>
                <w:szCs w:val="24"/>
              </w:rPr>
              <w:t>M</w:t>
            </w:r>
            <w:r w:rsidRPr="00293899">
              <w:rPr>
                <w:color w:val="000000"/>
                <w:szCs w:val="24"/>
              </w:rPr>
              <w:t>ethyl-4-isothiazolin-3-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945FD5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-(4-</w:t>
            </w:r>
            <w:r>
              <w:rPr>
                <w:rFonts w:hint="eastAsia"/>
                <w:color w:val="000000"/>
                <w:szCs w:val="24"/>
              </w:rPr>
              <w:t>M</w:t>
            </w:r>
            <w:r w:rsidRPr="00293899">
              <w:rPr>
                <w:color w:val="000000"/>
                <w:szCs w:val="24"/>
              </w:rPr>
              <w:t>ethylphenylsulfonyl)-2-propenenitril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D14CA6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-(5-</w:t>
            </w:r>
            <w:r>
              <w:rPr>
                <w:rFonts w:hint="eastAsia"/>
                <w:color w:val="000000"/>
                <w:szCs w:val="24"/>
              </w:rPr>
              <w:t>B</w:t>
            </w:r>
            <w:r w:rsidRPr="00293899">
              <w:rPr>
                <w:color w:val="000000"/>
                <w:szCs w:val="24"/>
              </w:rPr>
              <w:t>enzo(1,3)dioxol-5-yl-4-pyr</w:t>
            </w:r>
            <w:r>
              <w:rPr>
                <w:rFonts w:hint="eastAsia"/>
                <w:color w:val="000000"/>
                <w:szCs w:val="24"/>
              </w:rPr>
              <w:t xml:space="preserve">- </w:t>
            </w:r>
            <w:r w:rsidRPr="00293899">
              <w:rPr>
                <w:color w:val="000000"/>
                <w:szCs w:val="24"/>
              </w:rPr>
              <w:t>idin-2-yl-1H-imidazol-2-yl)benzam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63A23293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7BA116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83AB43A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7,8-Dihydro-7,8-dihydroxyb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>-</w:t>
            </w:r>
            <w:r w:rsidRPr="00C01E75">
              <w:rPr>
                <w:color w:val="000000"/>
                <w:szCs w:val="24"/>
                <w:lang w:val="fr-FR"/>
              </w:rPr>
              <w:t>nzo(a)pyrene 9,10-oxid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F20C8B2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4-(5-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>B</w:t>
            </w:r>
            <w:r w:rsidRPr="00C01E75">
              <w:rPr>
                <w:color w:val="000000"/>
                <w:szCs w:val="24"/>
                <w:lang w:val="fr-FR"/>
              </w:rPr>
              <w:t>enzo(1,3)dioxol-5-yl-4-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P</w:t>
            </w:r>
            <w:r w:rsidRPr="00C01E75">
              <w:rPr>
                <w:color w:val="000000"/>
                <w:szCs w:val="24"/>
                <w:lang w:val="fr-FR"/>
              </w:rPr>
              <w:t>yridin-2-yl-1H-imidazol-2-yl)benzamid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7C03446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  <w:r>
              <w:rPr>
                <w:rFonts w:hint="eastAsia"/>
                <w:color w:val="000000"/>
                <w:szCs w:val="24"/>
              </w:rPr>
              <w:t>-M</w:t>
            </w:r>
            <w:r w:rsidRPr="00275B51">
              <w:rPr>
                <w:color w:val="000000"/>
                <w:szCs w:val="24"/>
              </w:rPr>
              <w:t>ercaptopur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 w:rsidRPr="00BD6532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Ordentlich&lt;/Author&gt;&lt;Year&gt;2003&lt;/Year&gt;&lt;RecNum&gt;117&lt;/RecNum&gt;&lt;DisplayText&gt;(Ordentlich et al., 2003)&lt;/DisplayText&gt;&lt;record&gt;&lt;rec-number&gt;117&lt;/rec-number&gt;&lt;foreign-keys&gt;&lt;key app="EN" db-id="wdp0pp9tef2x5oertsnxa5ahtfpetre9t92f" timestamp="1591768620"&gt;117&lt;/key&gt;&lt;/foreign-keys&gt;&lt;ref-type name="Journal Article"&gt;17&lt;/ref-type&gt;&lt;contributors&gt;&lt;authors&gt;&lt;author&gt;Ordentlich, P.&lt;/author&gt;&lt;author&gt;Yan, Y.&lt;/author&gt;&lt;author&gt;Zhou, S.&lt;/author&gt;&lt;author&gt;Heyman, R. A.&lt;/author&gt;&lt;/authors&gt;&lt;/contributors&gt;&lt;auth-address&gt;X-Ceptor Therapeutics, Inc., San Diego, California 92121, USA. pordentlich@x-ceptor.com&lt;/auth-address&gt;&lt;titles&gt;&lt;title&gt;Identification of the antineoplastic agent 6-mercaptopurine as an activator of the orphan nuclear hormone receptor Nurr1&lt;/title&gt;&lt;secondary-title&gt;J Biol Chem&lt;/secondary-title&gt;&lt;/titles&gt;&lt;periodical&gt;&lt;full-title&gt;J Biol Chem&lt;/full-title&gt;&lt;/periodical&gt;&lt;pages&gt;24791-9&lt;/pages&gt;&lt;volume&gt;278&lt;/volume&gt;&lt;number&gt;27&lt;/number&gt;&lt;keywords&gt;&lt;keyword&gt;Amino Acid Sequence&lt;/keyword&gt;&lt;keyword&gt;Animals&lt;/keyword&gt;&lt;keyword&gt;Antimetabolites, Antineoplastic/*pharmacology&lt;/keyword&gt;&lt;keyword&gt;Cell Division/drug effects/physiology&lt;/keyword&gt;&lt;keyword&gt;Cell Line&lt;/keyword&gt;&lt;keyword&gt;DNA-Binding Proteins/*drug effects/physiology&lt;/keyword&gt;&lt;keyword&gt;Mercaptopurine/*pharmacology&lt;/keyword&gt;&lt;keyword&gt;Molecular Sequence Data&lt;/keyword&gt;&lt;keyword&gt;Nuclear Receptor Subfamily 4, Group A, Member 2&lt;/keyword&gt;&lt;keyword&gt;Protein Structure, Tertiary/drug effects&lt;/keyword&gt;&lt;keyword&gt;Signal Transduction/drug effects&lt;/keyword&gt;&lt;keyword&gt;Transcription Factors/*drug effects/physiology&lt;/keyword&gt;&lt;/keywords&gt;&lt;dates&gt;&lt;year&gt;2003&lt;/year&gt;&lt;pub-dates&gt;&lt;date&gt;Jul 4&lt;/date&gt;&lt;/pub-dates&gt;&lt;/dates&gt;&lt;isbn&gt;0021-9258 (Print)&amp;#xD;0021-9258 (Linking)&lt;/isbn&gt;&lt;accession-num&gt;12709433&lt;/accession-num&gt;&lt;urls&gt;&lt;related-urls&gt;&lt;url&gt;https://www.ncbi.nlm.nih.gov/pubmed/12709433&lt;/url&gt;&lt;/related-urls&gt;&lt;/urls&gt;&lt;electronic-resource-num&gt;10.1074/jbc.M302167200&lt;/electronic-resource-num&gt;&lt;/record&gt;&lt;/Cite&gt;&lt;/EndNote&gt;</w:instrText>
            </w:r>
            <w:r w:rsidR="00BF4D4D" w:rsidRPr="00BD6532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Ordentlich et al., 2003)</w:t>
            </w:r>
            <w:r w:rsidR="00BF4D4D" w:rsidRPr="00BD6532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C01E75" w14:paraId="3DA32EBD" w14:textId="77777777" w:rsidTr="00EE7AA2">
        <w:trPr>
          <w:trHeight w:val="567"/>
        </w:trPr>
        <w:tc>
          <w:tcPr>
            <w:tcW w:w="0" w:type="auto"/>
            <w:vAlign w:val="center"/>
          </w:tcPr>
          <w:p w14:paraId="607B26B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F8A0BBB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8-Bromo Cyclic Adenosine Monophosphat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DF0F46E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  <w:r>
              <w:rPr>
                <w:rFonts w:hint="eastAsia"/>
                <w:color w:val="000000"/>
                <w:szCs w:val="24"/>
              </w:rPr>
              <w:t>-M</w:t>
            </w:r>
            <w:r w:rsidRPr="00275B51">
              <w:rPr>
                <w:color w:val="000000"/>
                <w:szCs w:val="24"/>
              </w:rPr>
              <w:t>ercaptopur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 w:rsidRPr="00BD6532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Ordentlich&lt;/Author&gt;&lt;Year&gt;2003&lt;/Year&gt;&lt;RecNum&gt;117&lt;/RecNum&gt;&lt;DisplayText&gt;(Ordentlich et al., 2003)&lt;/DisplayText&gt;&lt;record&gt;&lt;rec-number&gt;117&lt;/rec-number&gt;&lt;foreign-keys&gt;&lt;key app="EN" db-id="wdp0pp9tef2x5oertsnxa5ahtfpetre9t92f" timestamp="1591768620"&gt;117&lt;/key&gt;&lt;/foreign-keys&gt;&lt;ref-type name="Journal Article"&gt;17&lt;/ref-type&gt;&lt;contributors&gt;&lt;authors&gt;&lt;author&gt;Ordentlich, P.&lt;/author&gt;&lt;author&gt;Yan, Y.&lt;/author&gt;&lt;author&gt;Zhou, S.&lt;/author&gt;&lt;author&gt;Heyman, R. A.&lt;/author&gt;&lt;/authors&gt;&lt;/contributors&gt;&lt;auth-address&gt;X-Ceptor Therapeutics, Inc., San Diego, California 92121, USA. pordentlich@x-ceptor.com&lt;/auth-address&gt;&lt;titles&gt;&lt;title&gt;Identification of the antineoplastic agent 6-mercaptopurine as an activator of the orphan nuclear hormone receptor Nurr1&lt;/title&gt;&lt;secondary-title&gt;J Biol Chem&lt;/secondary-title&gt;&lt;/titles&gt;&lt;periodical&gt;&lt;full-title&gt;J Biol Chem&lt;/full-title&gt;&lt;/periodical&gt;&lt;pages&gt;24791-9&lt;/pages&gt;&lt;volume&gt;278&lt;/volume&gt;&lt;number&gt;27&lt;/number&gt;&lt;keywords&gt;&lt;keyword&gt;Amino Acid Sequence&lt;/keyword&gt;&lt;keyword&gt;Animals&lt;/keyword&gt;&lt;keyword&gt;Antimetabolites, Antineoplastic/*pharmacology&lt;/keyword&gt;&lt;keyword&gt;Cell Division/drug effects/physiology&lt;/keyword&gt;&lt;keyword&gt;Cell Line&lt;/keyword&gt;&lt;keyword&gt;DNA-Binding Proteins/*drug effects/physiology&lt;/keyword&gt;&lt;keyword&gt;Mercaptopurine/*pharmacology&lt;/keyword&gt;&lt;keyword&gt;Molecular Sequence Data&lt;/keyword&gt;&lt;keyword&gt;Nuclear Receptor Subfamily 4, Group A, Member 2&lt;/keyword&gt;&lt;keyword&gt;Protein Structure, Tertiary/drug effects&lt;/keyword&gt;&lt;keyword&gt;Signal Transduction/drug effects&lt;/keyword&gt;&lt;keyword&gt;Transcription Factors/*drug effects/physiology&lt;/keyword&gt;&lt;/keywords&gt;&lt;dates&gt;&lt;year&gt;2003&lt;/year&gt;&lt;pub-dates&gt;&lt;date&gt;Jul 4&lt;/date&gt;&lt;/pub-dates&gt;&lt;/dates&gt;&lt;isbn&gt;0021-9258 (Print)&amp;#xD;0021-9258 (Linking)&lt;/isbn&gt;&lt;accession-num&gt;12709433&lt;/accession-num&gt;&lt;urls&gt;&lt;related-urls&gt;&lt;url&gt;https://www.ncbi.nlm.nih.gov/pubmed/12709433&lt;/url&gt;&lt;/related-urls&gt;&lt;/urls&gt;&lt;electronic-resource-num&gt;10.1074/jbc.M302167200&lt;/electronic-resource-num&gt;&lt;/record&gt;&lt;/Cite&gt;&lt;/EndNote&gt;</w:instrText>
            </w:r>
            <w:r w:rsidR="00BF4D4D" w:rsidRPr="00BD6532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Ordentlich et al., 2003)</w:t>
            </w:r>
            <w:r w:rsidR="00BF4D4D" w:rsidRPr="00BD6532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FDDDE3A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8-Bromo Cyclic Adenosine Monophosphat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7923C46C" w14:textId="77777777" w:rsidTr="00EE7AA2">
        <w:trPr>
          <w:trHeight w:val="567"/>
        </w:trPr>
        <w:tc>
          <w:tcPr>
            <w:tcW w:w="0" w:type="auto"/>
            <w:vAlign w:val="center"/>
          </w:tcPr>
          <w:p w14:paraId="3844D011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2EEF9F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br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4F9224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7,8-Dihydro-7,8-dihydroxybe</w:t>
            </w:r>
            <w:r>
              <w:rPr>
                <w:rFonts w:hint="eastAsia"/>
                <w:color w:val="000000"/>
                <w:szCs w:val="24"/>
              </w:rPr>
              <w:t>-</w:t>
            </w:r>
            <w:r w:rsidRPr="00293899">
              <w:rPr>
                <w:color w:val="000000"/>
                <w:szCs w:val="24"/>
              </w:rPr>
              <w:t>nzo(a)pyrene 9,10-ox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4A4963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br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22CCDA1E" w14:textId="77777777" w:rsidTr="00EE7AA2">
        <w:trPr>
          <w:trHeight w:val="567"/>
        </w:trPr>
        <w:tc>
          <w:tcPr>
            <w:tcW w:w="0" w:type="auto"/>
            <w:vAlign w:val="center"/>
          </w:tcPr>
          <w:p w14:paraId="6C335A85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92480C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cetaldehy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86C16E5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8-Bromo Cyclic Adenosine Monophosphat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 xml:space="preserve">(Huang et al., </w:t>
            </w:r>
            <w:r w:rsidRPr="00C01E75">
              <w:rPr>
                <w:noProof/>
                <w:color w:val="000000"/>
                <w:szCs w:val="24"/>
                <w:lang w:val="fr-FR"/>
              </w:rPr>
              <w:lastRenderedPageBreak/>
              <w:t>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5B7448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lastRenderedPageBreak/>
              <w:t>A</w:t>
            </w:r>
            <w:r w:rsidRPr="00293899">
              <w:rPr>
                <w:color w:val="000000"/>
                <w:szCs w:val="24"/>
              </w:rPr>
              <w:t>rseni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6FF402B6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7D87A08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6CE432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cetaminophen</w:t>
            </w:r>
            <w:r>
              <w:rPr>
                <w:rFonts w:hint="eastAsia"/>
                <w:color w:val="000000"/>
                <w:szCs w:val="24"/>
              </w:rPr>
              <w:t xml:space="preserve">v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1F3C6A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cetaldehy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018BC14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sbesto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0337C6EA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F18E9D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79CFC25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crole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25F2001" w14:textId="77777777" w:rsidR="00885152" w:rsidRPr="00C71462" w:rsidRDefault="00885152" w:rsidP="00885152">
            <w:pPr>
              <w:rPr>
                <w:b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fimoxife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65B9A36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scorbic Acid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2FEE9D25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DD6A274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7E22EC6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fimoxife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CD3CEA3" w14:textId="77777777" w:rsidR="00885152" w:rsidRPr="00C01E75" w:rsidRDefault="00885152" w:rsidP="00885152">
            <w:pPr>
              <w:rPr>
                <w:color w:val="000000"/>
                <w:szCs w:val="24"/>
                <w:lang w:val="nl-NL"/>
              </w:rPr>
            </w:pPr>
            <w:r w:rsidRPr="00C01E75">
              <w:rPr>
                <w:color w:val="000000"/>
                <w:szCs w:val="24"/>
                <w:lang w:val="nl-NL"/>
              </w:rPr>
              <w:t>Aflatoxin B1</w:t>
            </w:r>
            <w:r w:rsidRPr="00C01E75">
              <w:rPr>
                <w:rFonts w:hint="eastAsia"/>
                <w:color w:val="000000"/>
                <w:szCs w:val="24"/>
                <w:lang w:val="nl-NL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 w:rsidRPr="00C01E75">
              <w:rPr>
                <w:color w:val="000000"/>
                <w:szCs w:val="24"/>
                <w:lang w:val="nl-NL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 w:rsidRPr="00C01E75">
              <w:rPr>
                <w:color w:val="000000"/>
                <w:szCs w:val="24"/>
                <w:lang w:val="nl-NL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nl-NL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4AB051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spir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Bongard&lt;/Author&gt;&lt;Year&gt;2006&lt;/Year&gt;&lt;RecNum&gt;140&lt;/RecNum&gt;&lt;DisplayText&gt;(Bongard et al., 2006)&lt;/DisplayText&gt;&lt;record&gt;&lt;rec-number&gt;140&lt;/rec-number&gt;&lt;foreign-keys&gt;&lt;key app="EN" db-id="wdp0pp9tef2x5oertsnxa5ahtfpetre9t92f" timestamp="1595159758"&gt;140&lt;/key&gt;&lt;/foreign-keys&gt;&lt;ref-type name="Journal Article"&gt;17&lt;/ref-type&gt;&lt;contributors&gt;&lt;authors&gt;&lt;author&gt;Bongard, V.&lt;/author&gt;&lt;author&gt;Marc, D.&lt;/author&gt;&lt;author&gt;Philippe, V.&lt;/author&gt;&lt;author&gt;Jean-Louis, M.&lt;/author&gt;&lt;author&gt;Maryse, L. M.&lt;/author&gt;&lt;/authors&gt;&lt;/contributors&gt;&lt;auth-address&gt;Service de Pharmacologie Clinique, Unite de Pharmacoepidemiologie EA 3696, Hopitaux de Toulouse, Faculte de Medecine, Toulouse, France.&lt;/auth-address&gt;&lt;titles&gt;&lt;title&gt;Incidence rate of adverse drug reactions during long-term follow-up of patients newly treated with amiodarone&lt;/title&gt;&lt;secondary-title&gt;Am J Ther&lt;/secondary-title&gt;&lt;/titles&gt;&lt;periodical&gt;&lt;full-title&gt;Am J Ther&lt;/full-title&gt;&lt;/periodical&gt;&lt;pages&gt;315-9&lt;/pages&gt;&lt;volume&gt;13&lt;/volume&gt;&lt;number&gt;4&lt;/number&gt;&lt;keywords&gt;&lt;keyword&gt;Adverse Drug Reaction Reporting Systems&lt;/keyword&gt;&lt;keyword&gt;Aged&lt;/keyword&gt;&lt;keyword&gt;Amiodarone/*adverse effects/therapeutic use&lt;/keyword&gt;&lt;keyword&gt;Anti-Arrhythmia Agents/*adverse effects/therapeutic use&lt;/keyword&gt;&lt;keyword&gt;Cohort Studies&lt;/keyword&gt;&lt;keyword&gt;Female&lt;/keyword&gt;&lt;keyword&gt;Follow-Up Studies&lt;/keyword&gt;&lt;keyword&gt;France/epidemiology&lt;/keyword&gt;&lt;keyword&gt;Heart Diseases/chemically induced/epidemiology&lt;/keyword&gt;&lt;keyword&gt;Humans&lt;/keyword&gt;&lt;keyword&gt;Hypothyroidism/chemically induced/epidemiology&lt;/keyword&gt;&lt;keyword&gt;Male&lt;/keyword&gt;&lt;keyword&gt;Outpatients&lt;/keyword&gt;&lt;keyword&gt;Photosensitivity Disorders/chemically induced/epidemiology&lt;/keyword&gt;&lt;/keywords&gt;&lt;dates&gt;&lt;year&gt;2006&lt;/year&gt;&lt;pub-dates&gt;&lt;date&gt;Jul-Aug&lt;/date&gt;&lt;/pub-dates&gt;&lt;/dates&gt;&lt;isbn&gt;1075-2765 (Print)&amp;#xD;1075-2765 (Linking)&lt;/isbn&gt;&lt;accession-num&gt;16858166&lt;/accession-num&gt;&lt;urls&gt;&lt;related-urls&gt;&lt;url&gt;https://www.ncbi.nlm.nih.gov/pubmed/16858166&lt;/url&gt;&lt;/related-urls&gt;&lt;/urls&gt;&lt;electronic-resource-num&gt;10.1097/00045391-200607000-00007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Bongard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0E7A0D57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00F55D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175D7BFE" w14:textId="77777777" w:rsidR="00885152" w:rsidRPr="00C01E75" w:rsidRDefault="00885152" w:rsidP="00885152">
            <w:pPr>
              <w:rPr>
                <w:color w:val="000000"/>
                <w:szCs w:val="24"/>
                <w:lang w:val="nl-NL"/>
              </w:rPr>
            </w:pPr>
            <w:r w:rsidRPr="00C01E75">
              <w:rPr>
                <w:color w:val="000000"/>
                <w:szCs w:val="24"/>
                <w:lang w:val="nl-NL"/>
              </w:rPr>
              <w:t>Aflatoxin B1</w:t>
            </w:r>
            <w:r w:rsidRPr="00C01E75">
              <w:rPr>
                <w:rFonts w:hint="eastAsia"/>
                <w:color w:val="000000"/>
                <w:szCs w:val="24"/>
                <w:lang w:val="nl-NL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 w:rsidRPr="00C01E75">
              <w:rPr>
                <w:color w:val="000000"/>
                <w:szCs w:val="24"/>
                <w:lang w:val="nl-NL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 w:rsidRPr="00C01E75">
              <w:rPr>
                <w:color w:val="000000"/>
                <w:szCs w:val="24"/>
                <w:lang w:val="nl-NL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nl-NL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86A730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miodar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Bongard&lt;/Author&gt;&lt;Year&gt;2006&lt;/Year&gt;&lt;RecNum&gt;140&lt;/RecNum&gt;&lt;DisplayText&gt;(Bongard et al., 2006)&lt;/DisplayText&gt;&lt;record&gt;&lt;rec-number&gt;140&lt;/rec-number&gt;&lt;foreign-keys&gt;&lt;key app="EN" db-id="wdp0pp9tef2x5oertsnxa5ahtfpetre9t92f" timestamp="1595159758"&gt;140&lt;/key&gt;&lt;/foreign-keys&gt;&lt;ref-type name="Journal Article"&gt;17&lt;/ref-type&gt;&lt;contributors&gt;&lt;authors&gt;&lt;author&gt;Bongard, V.&lt;/author&gt;&lt;author&gt;Marc, D.&lt;/author&gt;&lt;author&gt;Philippe, V.&lt;/author&gt;&lt;author&gt;Jean-Louis, M.&lt;/author&gt;&lt;author&gt;Maryse, L. M.&lt;/author&gt;&lt;/authors&gt;&lt;/contributors&gt;&lt;auth-address&gt;Service de Pharmacologie Clinique, Unite de Pharmacoepidemiologie EA 3696, Hopitaux de Toulouse, Faculte de Medecine, Toulouse, France.&lt;/auth-address&gt;&lt;titles&gt;&lt;title&gt;Incidence rate of adverse drug reactions during long-term follow-up of patients newly treated with amiodarone&lt;/title&gt;&lt;secondary-title&gt;Am J Ther&lt;/secondary-title&gt;&lt;/titles&gt;&lt;periodical&gt;&lt;full-title&gt;Am J Ther&lt;/full-title&gt;&lt;/periodical&gt;&lt;pages&gt;315-9&lt;/pages&gt;&lt;volume&gt;13&lt;/volume&gt;&lt;number&gt;4&lt;/number&gt;&lt;keywords&gt;&lt;keyword&gt;Adverse Drug Reaction Reporting Systems&lt;/keyword&gt;&lt;keyword&gt;Aged&lt;/keyword&gt;&lt;keyword&gt;Amiodarone/*adverse effects/therapeutic use&lt;/keyword&gt;&lt;keyword&gt;Anti-Arrhythmia Agents/*adverse effects/therapeutic use&lt;/keyword&gt;&lt;keyword&gt;Cohort Studies&lt;/keyword&gt;&lt;keyword&gt;Female&lt;/keyword&gt;&lt;keyword&gt;Follow-Up Studies&lt;/keyword&gt;&lt;keyword&gt;France/epidemiology&lt;/keyword&gt;&lt;keyword&gt;Heart Diseases/chemically induced/epidemiology&lt;/keyword&gt;&lt;keyword&gt;Humans&lt;/keyword&gt;&lt;keyword&gt;Hypothyroidism/chemically induced/epidemiology&lt;/keyword&gt;&lt;keyword&gt;Male&lt;/keyword&gt;&lt;keyword&gt;Outpatients&lt;/keyword&gt;&lt;keyword&gt;Photosensitivity Disorders/chemically induced/epidemiology&lt;/keyword&gt;&lt;/keywords&gt;&lt;dates&gt;&lt;year&gt;2006&lt;/year&gt;&lt;pub-dates&gt;&lt;date&gt;Jul-Aug&lt;/date&gt;&lt;/pub-dates&gt;&lt;/dates&gt;&lt;isbn&gt;1075-2765 (Print)&amp;#xD;1075-2765 (Linking)&lt;/isbn&gt;&lt;accession-num&gt;16858166&lt;/accession-num&gt;&lt;urls&gt;&lt;related-urls&gt;&lt;url&gt;https://www.ncbi.nlm.nih.gov/pubmed/16858166&lt;/url&gt;&lt;/related-urls&gt;&lt;/urls&gt;&lt;electronic-resource-num&gt;10.1097/00045391-200607000-00007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Bongard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6CC80E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traz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5F695A7F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B5E79E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72776EB4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Arsenic Trioxid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ADEDCD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nacetrapib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2CBCC4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Benze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C01E75" w14:paraId="78DA0F68" w14:textId="77777777" w:rsidTr="00EE7AA2">
        <w:trPr>
          <w:trHeight w:val="567"/>
        </w:trPr>
        <w:tc>
          <w:tcPr>
            <w:tcW w:w="0" w:type="auto"/>
            <w:vAlign w:val="center"/>
          </w:tcPr>
          <w:p w14:paraId="67C1A0A4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0A3C90A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sbesto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085ADF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rachidonic Acid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3705E2F" w14:textId="77777777" w:rsidR="00885152" w:rsidRPr="00C01E75" w:rsidRDefault="00885152" w:rsidP="00885152">
            <w:pPr>
              <w:rPr>
                <w:color w:val="000000"/>
                <w:szCs w:val="24"/>
                <w:lang w:val="it-IT"/>
              </w:rPr>
            </w:pPr>
            <w:r w:rsidRPr="00C01E75">
              <w:rPr>
                <w:color w:val="000000"/>
                <w:szCs w:val="24"/>
                <w:lang w:val="it-IT"/>
              </w:rPr>
              <w:t>Benzo(a)pyrene</w:t>
            </w:r>
            <w:r w:rsidRPr="00C01E75">
              <w:rPr>
                <w:rFonts w:hint="eastAsia"/>
                <w:color w:val="000000"/>
                <w:szCs w:val="24"/>
                <w:lang w:val="it-IT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 w:rsidRPr="00C01E75">
              <w:rPr>
                <w:noProof/>
                <w:color w:val="000000"/>
                <w:szCs w:val="24"/>
                <w:lang w:val="it-IT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 w:rsidRPr="00C01E75">
              <w:rPr>
                <w:noProof/>
                <w:color w:val="000000"/>
                <w:szCs w:val="24"/>
                <w:lang w:val="it-IT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it-IT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32D8366E" w14:textId="77777777" w:rsidTr="00EE7AA2">
        <w:trPr>
          <w:trHeight w:val="567"/>
        </w:trPr>
        <w:tc>
          <w:tcPr>
            <w:tcW w:w="0" w:type="auto"/>
            <w:vAlign w:val="center"/>
          </w:tcPr>
          <w:p w14:paraId="608DFCE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422CB23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traz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7BCCE14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rsenic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13AABA9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B</w:t>
            </w:r>
            <w:r w:rsidRPr="00293899">
              <w:rPr>
                <w:color w:val="000000"/>
                <w:szCs w:val="24"/>
              </w:rPr>
              <w:t>isphenol A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08208AC8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BACF11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24AA55C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zacitid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5AA6DC5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Arsenic Trioxid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641DF4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olfors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C01E75" w14:paraId="1FF956BC" w14:textId="77777777" w:rsidTr="00EE7AA2">
        <w:trPr>
          <w:trHeight w:val="567"/>
        </w:trPr>
        <w:tc>
          <w:tcPr>
            <w:tcW w:w="0" w:type="auto"/>
            <w:vAlign w:val="center"/>
          </w:tcPr>
          <w:p w14:paraId="6378CD28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2C6361B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Benzo(a)pyre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BA81EF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Asbesto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BB9BFA0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Copper Sulfat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7E52E35E" w14:textId="77777777" w:rsidTr="00EE7AA2">
        <w:trPr>
          <w:trHeight w:val="567"/>
        </w:trPr>
        <w:tc>
          <w:tcPr>
            <w:tcW w:w="0" w:type="auto"/>
            <w:vAlign w:val="center"/>
          </w:tcPr>
          <w:p w14:paraId="3B813CA5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68005151" w14:textId="77777777" w:rsidR="00885152" w:rsidRPr="00293899" w:rsidRDefault="00885152" w:rsidP="00511A56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 xml:space="preserve">Berberine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IaXJhaTwvQXV0aG9yPjxZZWFyPjIwMTk8L1llYXI+PFJl
Y051bT4xMTk8L1JlY051bT48RGlzcGxheVRleHQ+KEhpcmFpIGV0IGFsLiwgMjAxOSk8L0Rpc3Bs
YXlUZXh0PjxyZWNvcmQ+PHJlYy1udW1iZXI+MTE5PC9yZWMtbnVtYmVyPjxmb3JlaWduLWtleXM+
PGtleSBhcHA9IkVOIiBkYi1pZD0id2RwMHBwOXRlZjJ4NW9lcnRzbnhhNWFodGZwZXRyZTl0OTJm
IiB0aW1lc3RhbXA9IjE1OTE3Njg3MDQiPjExOTwva2V5PjwvZm9yZWlnbi1rZXlzPjxyZWYtdHlw
ZSBuYW1lPSJKb3VybmFsIEFydGljbGUiPjE3PC9yZWYtdHlwZT48Y29udHJpYnV0b3JzPjxhdXRo
b3JzPjxhdXRob3I+SGlyYWksIFQuPC9hdXRob3I+PGF1dGhvcj5NaXRhbmksIFkuPC9hdXRob3I+
PGF1dGhvcj5LdXJ1bWlzYXdhLCBLLjwvYXV0aG9yPjxhdXRob3I+Tm9tdXJhLCBLLjwvYXV0aG9y
PjxhdXRob3I+V2FuZywgVy48L2F1dGhvcj48YXV0aG9yPk5ha2FzaGltYSwgSy4gSS48L2F1dGhv
cj48YXV0aG9yPklub3VlLCBNLjwvYXV0aG9yPjwvYXV0aG9ycz48L2NvbnRyaWJ1dG9ycz48YXV0
aC1hZGRyZXNzPkxhYm9yYXRvcnkgb2YgTWVkaWNpbmFsIFJlc291cmNlcywgU2Nob29sIG9mIFBo
YXJtYWN5LCBBaWNoaSBHYWt1aW4gVW5pdmVyc2l0eSwgTmFnb3lhIDQ2NC04NjUwLCBKYXBhbi4g
RWxlY3Ryb25pYyBhZGRyZXNzOiB0LWhpcmFpQGRwYy5hZ3UuYWMuanAuJiN4RDtMYWJvcmF0b3J5
IG9mIE1lZGljaW5hbCBSZXNvdXJjZXMsIFNjaG9vbCBvZiBQaGFybWFjeSwgQWljaGkgR2FrdWlu
IFVuaXZlcnNpdHksIE5hZ295YSA0NjQtODY1MCwgSmFwYW4uPC9hdXRoLWFkZHJlc3M+PHRpdGxl
cz48dGl0bGU+QmVyYmVyaW5lIHN0aW11bGF0ZXMgZmlicm9ibGFzdCBncm93dGggZmFjdG9yIDIx
IGJ5IG1vZHVsYXRpbmcgdGhlIG1vbGVjdWxhciBjbG9jayBjb21wb25lbnQgYnJhaW4gYW5kIG11
c2NsZSBBcm50LWxpa2UgMSBpbiBicm93biBhZGlwb3NlIHRpc3N1ZTwvdGl0bGU+PHNlY29uZGFy
eS10aXRsZT5CaW9jaGVtIFBoYXJtYWNvbDwvc2Vjb25kYXJ5LXRpdGxlPjwvdGl0bGVzPjxwZXJp
b2RpY2FsPjxmdWxsLXRpdGxlPkJpb2NoZW0gUGhhcm1hY29sPC9mdWxsLXRpdGxlPjwvcGVyaW9k
aWNhbD48cGFnZXM+MTY1LTE3NjwvcGFnZXM+PHZvbHVtZT4xNjQ8L3ZvbHVtZT48a2V5d29yZHM+
PGtleXdvcmQ+QVJOVEwgVHJhbnNjcmlwdGlvbiBGYWN0b3JzLypkZWZpY2llbmN5L2dlbmV0aWNz
PC9rZXl3b3JkPjxrZXl3b3JkPkFkaXBvY3l0ZXMsIEJyb3duLypkcnVnIGVmZmVjdHMvKm1ldGFi
b2xpc208L2tleXdvcmQ+PGtleXdvcmQ+QW5pbWFsczwva2V5d29yZD48a2V5d29yZD5CZXJiZXJp
bmUvKnBoYXJtYWNvbG9neS90aGVyYXBldXRpYyB1c2U8L2tleXdvcmQ+PGtleXdvcmQ+RGlldCwg
SGlnaC1GYXQvYWR2ZXJzZSBlZmZlY3RzPC9rZXl3b3JkPjxrZXl3b3JkPkRvc2UtUmVzcG9uc2Ug
UmVsYXRpb25zaGlwLCBEcnVnPC9rZXl3b3JkPjxrZXl3b3JkPkZpYnJvYmxhc3QgR3Jvd3RoIEZh
Y3RvcnMvYWdvbmlzdHMvKmJpb3N5bnRoZXNpcy9nZW5ldGljczwva2V5d29yZD48a2V5d29yZD5N
YWxlPC9rZXl3b3JkPjxrZXl3b3JkPk1pY2U8L2tleXdvcmQ+PGtleXdvcmQ+TWljZSwgSW5icmVk
IEMzSDwva2V5d29yZD48a2V5d29yZD5NaWNlLCBJbmJyZWQgQzU3Qkw8L2tleXdvcmQ+PGtleXdv
cmQ+T2Jlc2l0eS9kcnVnIHRoZXJhcHkvZ2VuZXRpY3MvbWV0YWJvbGlzbTwva2V5d29yZD48a2V5
d29yZD5SYW5kb20gQWxsb2NhdGlvbjwva2V5d29yZD48a2V5d29yZD4qQW1wazwva2V5d29yZD48
a2V5d29yZD4qQmVyYmVyaW5lPC9rZXl3b3JkPjxrZXl3b3JkPipCbWFsMTwva2V5d29yZD48a2V5
d29yZD4qQnJvd24gYWRpcG9zZSB0aXNzdWU8L2tleXdvcmQ+PGtleXdvcmQ+KkZnZjIxPC9rZXl3
b3JkPjwva2V5d29yZHM+PGRhdGVzPjx5ZWFyPjIwMTk8L3llYXI+PHB1Yi1kYXRlcz48ZGF0ZT5K
dW48L2RhdGU+PC9wdWItZGF0ZXM+PC9kYXRlcz48aXNibj4xODczLTI5NjggKEVsZWN0cm9uaWMp
JiN4RDswMDA2LTI5NTIgKExpbmtpbmcpPC9pc2JuPjxhY2Nlc3Npb24tbnVtPjMwOTkxMDQ4PC9h
Y2Nlc3Npb24tbnVtPjx1cmxzPjxyZWxhdGVkLXVybHM+PHVybD5odHRwczovL3d3dy5uY2JpLm5s
bS5uaWguZ292L3B1Ym1lZC8zMDk5MTA0ODwvdXJsPjwvcmVsYXRlZC11cmxzPjwvdXJscz48ZWxl
Y3Ryb25pYy1yZXNvdXJjZS1udW0+MTAuMTAxNi9qLmJjcC4yMDE5LjA0LjAxNzwvZWxlY3Ryb25p
Yy1yZXNvdXJjZS1udW0+PC9yZWNvcmQ+PC9DaXRlPjwvRW5kTm90ZT4A
</w:fldData>
              </w:fldChar>
            </w:r>
            <w:r w:rsidR="00511A56"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IaXJhaTwvQXV0aG9yPjxZZWFyPjIwMTk8L1llYXI+PFJl
Y051bT4xMTk8L1JlY051bT48RGlzcGxheVRleHQ+KEhpcmFpIGV0IGFsLiwgMjAxOSk8L0Rpc3Bs
YXlUZXh0PjxyZWNvcmQ+PHJlYy1udW1iZXI+MTE5PC9yZWMtbnVtYmVyPjxmb3JlaWduLWtleXM+
PGtleSBhcHA9IkVOIiBkYi1pZD0id2RwMHBwOXRlZjJ4NW9lcnRzbnhhNWFodGZwZXRyZTl0OTJm
IiB0aW1lc3RhbXA9IjE1OTE3Njg3MDQiPjExOTwva2V5PjwvZm9yZWlnbi1rZXlzPjxyZWYtdHlw
ZSBuYW1lPSJKb3VybmFsIEFydGljbGUiPjE3PC9yZWYtdHlwZT48Y29udHJpYnV0b3JzPjxhdXRo
b3JzPjxhdXRob3I+SGlyYWksIFQuPC9hdXRob3I+PGF1dGhvcj5NaXRhbmksIFkuPC9hdXRob3I+
PGF1dGhvcj5LdXJ1bWlzYXdhLCBLLjwvYXV0aG9yPjxhdXRob3I+Tm9tdXJhLCBLLjwvYXV0aG9y
PjxhdXRob3I+V2FuZywgVy48L2F1dGhvcj48YXV0aG9yPk5ha2FzaGltYSwgSy4gSS48L2F1dGhv
cj48YXV0aG9yPklub3VlLCBNLjwvYXV0aG9yPjwvYXV0aG9ycz48L2NvbnRyaWJ1dG9ycz48YXV0
aC1hZGRyZXNzPkxhYm9yYXRvcnkgb2YgTWVkaWNpbmFsIFJlc291cmNlcywgU2Nob29sIG9mIFBo
YXJtYWN5LCBBaWNoaSBHYWt1aW4gVW5pdmVyc2l0eSwgTmFnb3lhIDQ2NC04NjUwLCBKYXBhbi4g
RWxlY3Ryb25pYyBhZGRyZXNzOiB0LWhpcmFpQGRwYy5hZ3UuYWMuanAuJiN4RDtMYWJvcmF0b3J5
IG9mIE1lZGljaW5hbCBSZXNvdXJjZXMsIFNjaG9vbCBvZiBQaGFybWFjeSwgQWljaGkgR2FrdWlu
IFVuaXZlcnNpdHksIE5hZ295YSA0NjQtODY1MCwgSmFwYW4uPC9hdXRoLWFkZHJlc3M+PHRpdGxl
cz48dGl0bGU+QmVyYmVyaW5lIHN0aW11bGF0ZXMgZmlicm9ibGFzdCBncm93dGggZmFjdG9yIDIx
IGJ5IG1vZHVsYXRpbmcgdGhlIG1vbGVjdWxhciBjbG9jayBjb21wb25lbnQgYnJhaW4gYW5kIG11
c2NsZSBBcm50LWxpa2UgMSBpbiBicm93biBhZGlwb3NlIHRpc3N1ZTwvdGl0bGU+PHNlY29uZGFy
eS10aXRsZT5CaW9jaGVtIFBoYXJtYWNvbDwvc2Vjb25kYXJ5LXRpdGxlPjwvdGl0bGVzPjxwZXJp
b2RpY2FsPjxmdWxsLXRpdGxlPkJpb2NoZW0gUGhhcm1hY29sPC9mdWxsLXRpdGxlPjwvcGVyaW9k
aWNhbD48cGFnZXM+MTY1LTE3NjwvcGFnZXM+PHZvbHVtZT4xNjQ8L3ZvbHVtZT48a2V5d29yZHM+
PGtleXdvcmQ+QVJOVEwgVHJhbnNjcmlwdGlvbiBGYWN0b3JzLypkZWZpY2llbmN5L2dlbmV0aWNz
PC9rZXl3b3JkPjxrZXl3b3JkPkFkaXBvY3l0ZXMsIEJyb3duLypkcnVnIGVmZmVjdHMvKm1ldGFi
b2xpc208L2tleXdvcmQ+PGtleXdvcmQ+QW5pbWFsczwva2V5d29yZD48a2V5d29yZD5CZXJiZXJp
bmUvKnBoYXJtYWNvbG9neS90aGVyYXBldXRpYyB1c2U8L2tleXdvcmQ+PGtleXdvcmQ+RGlldCwg
SGlnaC1GYXQvYWR2ZXJzZSBlZmZlY3RzPC9rZXl3b3JkPjxrZXl3b3JkPkRvc2UtUmVzcG9uc2Ug
UmVsYXRpb25zaGlwLCBEcnVnPC9rZXl3b3JkPjxrZXl3b3JkPkZpYnJvYmxhc3QgR3Jvd3RoIEZh
Y3RvcnMvYWdvbmlzdHMvKmJpb3N5bnRoZXNpcy9nZW5ldGljczwva2V5d29yZD48a2V5d29yZD5N
YWxlPC9rZXl3b3JkPjxrZXl3b3JkPk1pY2U8L2tleXdvcmQ+PGtleXdvcmQ+TWljZSwgSW5icmVk
IEMzSDwva2V5d29yZD48a2V5d29yZD5NaWNlLCBJbmJyZWQgQzU3Qkw8L2tleXdvcmQ+PGtleXdv
cmQ+T2Jlc2l0eS9kcnVnIHRoZXJhcHkvZ2VuZXRpY3MvbWV0YWJvbGlzbTwva2V5d29yZD48a2V5
d29yZD5SYW5kb20gQWxsb2NhdGlvbjwva2V5d29yZD48a2V5d29yZD4qQW1wazwva2V5d29yZD48
a2V5d29yZD4qQmVyYmVyaW5lPC9rZXl3b3JkPjxrZXl3b3JkPipCbWFsMTwva2V5d29yZD48a2V5
d29yZD4qQnJvd24gYWRpcG9zZSB0aXNzdWU8L2tleXdvcmQ+PGtleXdvcmQ+KkZnZjIxPC9rZXl3
b3JkPjwva2V5d29yZHM+PGRhdGVzPjx5ZWFyPjIwMTk8L3llYXI+PHB1Yi1kYXRlcz48ZGF0ZT5K
dW48L2RhdGU+PC9wdWItZGF0ZXM+PC9kYXRlcz48aXNibj4xODczLTI5NjggKEVsZWN0cm9uaWMp
JiN4RDswMDA2LTI5NTIgKExpbmtpbmcpPC9pc2JuPjxhY2Nlc3Npb24tbnVtPjMwOTkxMDQ4PC9h
Y2Nlc3Npb24tbnVtPjx1cmxzPjxyZWxhdGVkLXVybHM+PHVybD5odHRwczovL3d3dy5uY2JpLm5s
bS5uaWguZ292L3B1Ym1lZC8zMDk5MTA0ODwvdXJsPjwvcmVsYXRlZC11cmxzPjwvdXJscz48ZWxl
Y3Ryb25pYy1yZXNvdXJjZS1udW0+MTAuMTAxNi9qLmJjcC4yMDE5LjA0LjAxNzwvZWxlY3Ryb25p
Yy1yZXNvdXJjZS1udW0+PC9yZWNvcmQ+PC9DaXRlPjwvRW5kTm90ZT4A
</w:fldData>
              </w:fldChar>
            </w:r>
            <w:r w:rsidR="00511A56"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="00511A56">
              <w:rPr>
                <w:noProof/>
                <w:color w:val="000000"/>
                <w:szCs w:val="24"/>
              </w:rPr>
              <w:t>(Hirai et al., 201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F3C8649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Benze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FF8940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 w:rsidRPr="00293899">
              <w:rPr>
                <w:color w:val="000000"/>
                <w:szCs w:val="24"/>
              </w:rPr>
              <w:t>eoxynivaleno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5783A9CC" w14:textId="77777777" w:rsidTr="00EE7AA2">
        <w:trPr>
          <w:trHeight w:val="567"/>
        </w:trPr>
        <w:tc>
          <w:tcPr>
            <w:tcW w:w="0" w:type="auto"/>
            <w:vAlign w:val="center"/>
          </w:tcPr>
          <w:p w14:paraId="4CE99AD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38E5F02A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rFonts w:hint="eastAsia"/>
                <w:color w:val="000000"/>
                <w:szCs w:val="24"/>
                <w:lang w:val="fr-FR"/>
              </w:rPr>
              <w:t>B</w:t>
            </w:r>
            <w:r w:rsidRPr="00C01E75">
              <w:rPr>
                <w:color w:val="000000"/>
                <w:szCs w:val="24"/>
                <w:lang w:val="fr-FR"/>
              </w:rPr>
              <w:t>is(tri-n-butyltin)oxid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83B4EBA" w14:textId="77777777" w:rsidR="00885152" w:rsidRPr="00293899" w:rsidRDefault="00885152" w:rsidP="00511A56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B</w:t>
            </w:r>
            <w:r w:rsidRPr="00BC0B69">
              <w:rPr>
                <w:color w:val="000000"/>
                <w:szCs w:val="24"/>
              </w:rPr>
              <w:t>enzimidazol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 w:rsidR="00511A56">
              <w:rPr>
                <w:color w:val="000000"/>
                <w:szCs w:val="24"/>
              </w:rPr>
              <w:instrText xml:space="preserve"> ADDIN EN.CITE &lt;EndNote&gt;&lt;Cite&gt;&lt;Author&gt;Pearen&lt;/Author&gt;&lt;Year&gt;2010&lt;/Year&gt;&lt;RecNum&gt;118&lt;/RecNum&gt;&lt;DisplayText&gt;(Pearen and Muscat, 2010)&lt;/DisplayText&gt;&lt;record&gt;&lt;rec-number&gt;118&lt;/rec-number&gt;&lt;foreign-keys&gt;&lt;key app="EN" db-id="wdp0pp9tef2x5oertsnxa5ahtfpetre9t92f" timestamp="1591768667"&gt;118&lt;/key&gt;&lt;/foreign-keys&gt;&lt;ref-type name="Journal Article"&gt;17&lt;/ref-type&gt;&lt;contributors&gt;&lt;authors&gt;&lt;author&gt;Pearen, M. A.&lt;/author&gt;&lt;author&gt;Muscat, G. E.&lt;/author&gt;&lt;/authors&gt;&lt;/contributors&gt;&lt;auth-address&gt;Institute for Molecular Bioscience, The University of Queensland, Queensland, Australia. m.pearen@uq.edu.au&lt;/auth-address&gt;&lt;titles&gt;&lt;title&gt;Minireview: Nuclear hormone receptor 4A signaling: implications for metabolic disease&lt;/title&gt;&lt;secondary-title&gt;Mol Endocrinol&lt;/secondary-title&gt;&lt;/titles&gt;&lt;periodical&gt;&lt;full-title&gt;Mol Endocrinol&lt;/full-title&gt;&lt;/periodical&gt;&lt;pages&gt;1891-903&lt;/pages&gt;&lt;volume&gt;24&lt;/volume&gt;&lt;number&gt;10&lt;/number&gt;&lt;keywords&gt;&lt;keyword&gt;Animals&lt;/keyword&gt;&lt;keyword&gt;Cyclic AMP/metabolism&lt;/keyword&gt;&lt;keyword&gt;*Energy Metabolism&lt;/keyword&gt;&lt;keyword&gt;Humans&lt;/keyword&gt;&lt;keyword&gt;Metabolic Diseases/*metabolism/physiopathology&lt;/keyword&gt;&lt;keyword&gt;Molecular Structure&lt;/keyword&gt;&lt;keyword&gt;Muscle, Skeletal/metabolism&lt;/keyword&gt;&lt;keyword&gt;Nuclear Receptor Subfamily 4, Group A, Member 1/agonists/*metabolism&lt;/keyword&gt;&lt;keyword&gt;Receptors, Adrenergic, beta/metabolism&lt;/keyword&gt;&lt;keyword&gt;Signal Transduction/*physiology&lt;/keyword&gt;&lt;keyword&gt;Tissue Distribution&lt;/keyword&gt;&lt;/keywords&gt;&lt;dates&gt;&lt;year&gt;2010&lt;/year&gt;&lt;pub-dates&gt;&lt;date&gt;Oct&lt;/date&gt;&lt;/pub-dates&gt;&lt;/dates&gt;&lt;isbn&gt;1944-9917 (Electronic)&amp;#xD;0888-8809 (Linking)&lt;/isbn&gt;&lt;accession-num&gt;20392876&lt;/accession-num&gt;&lt;urls&gt;&lt;related-urls&gt;&lt;url&gt;https://www.ncbi.nlm.nih.gov/pubmed/20392876&lt;/url&gt;&lt;/related-urls&gt;&lt;/urls&gt;&lt;custom2&gt;PMC5417389&lt;/custom2&gt;&lt;electronic-resource-num&gt;10.1210/me.2010-0015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 w:rsidR="00511A56">
              <w:rPr>
                <w:noProof/>
                <w:color w:val="000000"/>
                <w:szCs w:val="24"/>
              </w:rPr>
              <w:t>(Pearen and Muscat, 2010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6481CB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Dexamethas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Bongard&lt;/Author&gt;&lt;Year&gt;2006&lt;/Year&gt;&lt;RecNum&gt;140&lt;/RecNum&gt;&lt;DisplayText&gt;(Bongard et al., 2006)&lt;/DisplayText&gt;&lt;record&gt;&lt;rec-number&gt;140&lt;/rec-number&gt;&lt;foreign-keys&gt;&lt;key app="EN" db-id="wdp0pp9tef2x5oertsnxa5ahtfpetre9t92f" timestamp="1595159758"&gt;140&lt;/key&gt;&lt;/foreign-keys&gt;&lt;ref-type name="Journal Article"&gt;17&lt;/ref-type&gt;&lt;contributors&gt;&lt;authors&gt;&lt;author&gt;Bongard, V.&lt;/author&gt;&lt;author&gt;Marc, D.&lt;/author&gt;&lt;author&gt;Philippe, V.&lt;/author&gt;&lt;author&gt;Jean-Louis, M.&lt;/author&gt;&lt;author&gt;Maryse, L. M.&lt;/author&gt;&lt;/authors&gt;&lt;/contributors&gt;&lt;auth-address&gt;Service de Pharmacologie Clinique, Unite de Pharmacoepidemiologie EA 3696, Hopitaux de Toulouse, Faculte de Medecine, Toulouse, France.&lt;/auth-address&gt;&lt;titles&gt;&lt;title&gt;Incidence rate of adverse drug reactions during long-term follow-up of patients newly treated with amiodarone&lt;/title&gt;&lt;secondary-title&gt;Am J Ther&lt;/secondary-title&gt;&lt;/titles&gt;&lt;periodical&gt;&lt;full-title&gt;Am J Ther&lt;/full-title&gt;&lt;/periodical&gt;&lt;pages&gt;315-9&lt;/pages&gt;&lt;volume&gt;13&lt;/volume&gt;&lt;number&gt;4&lt;/number&gt;&lt;keywords&gt;&lt;keyword&gt;Adverse Drug Reaction Reporting Systems&lt;/keyword&gt;&lt;keyword&gt;Aged&lt;/keyword&gt;&lt;keyword&gt;Amiodarone/*adverse effects/therapeutic use&lt;/keyword&gt;&lt;keyword&gt;Anti-Arrhythmia Agents/*adverse effects/therapeutic use&lt;/keyword&gt;&lt;keyword&gt;Cohort Studies&lt;/keyword&gt;&lt;keyword&gt;Female&lt;/keyword&gt;&lt;keyword&gt;Follow-Up Studies&lt;/keyword&gt;&lt;keyword&gt;France/epidemiology&lt;/keyword&gt;&lt;keyword&gt;Heart Diseases/chemically induced/epidemiology&lt;/keyword&gt;&lt;keyword&gt;Humans&lt;/keyword&gt;&lt;keyword&gt;Hypothyroidism/chemically induced/epidemiology&lt;/keyword&gt;&lt;keyword&gt;Male&lt;/keyword&gt;&lt;keyword&gt;Outpatients&lt;/keyword&gt;&lt;keyword&gt;Photosensitivity Disorders/chemically induced/epidemiology&lt;/keyword&gt;&lt;/keywords&gt;&lt;dates&gt;&lt;year&gt;2006&lt;/year&gt;&lt;pub-dates&gt;&lt;date&gt;Jul-Aug&lt;/date&gt;&lt;/pub-dates&gt;&lt;/dates&gt;&lt;isbn&gt;1075-2765 (Print)&amp;#xD;1075-2765 (Linking)&lt;/isbn&gt;&lt;accession-num&gt;16858166&lt;/accession-num&gt;&lt;urls&gt;&lt;related-urls&gt;&lt;url&gt;https://www.ncbi.nlm.nih.gov/pubmed/16858166&lt;/url&gt;&lt;/related-urls&gt;&lt;/urls&gt;&lt;electronic-resource-num&gt;10.1097/00045391-200607000-00007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Bongard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33EC28A5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115CBD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6C3A54BE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B</w:t>
            </w:r>
            <w:r w:rsidRPr="00293899">
              <w:rPr>
                <w:color w:val="000000"/>
                <w:szCs w:val="24"/>
              </w:rPr>
              <w:t>isphenol A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4D1E24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admium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2E19A60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 w:rsidRPr="00293899">
              <w:rPr>
                <w:color w:val="000000"/>
                <w:szCs w:val="24"/>
              </w:rPr>
              <w:t>orsomorph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30588401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5E01EA2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0203D46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admium</w:t>
            </w:r>
            <w:r>
              <w:rPr>
                <w:rFonts w:hint="eastAsia"/>
                <w:color w:val="000000"/>
                <w:szCs w:val="24"/>
              </w:rPr>
              <w:t xml:space="preserve"> 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7F8BCC0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admium Chlor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C6DEE3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Doxorubic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C01E75" w14:paraId="51E53BAD" w14:textId="77777777" w:rsidTr="00EE7AA2">
        <w:trPr>
          <w:trHeight w:val="567"/>
        </w:trPr>
        <w:tc>
          <w:tcPr>
            <w:tcW w:w="0" w:type="auto"/>
            <w:vAlign w:val="center"/>
          </w:tcPr>
          <w:p w14:paraId="4ECCF3E7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27B5C11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 xml:space="preserve">admium </w:t>
            </w:r>
            <w:r>
              <w:rPr>
                <w:rFonts w:hint="eastAsia"/>
                <w:color w:val="000000"/>
                <w:szCs w:val="24"/>
              </w:rPr>
              <w:t>S</w:t>
            </w:r>
            <w:r w:rsidRPr="00293899">
              <w:rPr>
                <w:color w:val="000000"/>
                <w:szCs w:val="24"/>
              </w:rPr>
              <w:t>ulf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2BD0625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rFonts w:hint="eastAsia"/>
                <w:color w:val="000000"/>
                <w:szCs w:val="24"/>
                <w:lang w:val="fr-FR"/>
              </w:rPr>
              <w:t>C</w:t>
            </w:r>
            <w:r w:rsidRPr="00C01E75">
              <w:rPr>
                <w:color w:val="000000"/>
                <w:szCs w:val="24"/>
                <w:lang w:val="fr-FR"/>
              </w:rPr>
              <w:t xml:space="preserve">obaltous 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>C</w:t>
            </w:r>
            <w:r w:rsidRPr="00C01E75">
              <w:rPr>
                <w:color w:val="000000"/>
                <w:szCs w:val="24"/>
                <w:lang w:val="fr-FR"/>
              </w:rPr>
              <w:t>hlorid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8A15FCE" w14:textId="77777777" w:rsidR="00885152" w:rsidRPr="00C01E75" w:rsidRDefault="00885152" w:rsidP="00885152">
            <w:pPr>
              <w:rPr>
                <w:color w:val="000000"/>
                <w:szCs w:val="24"/>
                <w:lang w:val="it-IT"/>
              </w:rPr>
            </w:pPr>
            <w:r w:rsidRPr="00C01E75">
              <w:rPr>
                <w:rFonts w:hint="eastAsia"/>
                <w:color w:val="000000"/>
                <w:szCs w:val="24"/>
                <w:lang w:val="it-IT"/>
              </w:rPr>
              <w:t>E</w:t>
            </w:r>
            <w:r w:rsidRPr="00C01E75">
              <w:rPr>
                <w:color w:val="000000"/>
                <w:szCs w:val="24"/>
                <w:lang w:val="it-IT"/>
              </w:rPr>
              <w:t>pigallocatechin gallate</w:t>
            </w:r>
            <w:r w:rsidRPr="00C01E75">
              <w:rPr>
                <w:rFonts w:hint="eastAsia"/>
                <w:color w:val="000000"/>
                <w:szCs w:val="24"/>
                <w:lang w:val="it-IT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 w:rsidRPr="00C01E75">
              <w:rPr>
                <w:color w:val="000000"/>
                <w:szCs w:val="24"/>
                <w:lang w:val="it-IT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 w:rsidRPr="00C01E75">
              <w:rPr>
                <w:color w:val="000000"/>
                <w:szCs w:val="24"/>
                <w:lang w:val="it-IT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it-IT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75DF8672" w14:textId="77777777" w:rsidTr="00EE7AA2">
        <w:trPr>
          <w:trHeight w:val="567"/>
        </w:trPr>
        <w:tc>
          <w:tcPr>
            <w:tcW w:w="0" w:type="auto"/>
            <w:vAlign w:val="center"/>
          </w:tcPr>
          <w:p w14:paraId="622F4485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lastRenderedPageBreak/>
              <w:t>24</w:t>
            </w:r>
          </w:p>
        </w:tc>
        <w:tc>
          <w:tcPr>
            <w:tcW w:w="0" w:type="auto"/>
            <w:vAlign w:val="center"/>
          </w:tcPr>
          <w:p w14:paraId="4A64990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alcitrio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04E8A6A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oca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020D030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E</w:t>
            </w:r>
            <w:r w:rsidRPr="00293899">
              <w:rPr>
                <w:color w:val="000000"/>
                <w:szCs w:val="24"/>
              </w:rPr>
              <w:t>xoenzyme C3, Clostridium botulinum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25A1F17D" w14:textId="77777777" w:rsidTr="00EE7AA2">
        <w:trPr>
          <w:trHeight w:val="567"/>
        </w:trPr>
        <w:tc>
          <w:tcPr>
            <w:tcW w:w="0" w:type="auto"/>
            <w:vAlign w:val="center"/>
          </w:tcPr>
          <w:p w14:paraId="1B35A86C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748AE503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isplat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Bongard&lt;/Author&gt;&lt;Year&gt;2006&lt;/Year&gt;&lt;RecNum&gt;140&lt;/RecNum&gt;&lt;DisplayText&gt;(Bongard et al., 2006)&lt;/DisplayText&gt;&lt;record&gt;&lt;rec-number&gt;140&lt;/rec-number&gt;&lt;foreign-keys&gt;&lt;key app="EN" db-id="wdp0pp9tef2x5oertsnxa5ahtfpetre9t92f" timestamp="1595159758"&gt;140&lt;/key&gt;&lt;/foreign-keys&gt;&lt;ref-type name="Journal Article"&gt;17&lt;/ref-type&gt;&lt;contributors&gt;&lt;authors&gt;&lt;author&gt;Bongard, V.&lt;/author&gt;&lt;author&gt;Marc, D.&lt;/author&gt;&lt;author&gt;Philippe, V.&lt;/author&gt;&lt;author&gt;Jean-Louis, M.&lt;/author&gt;&lt;author&gt;Maryse, L. M.&lt;/author&gt;&lt;/authors&gt;&lt;/contributors&gt;&lt;auth-address&gt;Service de Pharmacologie Clinique, Unite de Pharmacoepidemiologie EA 3696, Hopitaux de Toulouse, Faculte de Medecine, Toulouse, France.&lt;/auth-address&gt;&lt;titles&gt;&lt;title&gt;Incidence rate of adverse drug reactions during long-term follow-up of patients newly treated with amiodarone&lt;/title&gt;&lt;secondary-title&gt;Am J Ther&lt;/secondary-title&gt;&lt;/titles&gt;&lt;periodical&gt;&lt;full-title&gt;Am J Ther&lt;/full-title&gt;&lt;/periodical&gt;&lt;pages&gt;315-9&lt;/pages&gt;&lt;volume&gt;13&lt;/volume&gt;&lt;number&gt;4&lt;/number&gt;&lt;keywords&gt;&lt;keyword&gt;Adverse Drug Reaction Reporting Systems&lt;/keyword&gt;&lt;keyword&gt;Aged&lt;/keyword&gt;&lt;keyword&gt;Amiodarone/*adverse effects/therapeutic use&lt;/keyword&gt;&lt;keyword&gt;Anti-Arrhythmia Agents/*adverse effects/therapeutic use&lt;/keyword&gt;&lt;keyword&gt;Cohort Studies&lt;/keyword&gt;&lt;keyword&gt;Female&lt;/keyword&gt;&lt;keyword&gt;Follow-Up Studies&lt;/keyword&gt;&lt;keyword&gt;France/epidemiology&lt;/keyword&gt;&lt;keyword&gt;Heart Diseases/chemically induced/epidemiology&lt;/keyword&gt;&lt;keyword&gt;Humans&lt;/keyword&gt;&lt;keyword&gt;Hypothyroidism/chemically induced/epidemiology&lt;/keyword&gt;&lt;keyword&gt;Male&lt;/keyword&gt;&lt;keyword&gt;Outpatients&lt;/keyword&gt;&lt;keyword&gt;Photosensitivity Disorders/chemically induced/epidemiology&lt;/keyword&gt;&lt;/keywords&gt;&lt;dates&gt;&lt;year&gt;2006&lt;/year&gt;&lt;pub-dates&gt;&lt;date&gt;Jul-Aug&lt;/date&gt;&lt;/pub-dates&gt;&lt;/dates&gt;&lt;isbn&gt;1075-2765 (Print)&amp;#xD;1075-2765 (Linking)&lt;/isbn&gt;&lt;accession-num&gt;16858166&lt;/accession-num&gt;&lt;urls&gt;&lt;related-urls&gt;&lt;url&gt;https://www.ncbi.nlm.nih.gov/pubmed/16858166&lt;/url&gt;&lt;/related-urls&gt;&lt;/urls&gt;&lt;electronic-resource-num&gt;10.1097/00045391-200607000-00007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Bongard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F80A39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olfors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511C43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 w:rsidRPr="00293899">
              <w:rPr>
                <w:color w:val="000000"/>
                <w:szCs w:val="24"/>
              </w:rPr>
              <w:t>emcitab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C01E75" w14:paraId="4D4D388F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0BA0B05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0C45AB04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olfors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7BE7704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Copper Sulfat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0E8C7FF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rFonts w:hint="eastAsia"/>
                <w:color w:val="000000"/>
                <w:szCs w:val="24"/>
                <w:lang w:val="fr-FR"/>
              </w:rPr>
              <w:t>G</w:t>
            </w:r>
            <w:r w:rsidRPr="00C01E75">
              <w:rPr>
                <w:color w:val="000000"/>
                <w:szCs w:val="24"/>
                <w:lang w:val="fr-FR"/>
              </w:rPr>
              <w:t>eranylgeranyl pyrophosphat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19ED728D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67FA543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09F3B09E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opper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4CB567E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urcum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7C2095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Ionomyc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2A2A9904" w14:textId="77777777" w:rsidTr="00EE7AA2">
        <w:trPr>
          <w:trHeight w:val="567"/>
        </w:trPr>
        <w:tc>
          <w:tcPr>
            <w:tcW w:w="0" w:type="auto"/>
            <w:vAlign w:val="center"/>
          </w:tcPr>
          <w:p w14:paraId="45504F2F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34FA8E40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color w:val="000000"/>
                <w:szCs w:val="24"/>
                <w:lang w:val="fr-FR"/>
              </w:rPr>
              <w:t>Copper Sulfat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 w:rsidRPr="00C01E75">
              <w:rPr>
                <w:color w:val="000000"/>
                <w:szCs w:val="24"/>
                <w:lang w:val="fr-FR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B2FEE5E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 w:rsidRPr="00293899">
              <w:rPr>
                <w:color w:val="000000"/>
                <w:szCs w:val="24"/>
              </w:rPr>
              <w:t>alcetrapib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8D839B4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J</w:t>
            </w:r>
            <w:r w:rsidRPr="00293899">
              <w:rPr>
                <w:color w:val="000000"/>
                <w:szCs w:val="24"/>
              </w:rPr>
              <w:t>infukang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0F5BF2AC" w14:textId="77777777" w:rsidTr="00EE7AA2">
        <w:trPr>
          <w:trHeight w:val="567"/>
        </w:trPr>
        <w:tc>
          <w:tcPr>
            <w:tcW w:w="0" w:type="auto"/>
            <w:vAlign w:val="center"/>
          </w:tcPr>
          <w:p w14:paraId="3F3CF423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206EB9B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Cyclospor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2D72A2C" w14:textId="77777777" w:rsidR="00885152" w:rsidRPr="00293899" w:rsidRDefault="00885152" w:rsidP="006804C3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293899">
              <w:rPr>
                <w:color w:val="000000"/>
                <w:szCs w:val="24"/>
              </w:rPr>
              <w:t>Dichloroethyle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379B686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Leflunom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645B0D69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579689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2DAEDE06" w14:textId="77777777" w:rsidR="00885152" w:rsidRPr="00C01E75" w:rsidRDefault="00885152" w:rsidP="00511A56">
            <w:pPr>
              <w:rPr>
                <w:color w:val="000000"/>
                <w:szCs w:val="24"/>
                <w:lang w:val="fr-FR" w:eastAsia="zh-CN"/>
              </w:rPr>
            </w:pPr>
            <w:r w:rsidRPr="00C01E75">
              <w:rPr>
                <w:rFonts w:hint="eastAsia"/>
                <w:color w:val="000000"/>
                <w:szCs w:val="24"/>
                <w:lang w:val="fr-FR"/>
              </w:rPr>
              <w:t>C</w:t>
            </w:r>
            <w:r w:rsidR="006804C3" w:rsidRPr="00C01E75">
              <w:rPr>
                <w:color w:val="000000"/>
                <w:szCs w:val="24"/>
                <w:lang w:val="fr-FR"/>
              </w:rPr>
              <w:t>ytosporone B (CsnB</w:t>
            </w:r>
            <w:r w:rsidR="00511A56" w:rsidRPr="00C01E75">
              <w:rPr>
                <w:rFonts w:hint="eastAsia"/>
                <w:color w:val="000000"/>
                <w:szCs w:val="24"/>
                <w:lang w:val="fr-FR" w:eastAsia="zh-CN"/>
              </w:rPr>
              <w:t xml:space="preserve"> </w:t>
            </w:r>
            <w:r w:rsidR="00BF4D4D">
              <w:rPr>
                <w:color w:val="000000"/>
                <w:szCs w:val="24"/>
                <w:lang w:eastAsia="zh-CN"/>
              </w:rPr>
              <w:fldChar w:fldCharType="begin">
                <w:fldData xml:space="preserve">PEVuZE5vdGU+PENpdGU+PEF1dGhvcj5aaGFuPC9BdXRob3I+PFllYXI+MjAwODwvWWVhcj48UmVj
TnVtPjExMzwvUmVjTnVtPjxEaXNwbGF5VGV4dD4oWmhhbiBldCBhbC4sIDIwMDgpPC9EaXNwbGF5
VGV4dD48cmVjb3JkPjxyZWMtbnVtYmVyPjExMzwvcmVjLW51bWJlcj48Zm9yZWlnbi1rZXlzPjxr
ZXkgYXBwPSJFTiIgZGItaWQ9IndkcDBwcDl0ZWYyeDVvZXJ0c254YTVhaHRmcGV0cmU5dDkyZiIg
dGltZXN0YW1wPSIxNTkxNzY4MzU0Ij4xMTM8L2tleT48L2ZvcmVpZ24ta2V5cz48cmVmLXR5cGUg
bmFtZT0iSm91cm5hbCBBcnRpY2xlIj4xNzwvcmVmLXR5cGU+PGNvbnRyaWJ1dG9ycz48YXV0aG9y
cz48YXV0aG9yPlpoYW4sIFkuPC9hdXRob3I+PGF1dGhvcj5EdSwgWC48L2F1dGhvcj48YXV0aG9y
PkNoZW4sIEguPC9hdXRob3I+PGF1dGhvcj5MaXUsIEouPC9hdXRob3I+PGF1dGhvcj5aaGFvLCBC
LjwvYXV0aG9yPjxhdXRob3I+SHVhbmcsIEQuPC9hdXRob3I+PGF1dGhvcj5MaSwgRy48L2F1dGhv
cj48YXV0aG9yPlh1LCBRLjwvYXV0aG9yPjxhdXRob3I+WmhhbmcsIE0uPC9hdXRob3I+PGF1dGhv
cj5XZWltZXIsIEIuIEMuPC9hdXRob3I+PGF1dGhvcj5DaGVuLCBELjwvYXV0aG9yPjxhdXRob3I+
Q2hlbmcsIFouPC9hdXRob3I+PGF1dGhvcj5aaGFuZywgTC48L2F1dGhvcj48YXV0aG9yPkxpLCBR
LjwvYXV0aG9yPjxhdXRob3I+TGksIFMuPC9hdXRob3I+PGF1dGhvcj5aaGVuZywgWi48L2F1dGhv
cj48YXV0aG9yPlNvbmcsIFMuPC9hdXRob3I+PGF1dGhvcj5IdWFuZywgWS48L2F1dGhvcj48YXV0
aG9yPlllLCBaLjwvYXV0aG9yPjxhdXRob3I+U3UsIFcuPC9hdXRob3I+PGF1dGhvcj5MaW4sIFMu
IEMuPC9hdXRob3I+PGF1dGhvcj5TaGVuLCBZLjwvYXV0aG9yPjxhdXRob3I+V3UsIFEuPC9hdXRo
b3I+PC9hdXRob3JzPjwvY29udHJpYnV0b3JzPjxhdXRoLWFkZHJlc3M+S2V5IExhYm9yYXRvcnkg
b2YgdGhlIE1pbmlzdHJ5IG9mIEVkdWNhdGlvbiBmb3IgQ2VsbCBCaW9sb2d5IGFuZCBUdW1vciBD
ZWxsIEVuZ2luZWVyaW5nLCBTY2hvb2wgb2YgTGlmZSBTY2llbmNlcywgWGlhbWVuIFVuaXZlcnNp
dHksIDQyMiBTb3V0aCBTaW1pbmcgUm9hZCwgWGlhbWVuLCBGdWppYW4gMzYxMDA1LCBDaGluYS48
L2F1dGgtYWRkcmVzcz48dGl0bGVzPjx0aXRsZT5DeXRvc3Bvcm9uZSBCIGlzIGFuIGFnb25pc3Qg
Zm9yIG51Y2xlYXIgb3JwaGFuIHJlY2VwdG9yIE51cjc3PC90aXRsZT48c2Vjb25kYXJ5LXRpdGxl
Pk5hdCBDaGVtIEJpb2w8L3NlY29uZGFyeS10aXRsZT48L3RpdGxlcz48cGVyaW9kaWNhbD48ZnVs
bC10aXRsZT5OYXQgQ2hlbSBCaW9sPC9mdWxsLXRpdGxlPjwvcGVyaW9kaWNhbD48cGFnZXM+NTQ4
LTU2PC9wYWdlcz48dm9sdW1lPjQ8L3ZvbHVtZT48bnVtYmVyPjk8L251bWJlcj48a2V5d29yZHM+
PGtleXdvcmQ+QW5pbWFsczwva2V5d29yZD48a2V5d29yZD4qQW50aW5lb3BsYXN0aWMgQWdlbnRz
L2lzb2xhdGlvbiAmYW1wOyBwdXJpZmljYXRpb24vcGhhcm1hY29sb2d5L3RoZXJhcGV1dGljIHVz
ZTwva2V5d29yZD48a2V5d29yZD5BcG9wdG9zaXMvZHJ1ZyBlZmZlY3RzPC9rZXl3b3JkPjxrZXl3
b3JkPkFzY29teWNvdGEvY2hlbWlzdHJ5PC9rZXl3b3JkPjxrZXl3b3JkPkJsb29kIEdsdWNvc2Uv
bWV0YWJvbGlzbTwva2V5d29yZD48a2V5d29yZD5DZWxsIExpbmUsIFR1bW9yPC9rZXl3b3JkPjxr
ZXl3b3JkPkNlbGwgUHJvbGlmZXJhdGlvbi9kcnVnIGVmZmVjdHM8L2tleXdvcmQ+PGtleXdvcmQ+
RE5BLUJpbmRpbmcgUHJvdGVpbnMvKmFnb25pc3RzL2Jpb3N5bnRoZXNpcy9nZW5ldGljczwva2V5
d29yZD48a2V5d29yZD5HbHVjb25lb2dlbmVzaXMvKmRydWcgZWZmZWN0cy9nZW5ldGljczwva2V5
d29yZD48a2V5d29yZD5IdW1hbnM8L2tleXdvcmQ+PGtleXdvcmQ+TGlnYW5kczwva2V5d29yZD48
a2V5d29yZD5NaWNlPC9rZXl3b3JkPjxrZXl3b3JkPk1pY2UsIEluYnJlZCBCQUxCIEM8L2tleXdv
cmQ+PGtleXdvcmQ+TWljZSwgSW5icmVkIEM1N0JMPC9rZXl3b3JkPjxrZXl3b3JkPk1pY2UsIE51
ZGU8L2tleXdvcmQ+PGtleXdvcmQ+TW9kZWxzLCBNb2xlY3VsYXI8L2tleXdvcmQ+PGtleXdvcmQ+
TmVvcGxhc20gVHJhbnNwbGFudGF0aW9uPC9rZXl3b3JkPjxrZXl3b3JkPk5lb3BsYXNtcy8qZHJ1
ZyB0aGVyYXB5L21ldGFib2xpc20vcGF0aG9sb2d5PC9rZXl3b3JkPjxrZXl3b3JkPk51Y2xlYXIg
UmVjZXB0b3IgU3ViZmFtaWx5IDQsIEdyb3VwIEEsIE1lbWJlciAxPC9rZXl3b3JkPjxrZXl3b3Jk
PipQaGVueWxhY2V0YXRlcy9pc29sYXRpb24gJmFtcDsgcHVyaWZpY2F0aW9uL3BoYXJtYWNvbG9n
eS90aGVyYXBldXRpYyB1c2U8L2tleXdvcmQ+PGtleXdvcmQ+UHJvdGVpbiBCaW5kaW5nPC9rZXl3
b3JkPjxrZXl3b3JkPlByb3RlaW4gVHJhbnNwb3J0PC9rZXl3b3JkPjxrZXl3b3JkPlJlY2VwdG9y
cywgU3Rlcm9pZC8qYWdvbmlzdHMvYmlvc3ludGhlc2lzL2dlbmV0aWNzPC9rZXl3b3JkPjxrZXl3
b3JkPlRyYW5zY3JpcHRpb25hbCBBY3RpdmF0aW9uPC9rZXl3b3JkPjxrZXl3b3JkPlRyYW5zZmVj
dGlvbjwva2V5d29yZD48a2V5d29yZD5YZW5vZ3JhZnQgTW9kZWwgQW50aXR1bW9yIEFzc2F5czwv
a2V5d29yZD48L2tleXdvcmRzPjxkYXRlcz48eWVhcj4yMDA4PC95ZWFyPjxwdWItZGF0ZXM+PGRh
dGU+U2VwPC9kYXRlPjwvcHViLWRhdGVzPjwvZGF0ZXM+PGlzYm4+MTU1Mi00NDY5IChFbGVjdHJv
bmljKSYjeEQ7MTU1Mi00NDUwIChMaW5raW5nKTwvaXNibj48YWNjZXNzaW9uLW51bT4xODY5MDIx
NjwvYWNjZXNzaW9uLW51bT48dXJscz48cmVsYXRlZC11cmxzPjx1cmw+aHR0cHM6Ly93d3cubmNi
aS5ubG0ubmloLmdvdi9wdWJtZWQvMTg2OTAyMTY8L3VybD48L3JlbGF0ZWQtdXJscz48L3VybHM+
PGVsZWN0cm9uaWMtcmVzb3VyY2UtbnVtPjEwLjEwMzgvbmNoZW1iaW8uMTA2PC9lbGVjdHJvbmlj
LXJlc291cmNlLW51bT48L3JlY29yZD48L0NpdGU+PC9FbmROb3RlPn==
</w:fldData>
              </w:fldChar>
            </w:r>
            <w:r w:rsidR="00511A56" w:rsidRPr="00C01E75">
              <w:rPr>
                <w:color w:val="000000"/>
                <w:szCs w:val="24"/>
                <w:lang w:val="fr-FR" w:eastAsia="zh-CN"/>
              </w:rPr>
              <w:instrText xml:space="preserve"> ADDIN EN.CITE </w:instrText>
            </w:r>
            <w:r w:rsidR="00BF4D4D">
              <w:rPr>
                <w:color w:val="000000"/>
                <w:szCs w:val="24"/>
                <w:lang w:eastAsia="zh-CN"/>
              </w:rPr>
              <w:fldChar w:fldCharType="begin">
                <w:fldData xml:space="preserve">PEVuZE5vdGU+PENpdGU+PEF1dGhvcj5aaGFuPC9BdXRob3I+PFllYXI+MjAwODwvWWVhcj48UmVj
TnVtPjExMzwvUmVjTnVtPjxEaXNwbGF5VGV4dD4oWmhhbiBldCBhbC4sIDIwMDgpPC9EaXNwbGF5
VGV4dD48cmVjb3JkPjxyZWMtbnVtYmVyPjExMzwvcmVjLW51bWJlcj48Zm9yZWlnbi1rZXlzPjxr
ZXkgYXBwPSJFTiIgZGItaWQ9IndkcDBwcDl0ZWYyeDVvZXJ0c254YTVhaHRmcGV0cmU5dDkyZiIg
dGltZXN0YW1wPSIxNTkxNzY4MzU0Ij4xMTM8L2tleT48L2ZvcmVpZ24ta2V5cz48cmVmLXR5cGUg
bmFtZT0iSm91cm5hbCBBcnRpY2xlIj4xNzwvcmVmLXR5cGU+PGNvbnRyaWJ1dG9ycz48YXV0aG9y
cz48YXV0aG9yPlpoYW4sIFkuPC9hdXRob3I+PGF1dGhvcj5EdSwgWC48L2F1dGhvcj48YXV0aG9y
PkNoZW4sIEguPC9hdXRob3I+PGF1dGhvcj5MaXUsIEouPC9hdXRob3I+PGF1dGhvcj5aaGFvLCBC
LjwvYXV0aG9yPjxhdXRob3I+SHVhbmcsIEQuPC9hdXRob3I+PGF1dGhvcj5MaSwgRy48L2F1dGhv
cj48YXV0aG9yPlh1LCBRLjwvYXV0aG9yPjxhdXRob3I+WmhhbmcsIE0uPC9hdXRob3I+PGF1dGhv
cj5XZWltZXIsIEIuIEMuPC9hdXRob3I+PGF1dGhvcj5DaGVuLCBELjwvYXV0aG9yPjxhdXRob3I+
Q2hlbmcsIFouPC9hdXRob3I+PGF1dGhvcj5aaGFuZywgTC48L2F1dGhvcj48YXV0aG9yPkxpLCBR
LjwvYXV0aG9yPjxhdXRob3I+TGksIFMuPC9hdXRob3I+PGF1dGhvcj5aaGVuZywgWi48L2F1dGhv
cj48YXV0aG9yPlNvbmcsIFMuPC9hdXRob3I+PGF1dGhvcj5IdWFuZywgWS48L2F1dGhvcj48YXV0
aG9yPlllLCBaLjwvYXV0aG9yPjxhdXRob3I+U3UsIFcuPC9hdXRob3I+PGF1dGhvcj5MaW4sIFMu
IEMuPC9hdXRob3I+PGF1dGhvcj5TaGVuLCBZLjwvYXV0aG9yPjxhdXRob3I+V3UsIFEuPC9hdXRo
b3I+PC9hdXRob3JzPjwvY29udHJpYnV0b3JzPjxhdXRoLWFkZHJlc3M+S2V5IExhYm9yYXRvcnkg
b2YgdGhlIE1pbmlzdHJ5IG9mIEVkdWNhdGlvbiBmb3IgQ2VsbCBCaW9sb2d5IGFuZCBUdW1vciBD
ZWxsIEVuZ2luZWVyaW5nLCBTY2hvb2wgb2YgTGlmZSBTY2llbmNlcywgWGlhbWVuIFVuaXZlcnNp
dHksIDQyMiBTb3V0aCBTaW1pbmcgUm9hZCwgWGlhbWVuLCBGdWppYW4gMzYxMDA1LCBDaGluYS48
L2F1dGgtYWRkcmVzcz48dGl0bGVzPjx0aXRsZT5DeXRvc3Bvcm9uZSBCIGlzIGFuIGFnb25pc3Qg
Zm9yIG51Y2xlYXIgb3JwaGFuIHJlY2VwdG9yIE51cjc3PC90aXRsZT48c2Vjb25kYXJ5LXRpdGxl
Pk5hdCBDaGVtIEJpb2w8L3NlY29uZGFyeS10aXRsZT48L3RpdGxlcz48cGVyaW9kaWNhbD48ZnVs
bC10aXRsZT5OYXQgQ2hlbSBCaW9sPC9mdWxsLXRpdGxlPjwvcGVyaW9kaWNhbD48cGFnZXM+NTQ4
LTU2PC9wYWdlcz48dm9sdW1lPjQ8L3ZvbHVtZT48bnVtYmVyPjk8L251bWJlcj48a2V5d29yZHM+
PGtleXdvcmQ+QW5pbWFsczwva2V5d29yZD48a2V5d29yZD4qQW50aW5lb3BsYXN0aWMgQWdlbnRz
L2lzb2xhdGlvbiAmYW1wOyBwdXJpZmljYXRpb24vcGhhcm1hY29sb2d5L3RoZXJhcGV1dGljIHVz
ZTwva2V5d29yZD48a2V5d29yZD5BcG9wdG9zaXMvZHJ1ZyBlZmZlY3RzPC9rZXl3b3JkPjxrZXl3
b3JkPkFzY29teWNvdGEvY2hlbWlzdHJ5PC9rZXl3b3JkPjxrZXl3b3JkPkJsb29kIEdsdWNvc2Uv
bWV0YWJvbGlzbTwva2V5d29yZD48a2V5d29yZD5DZWxsIExpbmUsIFR1bW9yPC9rZXl3b3JkPjxr
ZXl3b3JkPkNlbGwgUHJvbGlmZXJhdGlvbi9kcnVnIGVmZmVjdHM8L2tleXdvcmQ+PGtleXdvcmQ+
RE5BLUJpbmRpbmcgUHJvdGVpbnMvKmFnb25pc3RzL2Jpb3N5bnRoZXNpcy9nZW5ldGljczwva2V5
d29yZD48a2V5d29yZD5HbHVjb25lb2dlbmVzaXMvKmRydWcgZWZmZWN0cy9nZW5ldGljczwva2V5
d29yZD48a2V5d29yZD5IdW1hbnM8L2tleXdvcmQ+PGtleXdvcmQ+TGlnYW5kczwva2V5d29yZD48
a2V5d29yZD5NaWNlPC9rZXl3b3JkPjxrZXl3b3JkPk1pY2UsIEluYnJlZCBCQUxCIEM8L2tleXdv
cmQ+PGtleXdvcmQ+TWljZSwgSW5icmVkIEM1N0JMPC9rZXl3b3JkPjxrZXl3b3JkPk1pY2UsIE51
ZGU8L2tleXdvcmQ+PGtleXdvcmQ+TW9kZWxzLCBNb2xlY3VsYXI8L2tleXdvcmQ+PGtleXdvcmQ+
TmVvcGxhc20gVHJhbnNwbGFudGF0aW9uPC9rZXl3b3JkPjxrZXl3b3JkPk5lb3BsYXNtcy8qZHJ1
ZyB0aGVyYXB5L21ldGFib2xpc20vcGF0aG9sb2d5PC9rZXl3b3JkPjxrZXl3b3JkPk51Y2xlYXIg
UmVjZXB0b3IgU3ViZmFtaWx5IDQsIEdyb3VwIEEsIE1lbWJlciAxPC9rZXl3b3JkPjxrZXl3b3Jk
PipQaGVueWxhY2V0YXRlcy9pc29sYXRpb24gJmFtcDsgcHVyaWZpY2F0aW9uL3BoYXJtYWNvbG9n
eS90aGVyYXBldXRpYyB1c2U8L2tleXdvcmQ+PGtleXdvcmQ+UHJvdGVpbiBCaW5kaW5nPC9rZXl3
b3JkPjxrZXl3b3JkPlByb3RlaW4gVHJhbnNwb3J0PC9rZXl3b3JkPjxrZXl3b3JkPlJlY2VwdG9y
cywgU3Rlcm9pZC8qYWdvbmlzdHMvYmlvc3ludGhlc2lzL2dlbmV0aWNzPC9rZXl3b3JkPjxrZXl3
b3JkPlRyYW5zY3JpcHRpb25hbCBBY3RpdmF0aW9uPC9rZXl3b3JkPjxrZXl3b3JkPlRyYW5zZmVj
dGlvbjwva2V5d29yZD48a2V5d29yZD5YZW5vZ3JhZnQgTW9kZWwgQW50aXR1bW9yIEFzc2F5czwv
a2V5d29yZD48L2tleXdvcmRzPjxkYXRlcz48eWVhcj4yMDA4PC95ZWFyPjxwdWItZGF0ZXM+PGRh
dGU+U2VwPC9kYXRlPjwvcHViLWRhdGVzPjwvZGF0ZXM+PGlzYm4+MTU1Mi00NDY5IChFbGVjdHJv
bmljKSYjeEQ7MTU1Mi00NDUwIChMaW5raW5nKTwvaXNibj48YWNjZXNzaW9uLW51bT4xODY5MDIx
NjwvYWNjZXNzaW9uLW51bT48dXJscz48cmVsYXRlZC11cmxzPjx1cmw+aHR0cHM6Ly93d3cubmNi
aS5ubG0ubmloLmdvdi9wdWJtZWQvMTg2OTAyMTY8L3VybD48L3JlbGF0ZWQtdXJscz48L3VybHM+
PGVsZWN0cm9uaWMtcmVzb3VyY2UtbnVtPjEwLjEwMzgvbmNoZW1iaW8uMTA2PC9lbGVjdHJvbmlj
LXJlc291cmNlLW51bT48L3JlY29yZD48L0NpdGU+PC9FbmROb3RlPn==
</w:fldData>
              </w:fldChar>
            </w:r>
            <w:r w:rsidR="00511A56" w:rsidRPr="00C01E75">
              <w:rPr>
                <w:color w:val="000000"/>
                <w:szCs w:val="24"/>
                <w:lang w:val="fr-FR" w:eastAsia="zh-CN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  <w:lang w:eastAsia="zh-CN"/>
              </w:rPr>
            </w:r>
            <w:r w:rsidR="00BF4D4D">
              <w:rPr>
                <w:color w:val="000000"/>
                <w:szCs w:val="24"/>
                <w:lang w:eastAsia="zh-CN"/>
              </w:rPr>
              <w:fldChar w:fldCharType="end"/>
            </w:r>
            <w:r w:rsidR="00BF4D4D">
              <w:rPr>
                <w:color w:val="000000"/>
                <w:szCs w:val="24"/>
                <w:lang w:eastAsia="zh-CN"/>
              </w:rPr>
            </w:r>
            <w:r w:rsidR="00BF4D4D">
              <w:rPr>
                <w:color w:val="000000"/>
                <w:szCs w:val="24"/>
                <w:lang w:eastAsia="zh-CN"/>
              </w:rPr>
              <w:fldChar w:fldCharType="separate"/>
            </w:r>
            <w:r w:rsidR="00511A56" w:rsidRPr="00C01E75">
              <w:rPr>
                <w:noProof/>
                <w:color w:val="000000"/>
                <w:szCs w:val="24"/>
                <w:lang w:val="fr-FR" w:eastAsia="zh-CN"/>
              </w:rPr>
              <w:t>(Zhan et al., 2008)</w:t>
            </w:r>
            <w:r w:rsidR="00BF4D4D">
              <w:rPr>
                <w:color w:val="000000"/>
                <w:szCs w:val="24"/>
                <w:lang w:eastAsia="zh-CN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8884C3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Dinoprost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FE1CBF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Methotrex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37117903" w14:textId="77777777" w:rsidTr="00EE7AA2">
        <w:trPr>
          <w:trHeight w:val="567"/>
        </w:trPr>
        <w:tc>
          <w:tcPr>
            <w:tcW w:w="0" w:type="auto"/>
            <w:vAlign w:val="center"/>
          </w:tcPr>
          <w:p w14:paraId="141E5BF3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6BBA34D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 w:rsidRPr="00293899">
              <w:rPr>
                <w:color w:val="000000"/>
                <w:szCs w:val="24"/>
              </w:rPr>
              <w:t>aidze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18A2BD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 w:rsidRPr="00293899">
              <w:rPr>
                <w:color w:val="000000"/>
                <w:szCs w:val="24"/>
              </w:rPr>
              <w:t>orsomorph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CBFD9C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Mevalonic Acid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C01E75" w14:paraId="6F57346D" w14:textId="77777777" w:rsidTr="00EE7AA2">
        <w:trPr>
          <w:trHeight w:val="567"/>
        </w:trPr>
        <w:tc>
          <w:tcPr>
            <w:tcW w:w="0" w:type="auto"/>
            <w:vAlign w:val="center"/>
          </w:tcPr>
          <w:p w14:paraId="345C2EE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4F7FF9F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Dichloroethyle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BA5F682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Doxorubic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8EEE1BF" w14:textId="77777777" w:rsidR="00885152" w:rsidRPr="00C01E75" w:rsidRDefault="00885152" w:rsidP="00885152">
            <w:pPr>
              <w:rPr>
                <w:color w:val="000000"/>
                <w:szCs w:val="24"/>
                <w:lang w:val="fr-FR"/>
              </w:rPr>
            </w:pPr>
            <w:r w:rsidRPr="00C01E75">
              <w:rPr>
                <w:rFonts w:hint="eastAsia"/>
                <w:color w:val="000000"/>
                <w:szCs w:val="24"/>
                <w:lang w:val="fr-FR"/>
              </w:rPr>
              <w:t>M</w:t>
            </w:r>
            <w:r w:rsidRPr="00C01E75">
              <w:rPr>
                <w:color w:val="000000"/>
                <w:szCs w:val="24"/>
                <w:lang w:val="fr-FR"/>
              </w:rPr>
              <w:t>ono-(2-ethylhexyl)</w:t>
            </w:r>
            <w:r w:rsidR="006804C3" w:rsidRPr="00C01E75">
              <w:rPr>
                <w:rFonts w:hint="eastAsia"/>
                <w:color w:val="000000"/>
                <w:szCs w:val="24"/>
                <w:lang w:val="fr-FR" w:eastAsia="zh-CN"/>
              </w:rPr>
              <w:t xml:space="preserve"> </w:t>
            </w:r>
            <w:r w:rsidRPr="00C01E75">
              <w:rPr>
                <w:color w:val="000000"/>
                <w:szCs w:val="24"/>
                <w:lang w:val="fr-FR"/>
              </w:rPr>
              <w:t>phthalate</w:t>
            </w:r>
            <w:r w:rsidRPr="00C01E75">
              <w:rPr>
                <w:rFonts w:hint="eastAsia"/>
                <w:color w:val="000000"/>
                <w:szCs w:val="24"/>
                <w:lang w:val="fr-FR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 w:rsidRPr="00C01E75">
              <w:rPr>
                <w:noProof/>
                <w:color w:val="000000"/>
                <w:szCs w:val="24"/>
                <w:lang w:val="fr-FR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fr-FR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3DA0853E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F8323D8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6503052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D</w:t>
            </w:r>
            <w:r w:rsidRPr="00293899">
              <w:rPr>
                <w:color w:val="000000"/>
                <w:szCs w:val="24"/>
              </w:rPr>
              <w:t>icrotopho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FEAD5A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 xml:space="preserve">pigallocatechin </w:t>
            </w:r>
            <w:r>
              <w:rPr>
                <w:rFonts w:hint="eastAsia"/>
                <w:color w:val="000000"/>
                <w:szCs w:val="24"/>
              </w:rPr>
              <w:t>G</w:t>
            </w:r>
            <w:r w:rsidRPr="00293899">
              <w:rPr>
                <w:color w:val="000000"/>
                <w:szCs w:val="24"/>
              </w:rPr>
              <w:t>all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F146CD9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Nicke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474AB6FF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2246F25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5AC8AD3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Dihydrotestoster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FA906F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Estradio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27D2D96" w14:textId="77777777" w:rsidR="00885152" w:rsidRPr="001F7511" w:rsidRDefault="00885152" w:rsidP="00885152">
            <w:r w:rsidRPr="00293899">
              <w:rPr>
                <w:color w:val="000000"/>
                <w:szCs w:val="24"/>
              </w:rPr>
              <w:t>PCI 5002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C01E75" w14:paraId="15196F80" w14:textId="77777777" w:rsidTr="00EE7AA2">
        <w:trPr>
          <w:trHeight w:val="567"/>
        </w:trPr>
        <w:tc>
          <w:tcPr>
            <w:tcW w:w="0" w:type="auto"/>
            <w:vAlign w:val="center"/>
          </w:tcPr>
          <w:p w14:paraId="185B36DF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7E54C18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Doxorubic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490706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E</w:t>
            </w:r>
            <w:r w:rsidRPr="00293899">
              <w:rPr>
                <w:color w:val="000000"/>
                <w:szCs w:val="24"/>
              </w:rPr>
              <w:t>xoenzyme C3, Clostridium botulinum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4358AC6" w14:textId="77777777" w:rsidR="00885152" w:rsidRPr="00C01E75" w:rsidRDefault="00885152" w:rsidP="00885152">
            <w:pPr>
              <w:rPr>
                <w:color w:val="000000"/>
                <w:szCs w:val="24"/>
                <w:lang w:val="it-IT"/>
              </w:rPr>
            </w:pPr>
            <w:r w:rsidRPr="00C01E75">
              <w:rPr>
                <w:rFonts w:hint="eastAsia"/>
                <w:color w:val="000000"/>
                <w:szCs w:val="24"/>
                <w:lang w:val="it-IT"/>
              </w:rPr>
              <w:t>P</w:t>
            </w:r>
            <w:r w:rsidRPr="00C01E75">
              <w:rPr>
                <w:color w:val="000000"/>
                <w:szCs w:val="24"/>
                <w:lang w:val="it-IT"/>
              </w:rPr>
              <w:t>otassium chromate(VI)</w:t>
            </w:r>
            <w:r w:rsidRPr="00C01E75">
              <w:rPr>
                <w:rFonts w:hint="eastAsia"/>
                <w:color w:val="000000"/>
                <w:szCs w:val="24"/>
                <w:lang w:val="it-IT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 w:rsidRPr="00C01E75">
              <w:rPr>
                <w:noProof/>
                <w:color w:val="000000"/>
                <w:szCs w:val="24"/>
                <w:lang w:val="it-IT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 w:rsidRPr="00C01E75">
              <w:rPr>
                <w:noProof/>
                <w:color w:val="000000"/>
                <w:szCs w:val="24"/>
                <w:lang w:val="it-IT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6638ABA5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BD7435E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5C4013A9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 xml:space="preserve">pigallocatechin </w:t>
            </w:r>
            <w:r>
              <w:rPr>
                <w:rFonts w:hint="eastAsia"/>
                <w:color w:val="000000"/>
                <w:szCs w:val="24"/>
              </w:rPr>
              <w:t>G</w:t>
            </w:r>
            <w:r w:rsidRPr="00293899">
              <w:rPr>
                <w:color w:val="000000"/>
                <w:szCs w:val="24"/>
              </w:rPr>
              <w:t>all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13F222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 w:rsidRPr="00293899">
              <w:rPr>
                <w:color w:val="000000"/>
                <w:szCs w:val="24"/>
              </w:rPr>
              <w:t>eranio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E0EBB6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rednisolone</w:t>
            </w:r>
            <w:r w:rsidRPr="00275B51">
              <w:rPr>
                <w:color w:val="000000"/>
                <w:szCs w:val="24"/>
              </w:rPr>
              <w:t xml:space="preserve"> 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4EBEFE06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71DC67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3C54725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Estradio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EB25D2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H</w:t>
            </w:r>
            <w:r w:rsidRPr="00293899">
              <w:rPr>
                <w:color w:val="000000"/>
                <w:szCs w:val="24"/>
              </w:rPr>
              <w:t>ydroquin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BAC5ED5" w14:textId="77777777" w:rsidR="00885152" w:rsidRPr="00293899" w:rsidRDefault="00885152" w:rsidP="008C6F14">
            <w:pPr>
              <w:rPr>
                <w:color w:val="000000"/>
                <w:szCs w:val="24"/>
              </w:rPr>
            </w:pPr>
            <w:r w:rsidRPr="00275B51">
              <w:rPr>
                <w:color w:val="000000"/>
                <w:szCs w:val="24"/>
              </w:rPr>
              <w:t>Prostaglandin A2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Pr="00DD23DF">
              <w:rPr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 w:rsidR="008C6F14">
              <w:rPr>
                <w:color w:val="000000"/>
                <w:szCs w:val="24"/>
              </w:rPr>
              <w:instrText xml:space="preserve"> ADDIN EN.CITE &lt;EndNote&gt;&lt;Cite&gt;&lt;Author&gt;Zhu&lt;/Author&gt;&lt;Year&gt;2013&lt;/Year&gt;&lt;RecNum&gt;120&lt;/RecNum&gt;&lt;DisplayText&gt;(Zhu et al., 2013)&lt;/DisplayText&gt;&lt;record&gt;&lt;rec-number&gt;120&lt;/rec-number&gt;&lt;foreign-keys&gt;&lt;key app="EN" db-id="wdp0pp9tef2x5oertsnxa5ahtfpetre9t92f" timestamp="1591768749"&gt;120&lt;/key&gt;&lt;/foreign-keys&gt;&lt;ref-type name="Journal Article"&gt;17&lt;/ref-type&gt;&lt;contributors&gt;&lt;authors&gt;&lt;author&gt;Zhu, X.&lt;/author&gt;&lt;author&gt;Walton, R. G.&lt;/author&gt;&lt;author&gt;Tian, L.&lt;/author&gt;&lt;author&gt;Luo, N.&lt;/author&gt;&lt;author&gt;Ho, S. R.&lt;/author&gt;&lt;author&gt;Fu, Y.&lt;/author&gt;&lt;author&gt;Garvey, W. T.&lt;/author&gt;&lt;/authors&gt;&lt;/contributors&gt;&lt;auth-address&gt;Department of Cell Biology, University of Alabama at Birmingham, Birmingham, AL 35294-3360, USA. xiaolin@uab.edu&lt;/auth-address&gt;&lt;titles&gt;&lt;title&gt;Prostaglandin A2 enhances cellular insulin sensitivity via a mechanism that involves the orphan nuclear receptor NR4A3&lt;/title&gt;&lt;secondary-title&gt;Horm Metab Res&lt;/secondary-title&gt;&lt;/titles&gt;&lt;periodical&gt;&lt;full-title&gt;Horm Metab Res&lt;/full-title&gt;&lt;/periodical&gt;&lt;pages&gt;213-20&lt;/pages&gt;&lt;volume&gt;45&lt;/volume&gt;&lt;number&gt;3&lt;/number&gt;&lt;keywords&gt;&lt;keyword&gt;Animals&lt;/keyword&gt;&lt;keyword&gt;Cell Differentiation/drug effects&lt;/keyword&gt;&lt;keyword&gt;Gene Silencing/drug effects&lt;/keyword&gt;&lt;keyword&gt;HEK293 Cells&lt;/keyword&gt;&lt;keyword&gt;Humans&lt;/keyword&gt;&lt;keyword&gt;Insulin/*pharmacology&lt;/keyword&gt;&lt;keyword&gt;*Insulin Resistance&lt;/keyword&gt;&lt;keyword&gt;Lentivirus/drug effects/metabolism&lt;/keyword&gt;&lt;keyword&gt;Mice&lt;/keyword&gt;&lt;keyword&gt;Muscle Cells/cytology/drug effects/metabolism&lt;/keyword&gt;&lt;keyword&gt;Nuclear Receptor Subfamily 4, Group A, Member 3/*metabolism&lt;/keyword&gt;&lt;keyword&gt;Prostaglandins A/*pharmacology&lt;/keyword&gt;&lt;keyword&gt;Time Factors&lt;/keyword&gt;&lt;keyword&gt;Transduction, Genetic&lt;/keyword&gt;&lt;/keywords&gt;&lt;dates&gt;&lt;year&gt;2013&lt;/year&gt;&lt;pub-dates&gt;&lt;date&gt;Mar&lt;/date&gt;&lt;/pub-dates&gt;&lt;/dates&gt;&lt;isbn&gt;1439-4286 (Electronic)&amp;#xD;0018-5043 (Linking)&lt;/isbn&gt;&lt;accession-num&gt;23104421&lt;/accession-num&gt;&lt;urls&gt;&lt;related-urls&gt;&lt;url&gt;https://www.ncbi.nlm.nih.gov/pubmed/23104421&lt;/url&gt;&lt;/related-urls&gt;&lt;/urls&gt;&lt;custom2&gt;PMC4116744&lt;/custom2&gt;&lt;electronic-resource-num&gt;10.1055/s-0032-1327619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 w:rsidR="008C6F14">
              <w:rPr>
                <w:noProof/>
                <w:color w:val="000000"/>
                <w:szCs w:val="24"/>
              </w:rPr>
              <w:t>(Zhu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1A6E201B" w14:textId="77777777" w:rsidTr="00EE7AA2">
        <w:trPr>
          <w:trHeight w:val="567"/>
        </w:trPr>
        <w:tc>
          <w:tcPr>
            <w:tcW w:w="0" w:type="auto"/>
            <w:vAlign w:val="center"/>
          </w:tcPr>
          <w:p w14:paraId="102414B5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533B2624" w14:textId="77777777" w:rsidR="00885152" w:rsidRPr="00293899" w:rsidRDefault="00885152" w:rsidP="00511A56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>thyl</w:t>
            </w:r>
            <w:r w:rsidRPr="00275B51">
              <w:rPr>
                <w:color w:val="000000"/>
                <w:szCs w:val="24"/>
              </w:rPr>
              <w:t>[2,3,4-trimethoxy-6-(i-oc</w:t>
            </w:r>
            <w:r>
              <w:rPr>
                <w:rFonts w:hint="eastAsia"/>
                <w:color w:val="000000"/>
                <w:szCs w:val="24"/>
              </w:rPr>
              <w:t>-</w:t>
            </w:r>
            <w:r w:rsidRPr="00275B51">
              <w:rPr>
                <w:color w:val="000000"/>
                <w:szCs w:val="24"/>
              </w:rPr>
              <w:t>tanoyl)phenyl] acetate (TMPA)</w:t>
            </w:r>
            <w:r>
              <w:t xml:space="preserve"> </w:t>
            </w:r>
            <w:r w:rsidR="00BF4D4D">
              <w:fldChar w:fldCharType="begin">
                <w:fldData xml:space="preserve">PEVuZE5vdGU+PENpdGU+PEF1dGhvcj5aaGFuPC9BdXRob3I+PFllYXI+MjAwODwvWWVhcj48UmVj
TnVtPjExMzwvUmVjTnVtPjxEaXNwbGF5VGV4dD4oWmhhbiBldCBhbC4sIDIwMDgpPC9EaXNwbGF5
VGV4dD48cmVjb3JkPjxyZWMtbnVtYmVyPjExMzwvcmVjLW51bWJlcj48Zm9yZWlnbi1rZXlzPjxr
ZXkgYXBwPSJFTiIgZGItaWQ9IndkcDBwcDl0ZWYyeDVvZXJ0c254YTVhaHRmcGV0cmU5dDkyZiIg
dGltZXN0YW1wPSIxNTkxNzY4MzU0Ij4xMTM8L2tleT48L2ZvcmVpZ24ta2V5cz48cmVmLXR5cGUg
bmFtZT0iSm91cm5hbCBBcnRpY2xlIj4xNzwvcmVmLXR5cGU+PGNvbnRyaWJ1dG9ycz48YXV0aG9y
cz48YXV0aG9yPlpoYW4sIFkuPC9hdXRob3I+PGF1dGhvcj5EdSwgWC48L2F1dGhvcj48YXV0aG9y
PkNoZW4sIEguPC9hdXRob3I+PGF1dGhvcj5MaXUsIEouPC9hdXRob3I+PGF1dGhvcj5aaGFvLCBC
LjwvYXV0aG9yPjxhdXRob3I+SHVhbmcsIEQuPC9hdXRob3I+PGF1dGhvcj5MaSwgRy48L2F1dGhv
cj48YXV0aG9yPlh1LCBRLjwvYXV0aG9yPjxhdXRob3I+WmhhbmcsIE0uPC9hdXRob3I+PGF1dGhv
cj5XZWltZXIsIEIuIEMuPC9hdXRob3I+PGF1dGhvcj5DaGVuLCBELjwvYXV0aG9yPjxhdXRob3I+
Q2hlbmcsIFouPC9hdXRob3I+PGF1dGhvcj5aaGFuZywgTC48L2F1dGhvcj48YXV0aG9yPkxpLCBR
LjwvYXV0aG9yPjxhdXRob3I+TGksIFMuPC9hdXRob3I+PGF1dGhvcj5aaGVuZywgWi48L2F1dGhv
cj48YXV0aG9yPlNvbmcsIFMuPC9hdXRob3I+PGF1dGhvcj5IdWFuZywgWS48L2F1dGhvcj48YXV0
aG9yPlllLCBaLjwvYXV0aG9yPjxhdXRob3I+U3UsIFcuPC9hdXRob3I+PGF1dGhvcj5MaW4sIFMu
IEMuPC9hdXRob3I+PGF1dGhvcj5TaGVuLCBZLjwvYXV0aG9yPjxhdXRob3I+V3UsIFEuPC9hdXRo
b3I+PC9hdXRob3JzPjwvY29udHJpYnV0b3JzPjxhdXRoLWFkZHJlc3M+S2V5IExhYm9yYXRvcnkg
b2YgdGhlIE1pbmlzdHJ5IG9mIEVkdWNhdGlvbiBmb3IgQ2VsbCBCaW9sb2d5IGFuZCBUdW1vciBD
ZWxsIEVuZ2luZWVyaW5nLCBTY2hvb2wgb2YgTGlmZSBTY2llbmNlcywgWGlhbWVuIFVuaXZlcnNp
dHksIDQyMiBTb3V0aCBTaW1pbmcgUm9hZCwgWGlhbWVuLCBGdWppYW4gMzYxMDA1LCBDaGluYS48
L2F1dGgtYWRkcmVzcz48dGl0bGVzPjx0aXRsZT5DeXRvc3Bvcm9uZSBCIGlzIGFuIGFnb25pc3Qg
Zm9yIG51Y2xlYXIgb3JwaGFuIHJlY2VwdG9yIE51cjc3PC90aXRsZT48c2Vjb25kYXJ5LXRpdGxl
Pk5hdCBDaGVtIEJpb2w8L3NlY29uZGFyeS10aXRsZT48L3RpdGxlcz48cGVyaW9kaWNhbD48ZnVs
bC10aXRsZT5OYXQgQ2hlbSBCaW9sPC9mdWxsLXRpdGxlPjwvcGVyaW9kaWNhbD48cGFnZXM+NTQ4
LTU2PC9wYWdlcz48dm9sdW1lPjQ8L3ZvbHVtZT48bnVtYmVyPjk8L251bWJlcj48a2V5d29yZHM+
PGtleXdvcmQ+QW5pbWFsczwva2V5d29yZD48a2V5d29yZD4qQW50aW5lb3BsYXN0aWMgQWdlbnRz
L2lzb2xhdGlvbiAmYW1wOyBwdXJpZmljYXRpb24vcGhhcm1hY29sb2d5L3RoZXJhcGV1dGljIHVz
ZTwva2V5d29yZD48a2V5d29yZD5BcG9wdG9zaXMvZHJ1ZyBlZmZlY3RzPC9rZXl3b3JkPjxrZXl3
b3JkPkFzY29teWNvdGEvY2hlbWlzdHJ5PC9rZXl3b3JkPjxrZXl3b3JkPkJsb29kIEdsdWNvc2Uv
bWV0YWJvbGlzbTwva2V5d29yZD48a2V5d29yZD5DZWxsIExpbmUsIFR1bW9yPC9rZXl3b3JkPjxr
ZXl3b3JkPkNlbGwgUHJvbGlmZXJhdGlvbi9kcnVnIGVmZmVjdHM8L2tleXdvcmQ+PGtleXdvcmQ+
RE5BLUJpbmRpbmcgUHJvdGVpbnMvKmFnb25pc3RzL2Jpb3N5bnRoZXNpcy9nZW5ldGljczwva2V5
d29yZD48a2V5d29yZD5HbHVjb25lb2dlbmVzaXMvKmRydWcgZWZmZWN0cy9nZW5ldGljczwva2V5
d29yZD48a2V5d29yZD5IdW1hbnM8L2tleXdvcmQ+PGtleXdvcmQ+TGlnYW5kczwva2V5d29yZD48
a2V5d29yZD5NaWNlPC9rZXl3b3JkPjxrZXl3b3JkPk1pY2UsIEluYnJlZCBCQUxCIEM8L2tleXdv
cmQ+PGtleXdvcmQ+TWljZSwgSW5icmVkIEM1N0JMPC9rZXl3b3JkPjxrZXl3b3JkPk1pY2UsIE51
ZGU8L2tleXdvcmQ+PGtleXdvcmQ+TW9kZWxzLCBNb2xlY3VsYXI8L2tleXdvcmQ+PGtleXdvcmQ+
TmVvcGxhc20gVHJhbnNwbGFudGF0aW9uPC9rZXl3b3JkPjxrZXl3b3JkPk5lb3BsYXNtcy8qZHJ1
ZyB0aGVyYXB5L21ldGFib2xpc20vcGF0aG9sb2d5PC9rZXl3b3JkPjxrZXl3b3JkPk51Y2xlYXIg
UmVjZXB0b3IgU3ViZmFtaWx5IDQsIEdyb3VwIEEsIE1lbWJlciAxPC9rZXl3b3JkPjxrZXl3b3Jk
PipQaGVueWxhY2V0YXRlcy9pc29sYXRpb24gJmFtcDsgcHVyaWZpY2F0aW9uL3BoYXJtYWNvbG9n
eS90aGVyYXBldXRpYyB1c2U8L2tleXdvcmQ+PGtleXdvcmQ+UHJvdGVpbiBCaW5kaW5nPC9rZXl3
b3JkPjxrZXl3b3JkPlByb3RlaW4gVHJhbnNwb3J0PC9rZXl3b3JkPjxrZXl3b3JkPlJlY2VwdG9y
cywgU3Rlcm9pZC8qYWdvbmlzdHMvYmlvc3ludGhlc2lzL2dlbmV0aWNzPC9rZXl3b3JkPjxrZXl3
b3JkPlRyYW5zY3JpcHRpb25hbCBBY3RpdmF0aW9uPC9rZXl3b3JkPjxrZXl3b3JkPlRyYW5zZmVj
dGlvbjwva2V5d29yZD48a2V5d29yZD5YZW5vZ3JhZnQgTW9kZWwgQW50aXR1bW9yIEFzc2F5czwv
a2V5d29yZD48L2tleXdvcmRzPjxkYXRlcz48eWVhcj4yMDA4PC95ZWFyPjxwdWItZGF0ZXM+PGRh
dGU+U2VwPC9kYXRlPjwvcHViLWRhdGVzPjwvZGF0ZXM+PGlzYm4+MTU1Mi00NDY5IChFbGVjdHJv
bmljKSYjeEQ7MTU1Mi00NDUwIChMaW5raW5nKTwvaXNibj48YWNjZXNzaW9uLW51bT4xODY5MDIx
NjwvYWNjZXNzaW9uLW51bT48dXJscz48cmVsYXRlZC11cmxzPjx1cmw+aHR0cHM6Ly93d3cubmNi
aS5ubG0ubmloLmdvdi9wdWJtZWQvMTg2OTAyMTY8L3VybD48L3JlbGF0ZWQtdXJscz48L3VybHM+
PGVsZWN0cm9uaWMtcmVzb3VyY2UtbnVtPjEwLjEwMzgvbmNoZW1iaW8uMTA2PC9lbGVjdHJvbmlj
LXJlc291cmNlLW51bT48L3JlY29yZD48L0NpdGU+PC9FbmROb3RlPn==
</w:fldData>
              </w:fldChar>
            </w:r>
            <w:r w:rsidR="00511A56">
              <w:instrText xml:space="preserve"> ADDIN EN.CITE </w:instrText>
            </w:r>
            <w:r w:rsidR="00BF4D4D">
              <w:fldChar w:fldCharType="begin">
                <w:fldData xml:space="preserve">PEVuZE5vdGU+PENpdGU+PEF1dGhvcj5aaGFuPC9BdXRob3I+PFllYXI+MjAwODwvWWVhcj48UmVj
TnVtPjExMzwvUmVjTnVtPjxEaXNwbGF5VGV4dD4oWmhhbiBldCBhbC4sIDIwMDgpPC9EaXNwbGF5
VGV4dD48cmVjb3JkPjxyZWMtbnVtYmVyPjExMzwvcmVjLW51bWJlcj48Zm9yZWlnbi1rZXlzPjxr
ZXkgYXBwPSJFTiIgZGItaWQ9IndkcDBwcDl0ZWYyeDVvZXJ0c254YTVhaHRmcGV0cmU5dDkyZiIg
dGltZXN0YW1wPSIxNTkxNzY4MzU0Ij4xMTM8L2tleT48L2ZvcmVpZ24ta2V5cz48cmVmLXR5cGUg
bmFtZT0iSm91cm5hbCBBcnRpY2xlIj4xNzwvcmVmLXR5cGU+PGNvbnRyaWJ1dG9ycz48YXV0aG9y
cz48YXV0aG9yPlpoYW4sIFkuPC9hdXRob3I+PGF1dGhvcj5EdSwgWC48L2F1dGhvcj48YXV0aG9y
PkNoZW4sIEguPC9hdXRob3I+PGF1dGhvcj5MaXUsIEouPC9hdXRob3I+PGF1dGhvcj5aaGFvLCBC
LjwvYXV0aG9yPjxhdXRob3I+SHVhbmcsIEQuPC9hdXRob3I+PGF1dGhvcj5MaSwgRy48L2F1dGhv
cj48YXV0aG9yPlh1LCBRLjwvYXV0aG9yPjxhdXRob3I+WmhhbmcsIE0uPC9hdXRob3I+PGF1dGhv
cj5XZWltZXIsIEIuIEMuPC9hdXRob3I+PGF1dGhvcj5DaGVuLCBELjwvYXV0aG9yPjxhdXRob3I+
Q2hlbmcsIFouPC9hdXRob3I+PGF1dGhvcj5aaGFuZywgTC48L2F1dGhvcj48YXV0aG9yPkxpLCBR
LjwvYXV0aG9yPjxhdXRob3I+TGksIFMuPC9hdXRob3I+PGF1dGhvcj5aaGVuZywgWi48L2F1dGhv
cj48YXV0aG9yPlNvbmcsIFMuPC9hdXRob3I+PGF1dGhvcj5IdWFuZywgWS48L2F1dGhvcj48YXV0
aG9yPlllLCBaLjwvYXV0aG9yPjxhdXRob3I+U3UsIFcuPC9hdXRob3I+PGF1dGhvcj5MaW4sIFMu
IEMuPC9hdXRob3I+PGF1dGhvcj5TaGVuLCBZLjwvYXV0aG9yPjxhdXRob3I+V3UsIFEuPC9hdXRo
b3I+PC9hdXRob3JzPjwvY29udHJpYnV0b3JzPjxhdXRoLWFkZHJlc3M+S2V5IExhYm9yYXRvcnkg
b2YgdGhlIE1pbmlzdHJ5IG9mIEVkdWNhdGlvbiBmb3IgQ2VsbCBCaW9sb2d5IGFuZCBUdW1vciBD
ZWxsIEVuZ2luZWVyaW5nLCBTY2hvb2wgb2YgTGlmZSBTY2llbmNlcywgWGlhbWVuIFVuaXZlcnNp
dHksIDQyMiBTb3V0aCBTaW1pbmcgUm9hZCwgWGlhbWVuLCBGdWppYW4gMzYxMDA1LCBDaGluYS48
L2F1dGgtYWRkcmVzcz48dGl0bGVzPjx0aXRsZT5DeXRvc3Bvcm9uZSBCIGlzIGFuIGFnb25pc3Qg
Zm9yIG51Y2xlYXIgb3JwaGFuIHJlY2VwdG9yIE51cjc3PC90aXRsZT48c2Vjb25kYXJ5LXRpdGxl
Pk5hdCBDaGVtIEJpb2w8L3NlY29uZGFyeS10aXRsZT48L3RpdGxlcz48cGVyaW9kaWNhbD48ZnVs
bC10aXRsZT5OYXQgQ2hlbSBCaW9sPC9mdWxsLXRpdGxlPjwvcGVyaW9kaWNhbD48cGFnZXM+NTQ4
LTU2PC9wYWdlcz48dm9sdW1lPjQ8L3ZvbHVtZT48bnVtYmVyPjk8L251bWJlcj48a2V5d29yZHM+
PGtleXdvcmQ+QW5pbWFsczwva2V5d29yZD48a2V5d29yZD4qQW50aW5lb3BsYXN0aWMgQWdlbnRz
L2lzb2xhdGlvbiAmYW1wOyBwdXJpZmljYXRpb24vcGhhcm1hY29sb2d5L3RoZXJhcGV1dGljIHVz
ZTwva2V5d29yZD48a2V5d29yZD5BcG9wdG9zaXMvZHJ1ZyBlZmZlY3RzPC9rZXl3b3JkPjxrZXl3
b3JkPkFzY29teWNvdGEvY2hlbWlzdHJ5PC9rZXl3b3JkPjxrZXl3b3JkPkJsb29kIEdsdWNvc2Uv
bWV0YWJvbGlzbTwva2V5d29yZD48a2V5d29yZD5DZWxsIExpbmUsIFR1bW9yPC9rZXl3b3JkPjxr
ZXl3b3JkPkNlbGwgUHJvbGlmZXJhdGlvbi9kcnVnIGVmZmVjdHM8L2tleXdvcmQ+PGtleXdvcmQ+
RE5BLUJpbmRpbmcgUHJvdGVpbnMvKmFnb25pc3RzL2Jpb3N5bnRoZXNpcy9nZW5ldGljczwva2V5
d29yZD48a2V5d29yZD5HbHVjb25lb2dlbmVzaXMvKmRydWcgZWZmZWN0cy9nZW5ldGljczwva2V5
d29yZD48a2V5d29yZD5IdW1hbnM8L2tleXdvcmQ+PGtleXdvcmQ+TGlnYW5kczwva2V5d29yZD48
a2V5d29yZD5NaWNlPC9rZXl3b3JkPjxrZXl3b3JkPk1pY2UsIEluYnJlZCBCQUxCIEM8L2tleXdv
cmQ+PGtleXdvcmQ+TWljZSwgSW5icmVkIEM1N0JMPC9rZXl3b3JkPjxrZXl3b3JkPk1pY2UsIE51
ZGU8L2tleXdvcmQ+PGtleXdvcmQ+TW9kZWxzLCBNb2xlY3VsYXI8L2tleXdvcmQ+PGtleXdvcmQ+
TmVvcGxhc20gVHJhbnNwbGFudGF0aW9uPC9rZXl3b3JkPjxrZXl3b3JkPk5lb3BsYXNtcy8qZHJ1
ZyB0aGVyYXB5L21ldGFib2xpc20vcGF0aG9sb2d5PC9rZXl3b3JkPjxrZXl3b3JkPk51Y2xlYXIg
UmVjZXB0b3IgU3ViZmFtaWx5IDQsIEdyb3VwIEEsIE1lbWJlciAxPC9rZXl3b3JkPjxrZXl3b3Jk
PipQaGVueWxhY2V0YXRlcy9pc29sYXRpb24gJmFtcDsgcHVyaWZpY2F0aW9uL3BoYXJtYWNvbG9n
eS90aGVyYXBldXRpYyB1c2U8L2tleXdvcmQ+PGtleXdvcmQ+UHJvdGVpbiBCaW5kaW5nPC9rZXl3
b3JkPjxrZXl3b3JkPlByb3RlaW4gVHJhbnNwb3J0PC9rZXl3b3JkPjxrZXl3b3JkPlJlY2VwdG9y
cywgU3Rlcm9pZC8qYWdvbmlzdHMvYmlvc3ludGhlc2lzL2dlbmV0aWNzPC9rZXl3b3JkPjxrZXl3
b3JkPlRyYW5zY3JpcHRpb25hbCBBY3RpdmF0aW9uPC9rZXl3b3JkPjxrZXl3b3JkPlRyYW5zZmVj
dGlvbjwva2V5d29yZD48a2V5d29yZD5YZW5vZ3JhZnQgTW9kZWwgQW50aXR1bW9yIEFzc2F5czwv
a2V5d29yZD48L2tleXdvcmRzPjxkYXRlcz48eWVhcj4yMDA4PC95ZWFyPjxwdWItZGF0ZXM+PGRh
dGU+U2VwPC9kYXRlPjwvcHViLWRhdGVzPjwvZGF0ZXM+PGlzYm4+MTU1Mi00NDY5IChFbGVjdHJv
bmljKSYjeEQ7MTU1Mi00NDUwIChMaW5raW5nKTwvaXNibj48YWNjZXNzaW9uLW51bT4xODY5MDIx
NjwvYWNjZXNzaW9uLW51bT48dXJscz48cmVsYXRlZC11cmxzPjx1cmw+aHR0cHM6Ly93d3cubmNi
aS5ubG0ubmloLmdvdi9wdWJtZWQvMTg2OTAyMTY8L3VybD48L3JlbGF0ZWQtdXJscz48L3VybHM+
PGVsZWN0cm9uaWMtcmVzb3VyY2UtbnVtPjEwLjEwMzgvbmNoZW1iaW8uMTA2PC9lbGVjdHJvbmlj
LXJlc291cmNlLW51bT48L3JlY29yZD48L0NpdGU+PC9FbmROb3RlPn==
</w:fldData>
              </w:fldChar>
            </w:r>
            <w:r w:rsidR="00511A56">
              <w:instrText xml:space="preserve"> ADDIN EN.CITE.DATA </w:instrText>
            </w:r>
            <w:r w:rsidR="00BF4D4D">
              <w:fldChar w:fldCharType="end"/>
            </w:r>
            <w:r w:rsidR="00BF4D4D">
              <w:fldChar w:fldCharType="separate"/>
            </w:r>
            <w:r w:rsidR="00511A56">
              <w:rPr>
                <w:noProof/>
              </w:rPr>
              <w:t>(Zhan et al., 2008)</w:t>
            </w:r>
            <w:r w:rsidR="00BF4D4D">
              <w:fldChar w:fldCharType="end"/>
            </w:r>
          </w:p>
        </w:tc>
        <w:tc>
          <w:tcPr>
            <w:tcW w:w="0" w:type="auto"/>
            <w:vAlign w:val="center"/>
          </w:tcPr>
          <w:p w14:paraId="1F330A5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Indomethac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421A972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Raloxifene Hydrochlor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4A87CA4C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DD26D4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lastRenderedPageBreak/>
              <w:t>39</w:t>
            </w:r>
          </w:p>
        </w:tc>
        <w:tc>
          <w:tcPr>
            <w:tcW w:w="0" w:type="auto"/>
            <w:vAlign w:val="center"/>
          </w:tcPr>
          <w:p w14:paraId="5CB7CD02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Fenretin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2409BB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I</w:t>
            </w:r>
            <w:r w:rsidRPr="00BC0B69">
              <w:rPr>
                <w:color w:val="000000"/>
                <w:szCs w:val="24"/>
              </w:rPr>
              <w:t>soxazolopyridin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 w:rsidR="008C6F14">
              <w:rPr>
                <w:color w:val="000000"/>
                <w:szCs w:val="24"/>
              </w:rPr>
              <w:instrText xml:space="preserve"> ADDIN EN.CITE &lt;EndNote&gt;&lt;Cite&gt;&lt;Author&gt;Pearen&lt;/Author&gt;&lt;Year&gt;2010&lt;/Year&gt;&lt;RecNum&gt;118&lt;/RecNum&gt;&lt;DisplayText&gt;(Pearen and Muscat, 2010)&lt;/DisplayText&gt;&lt;record&gt;&lt;rec-number&gt;118&lt;/rec-number&gt;&lt;foreign-keys&gt;&lt;key app="EN" db-id="wdp0pp9tef2x5oertsnxa5ahtfpetre9t92f" timestamp="1591768667"&gt;118&lt;/key&gt;&lt;/foreign-keys&gt;&lt;ref-type name="Journal Article"&gt;17&lt;/ref-type&gt;&lt;contributors&gt;&lt;authors&gt;&lt;author&gt;Pearen, M. A.&lt;/author&gt;&lt;author&gt;Muscat, G. E.&lt;/author&gt;&lt;/authors&gt;&lt;/contributors&gt;&lt;auth-address&gt;Institute for Molecular Bioscience, The University of Queensland, Queensland, Australia. m.pearen@uq.edu.au&lt;/auth-address&gt;&lt;titles&gt;&lt;title&gt;Minireview: Nuclear hormone receptor 4A signaling: implications for metabolic disease&lt;/title&gt;&lt;secondary-title&gt;Mol Endocrinol&lt;/secondary-title&gt;&lt;/titles&gt;&lt;periodical&gt;&lt;full-title&gt;Mol Endocrinol&lt;/full-title&gt;&lt;/periodical&gt;&lt;pages&gt;1891-903&lt;/pages&gt;&lt;volume&gt;24&lt;/volume&gt;&lt;number&gt;10&lt;/number&gt;&lt;keywords&gt;&lt;keyword&gt;Animals&lt;/keyword&gt;&lt;keyword&gt;Cyclic AMP/metabolism&lt;/keyword&gt;&lt;keyword&gt;*Energy Metabolism&lt;/keyword&gt;&lt;keyword&gt;Humans&lt;/keyword&gt;&lt;keyword&gt;Metabolic Diseases/*metabolism/physiopathology&lt;/keyword&gt;&lt;keyword&gt;Molecular Structure&lt;/keyword&gt;&lt;keyword&gt;Muscle, Skeletal/metabolism&lt;/keyword&gt;&lt;keyword&gt;Nuclear Receptor Subfamily 4, Group A, Member 1/agonists/*metabolism&lt;/keyword&gt;&lt;keyword&gt;Receptors, Adrenergic, beta/metabolism&lt;/keyword&gt;&lt;keyword&gt;Signal Transduction/*physiology&lt;/keyword&gt;&lt;keyword&gt;Tissue Distribution&lt;/keyword&gt;&lt;/keywords&gt;&lt;dates&gt;&lt;year&gt;2010&lt;/year&gt;&lt;pub-dates&gt;&lt;date&gt;Oct&lt;/date&gt;&lt;/pub-dates&gt;&lt;/dates&gt;&lt;isbn&gt;1944-9917 (Electronic)&amp;#xD;0888-8809 (Linking)&lt;/isbn&gt;&lt;accession-num&gt;20392876&lt;/accession-num&gt;&lt;urls&gt;&lt;related-urls&gt;&lt;url&gt;https://www.ncbi.nlm.nih.gov/pubmed/20392876&lt;/url&gt;&lt;/related-urls&gt;&lt;/urls&gt;&lt;custom2&gt;PMC5417389&lt;/custom2&gt;&lt;electronic-resource-num&gt;10.1210/me.2010-0015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 w:rsidR="008C6F14">
              <w:rPr>
                <w:noProof/>
                <w:color w:val="000000"/>
                <w:szCs w:val="24"/>
              </w:rPr>
              <w:t>(Pearen and Muscat, 2010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3A3B5F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Silicon Diox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57DB9039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668A717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14:paraId="07DF0343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Fluorouraci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18CD60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Lactic Acid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2FB258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Simvastat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52A4F052" w14:textId="77777777" w:rsidTr="00EE7AA2">
        <w:trPr>
          <w:trHeight w:val="567"/>
        </w:trPr>
        <w:tc>
          <w:tcPr>
            <w:tcW w:w="0" w:type="auto"/>
            <w:vAlign w:val="center"/>
          </w:tcPr>
          <w:p w14:paraId="1D38AEEE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229B9A3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Fulvestrant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678A4F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Medroxyprogesterone Acet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D5EA32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odium </w:t>
            </w: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rseni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73A0B560" w14:textId="77777777" w:rsidTr="00EE7AA2">
        <w:trPr>
          <w:trHeight w:val="567"/>
        </w:trPr>
        <w:tc>
          <w:tcPr>
            <w:tcW w:w="0" w:type="auto"/>
            <w:vAlign w:val="center"/>
          </w:tcPr>
          <w:p w14:paraId="1CA450A2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66B61E5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Geniste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3B687A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Methotrex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C7F1DA2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S</w:t>
            </w:r>
            <w:r w:rsidRPr="00293899">
              <w:rPr>
                <w:color w:val="000000"/>
                <w:szCs w:val="24"/>
              </w:rPr>
              <w:t>ulforafa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4037B971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75B28C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7F38FCF0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Glutathi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84C738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</w:t>
            </w:r>
            <w:r>
              <w:rPr>
                <w:color w:val="000000"/>
                <w:szCs w:val="24"/>
              </w:rPr>
              <w:t xml:space="preserve">ethylmercuric </w:t>
            </w:r>
            <w:r>
              <w:rPr>
                <w:rFonts w:hint="eastAsia"/>
                <w:color w:val="000000"/>
                <w:szCs w:val="24"/>
              </w:rPr>
              <w:t>C</w:t>
            </w:r>
            <w:r w:rsidRPr="00293899">
              <w:rPr>
                <w:color w:val="000000"/>
                <w:szCs w:val="24"/>
              </w:rPr>
              <w:t>hlor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7F8007E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amoxife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6CDF3CEF" w14:textId="77777777" w:rsidTr="00EE7AA2">
        <w:trPr>
          <w:trHeight w:val="567"/>
        </w:trPr>
        <w:tc>
          <w:tcPr>
            <w:tcW w:w="0" w:type="auto"/>
            <w:vAlign w:val="center"/>
          </w:tcPr>
          <w:p w14:paraId="34D1EB75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7442C550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G</w:t>
            </w:r>
            <w:r w:rsidRPr="00293899">
              <w:rPr>
                <w:color w:val="000000"/>
                <w:szCs w:val="24"/>
              </w:rPr>
              <w:t>lycite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09877C9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MLN7243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4383F40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etradecanoylphorbol Acetate</w:t>
            </w:r>
            <w:r>
              <w:rPr>
                <w:rFonts w:hint="eastAsia"/>
                <w:color w:val="000000"/>
                <w:szCs w:val="24"/>
              </w:rPr>
              <w:t xml:space="preserve"> 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485D4069" w14:textId="77777777" w:rsidTr="00EE7AA2">
        <w:trPr>
          <w:trHeight w:val="567"/>
        </w:trPr>
        <w:tc>
          <w:tcPr>
            <w:tcW w:w="0" w:type="auto"/>
            <w:vAlign w:val="center"/>
          </w:tcPr>
          <w:p w14:paraId="4B318FF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476DBDC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Hydrogen Perox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Bongard&lt;/Author&gt;&lt;Year&gt;2006&lt;/Year&gt;&lt;RecNum&gt;140&lt;/RecNum&gt;&lt;DisplayText&gt;(Bongard et al., 2006)&lt;/DisplayText&gt;&lt;record&gt;&lt;rec-number&gt;140&lt;/rec-number&gt;&lt;foreign-keys&gt;&lt;key app="EN" db-id="wdp0pp9tef2x5oertsnxa5ahtfpetre9t92f" timestamp="1595159758"&gt;140&lt;/key&gt;&lt;/foreign-keys&gt;&lt;ref-type name="Journal Article"&gt;17&lt;/ref-type&gt;&lt;contributors&gt;&lt;authors&gt;&lt;author&gt;Bongard, V.&lt;/author&gt;&lt;author&gt;Marc, D.&lt;/author&gt;&lt;author&gt;Philippe, V.&lt;/author&gt;&lt;author&gt;Jean-Louis, M.&lt;/author&gt;&lt;author&gt;Maryse, L. M.&lt;/author&gt;&lt;/authors&gt;&lt;/contributors&gt;&lt;auth-address&gt;Service de Pharmacologie Clinique, Unite de Pharmacoepidemiologie EA 3696, Hopitaux de Toulouse, Faculte de Medecine, Toulouse, France.&lt;/auth-address&gt;&lt;titles&gt;&lt;title&gt;Incidence rate of adverse drug reactions during long-term follow-up of patients newly treated with amiodarone&lt;/title&gt;&lt;secondary-title&gt;Am J Ther&lt;/secondary-title&gt;&lt;/titles&gt;&lt;periodical&gt;&lt;full-title&gt;Am J Ther&lt;/full-title&gt;&lt;/periodical&gt;&lt;pages&gt;315-9&lt;/pages&gt;&lt;volume&gt;13&lt;/volume&gt;&lt;number&gt;4&lt;/number&gt;&lt;keywords&gt;&lt;keyword&gt;Adverse Drug Reaction Reporting Systems&lt;/keyword&gt;&lt;keyword&gt;Aged&lt;/keyword&gt;&lt;keyword&gt;Amiodarone/*adverse effects/therapeutic use&lt;/keyword&gt;&lt;keyword&gt;Anti-Arrhythmia Agents/*adverse effects/therapeutic use&lt;/keyword&gt;&lt;keyword&gt;Cohort Studies&lt;/keyword&gt;&lt;keyword&gt;Female&lt;/keyword&gt;&lt;keyword&gt;Follow-Up Studies&lt;/keyword&gt;&lt;keyword&gt;France/epidemiology&lt;/keyword&gt;&lt;keyword&gt;Heart Diseases/chemically induced/epidemiology&lt;/keyword&gt;&lt;keyword&gt;Humans&lt;/keyword&gt;&lt;keyword&gt;Hypothyroidism/chemically induced/epidemiology&lt;/keyword&gt;&lt;keyword&gt;Male&lt;/keyword&gt;&lt;keyword&gt;Outpatients&lt;/keyword&gt;&lt;keyword&gt;Photosensitivity Disorders/chemically induced/epidemiology&lt;/keyword&gt;&lt;/keywords&gt;&lt;dates&gt;&lt;year&gt;2006&lt;/year&gt;&lt;pub-dates&gt;&lt;date&gt;Jul-Aug&lt;/date&gt;&lt;/pub-dates&gt;&lt;/dates&gt;&lt;isbn&gt;1075-2765 (Print)&amp;#xD;1075-2765 (Linking)&lt;/isbn&gt;&lt;accession-num&gt;16858166&lt;/accession-num&gt;&lt;urls&gt;&lt;related-urls&gt;&lt;url&gt;https://www.ncbi.nlm.nih.gov/pubmed/16858166&lt;/url&gt;&lt;/related-urls&gt;&lt;/urls&gt;&lt;electronic-resource-num&gt;10.1097/00045391-200607000-00007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Bongard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816E944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</w:t>
            </w:r>
            <w:r w:rsidRPr="00293899">
              <w:rPr>
                <w:color w:val="000000"/>
                <w:szCs w:val="24"/>
              </w:rPr>
              <w:t>ono-(2-ethylhexyl)phthal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1FFAB5A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T</w:t>
            </w:r>
            <w:r w:rsidRPr="00293899">
              <w:rPr>
                <w:color w:val="000000"/>
                <w:szCs w:val="24"/>
              </w:rPr>
              <w:t>orcetrapib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1B9D427F" w14:textId="77777777" w:rsidTr="00EE7AA2">
        <w:trPr>
          <w:trHeight w:val="567"/>
        </w:trPr>
        <w:tc>
          <w:tcPr>
            <w:tcW w:w="0" w:type="auto"/>
            <w:vAlign w:val="center"/>
          </w:tcPr>
          <w:p w14:paraId="3C7CD623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1C2FCCF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Indomethac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0D6E7C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-(2-(4</w:t>
            </w:r>
            <w:r>
              <w:rPr>
                <w:rFonts w:hint="eastAsia"/>
                <w:color w:val="000000"/>
                <w:szCs w:val="24"/>
                <w:lang w:eastAsia="zh-CN"/>
              </w:rPr>
              <w:t>-</w:t>
            </w:r>
            <w:r w:rsidRPr="00293899">
              <w:rPr>
                <w:color w:val="000000"/>
                <w:szCs w:val="24"/>
              </w:rPr>
              <w:t>bromocinn</w:t>
            </w:r>
            <w:r>
              <w:rPr>
                <w:rFonts w:hint="eastAsia"/>
                <w:color w:val="000000"/>
                <w:szCs w:val="24"/>
                <w:lang w:eastAsia="zh-CN"/>
              </w:rPr>
              <w:t>-</w:t>
            </w:r>
            <w:r w:rsidRPr="00293899">
              <w:rPr>
                <w:color w:val="000000"/>
                <w:szCs w:val="24"/>
              </w:rPr>
              <w:t>amylamino)ethyl)-5-isoquinolinesulfonam</w:t>
            </w:r>
            <w:r>
              <w:rPr>
                <w:rFonts w:hint="eastAsia"/>
                <w:color w:val="000000"/>
                <w:szCs w:val="24"/>
              </w:rPr>
              <w:t>-</w:t>
            </w:r>
            <w:r w:rsidRPr="00293899">
              <w:rPr>
                <w:color w:val="000000"/>
                <w:szCs w:val="24"/>
              </w:rPr>
              <w:t>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F87E65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retinoin</w:t>
            </w:r>
            <w:r>
              <w:rPr>
                <w:rFonts w:hint="eastAsia"/>
                <w:color w:val="000000"/>
                <w:szCs w:val="24"/>
              </w:rPr>
              <w:t xml:space="preserve"> 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6F1AB7E1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B0CCB57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34E1B434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J</w:t>
            </w:r>
            <w:r w:rsidRPr="00293899">
              <w:rPr>
                <w:color w:val="000000"/>
                <w:szCs w:val="24"/>
              </w:rPr>
              <w:t>infukang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1CB026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Nicke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4294A7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Urethane</w:t>
            </w:r>
            <w:r>
              <w:rPr>
                <w:rFonts w:hint="eastAsia"/>
                <w:color w:val="000000"/>
                <w:szCs w:val="24"/>
              </w:rPr>
              <w:t xml:space="preserve"> 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5ED86DAA" w14:textId="77777777" w:rsidTr="00EE7AA2">
        <w:trPr>
          <w:trHeight w:val="567"/>
        </w:trPr>
        <w:tc>
          <w:tcPr>
            <w:tcW w:w="0" w:type="auto"/>
            <w:vAlign w:val="center"/>
          </w:tcPr>
          <w:p w14:paraId="6F0D2E4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67B5E150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Lactic Acid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791B3D2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N</w:t>
            </w:r>
            <w:r>
              <w:rPr>
                <w:color w:val="000000"/>
                <w:szCs w:val="24"/>
              </w:rPr>
              <w:t xml:space="preserve">ickel </w:t>
            </w:r>
            <w:r>
              <w:rPr>
                <w:rFonts w:hint="eastAsia"/>
                <w:color w:val="000000"/>
                <w:szCs w:val="24"/>
              </w:rPr>
              <w:t>S</w:t>
            </w:r>
            <w:r w:rsidRPr="00293899">
              <w:rPr>
                <w:color w:val="000000"/>
                <w:szCs w:val="24"/>
              </w:rPr>
              <w:t>ulf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BAC5F7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Valproic Acid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001B599A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FF40D7E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14:paraId="40B6627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Leflunom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FECDC0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</w:t>
            </w:r>
            <w:r w:rsidRPr="00293899">
              <w:rPr>
                <w:color w:val="000000"/>
                <w:szCs w:val="24"/>
              </w:rPr>
              <w:t>aricalcito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CC0EB9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Y 27632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</w:tr>
      <w:tr w:rsidR="00885152" w:rsidRPr="00293899" w14:paraId="4DC4A2F7" w14:textId="77777777" w:rsidTr="00EE7AA2">
        <w:trPr>
          <w:trHeight w:val="567"/>
        </w:trPr>
        <w:tc>
          <w:tcPr>
            <w:tcW w:w="0" w:type="auto"/>
            <w:vAlign w:val="center"/>
          </w:tcPr>
          <w:p w14:paraId="34491694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72F3F6FE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L</w:t>
            </w:r>
            <w:r w:rsidRPr="00293899">
              <w:rPr>
                <w:color w:val="000000"/>
                <w:szCs w:val="24"/>
              </w:rPr>
              <w:t>eptomycin B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457649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CI 5002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7BAA123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1B780854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BACC343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 w14:paraId="7DCB998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</w:t>
            </w:r>
            <w:r w:rsidRPr="00293899">
              <w:rPr>
                <w:color w:val="000000"/>
                <w:szCs w:val="24"/>
              </w:rPr>
              <w:t>ethylmercuric chlor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6CDFF74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entabromodiphenyl </w:t>
            </w:r>
            <w:r>
              <w:rPr>
                <w:rFonts w:hint="eastAsia"/>
                <w:color w:val="000000"/>
                <w:szCs w:val="24"/>
              </w:rPr>
              <w:t>E</w:t>
            </w:r>
            <w:r w:rsidRPr="00293899">
              <w:rPr>
                <w:color w:val="000000"/>
                <w:szCs w:val="24"/>
              </w:rPr>
              <w:t>ther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7CDC129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563E0148" w14:textId="77777777" w:rsidTr="00EE7AA2">
        <w:trPr>
          <w:trHeight w:val="567"/>
        </w:trPr>
        <w:tc>
          <w:tcPr>
            <w:tcW w:w="0" w:type="auto"/>
            <w:vAlign w:val="center"/>
          </w:tcPr>
          <w:p w14:paraId="66E44E7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5FA2FDC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M</w:t>
            </w:r>
            <w:r w:rsidRPr="00293899">
              <w:rPr>
                <w:color w:val="000000"/>
                <w:szCs w:val="24"/>
              </w:rPr>
              <w:t>ono-(2-ethylhexyl)phthal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AEF81C2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hosphoru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151B29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55E7125B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3C4159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lastRenderedPageBreak/>
              <w:t>53</w:t>
            </w:r>
          </w:p>
        </w:tc>
        <w:tc>
          <w:tcPr>
            <w:tcW w:w="0" w:type="auto"/>
            <w:vAlign w:val="center"/>
          </w:tcPr>
          <w:p w14:paraId="347D84B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N-(2-(4-bromocin</w:t>
            </w:r>
            <w:r>
              <w:rPr>
                <w:rFonts w:hint="eastAsia"/>
                <w:color w:val="000000"/>
                <w:szCs w:val="24"/>
                <w:lang w:eastAsia="zh-CN"/>
              </w:rPr>
              <w:t>-</w:t>
            </w:r>
            <w:r w:rsidRPr="00293899">
              <w:rPr>
                <w:color w:val="000000"/>
                <w:szCs w:val="24"/>
              </w:rPr>
              <w:t>namylamino)ethyl)-5-isoquinolinesulfonam</w:t>
            </w:r>
            <w:r>
              <w:rPr>
                <w:rFonts w:hint="eastAsia"/>
                <w:color w:val="000000"/>
                <w:szCs w:val="24"/>
              </w:rPr>
              <w:t>-</w:t>
            </w:r>
            <w:r w:rsidRPr="00293899">
              <w:rPr>
                <w:color w:val="000000"/>
                <w:szCs w:val="24"/>
              </w:rPr>
              <w:t>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E5A580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irinixic </w:t>
            </w: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cid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Bongard&lt;/Author&gt;&lt;Year&gt;2006&lt;/Year&gt;&lt;RecNum&gt;140&lt;/RecNum&gt;&lt;DisplayText&gt;(Bongard et al., 2006)&lt;/DisplayText&gt;&lt;record&gt;&lt;rec-number&gt;140&lt;/rec-number&gt;&lt;foreign-keys&gt;&lt;key app="EN" db-id="wdp0pp9tef2x5oertsnxa5ahtfpetre9t92f" timestamp="1595159758"&gt;140&lt;/key&gt;&lt;/foreign-keys&gt;&lt;ref-type name="Journal Article"&gt;17&lt;/ref-type&gt;&lt;contributors&gt;&lt;authors&gt;&lt;author&gt;Bongard, V.&lt;/author&gt;&lt;author&gt;Marc, D.&lt;/author&gt;&lt;author&gt;Philippe, V.&lt;/author&gt;&lt;author&gt;Jean-Louis, M.&lt;/author&gt;&lt;author&gt;Maryse, L. M.&lt;/author&gt;&lt;/authors&gt;&lt;/contributors&gt;&lt;auth-address&gt;Service de Pharmacologie Clinique, Unite de Pharmacoepidemiologie EA 3696, Hopitaux de Toulouse, Faculte de Medecine, Toulouse, France.&lt;/auth-address&gt;&lt;titles&gt;&lt;title&gt;Incidence rate of adverse drug reactions during long-term follow-up of patients newly treated with amiodarone&lt;/title&gt;&lt;secondary-title&gt;Am J Ther&lt;/secondary-title&gt;&lt;/titles&gt;&lt;periodical&gt;&lt;full-title&gt;Am J Ther&lt;/full-title&gt;&lt;/periodical&gt;&lt;pages&gt;315-9&lt;/pages&gt;&lt;volume&gt;13&lt;/volume&gt;&lt;number&gt;4&lt;/number&gt;&lt;keywords&gt;&lt;keyword&gt;Adverse Drug Reaction Reporting Systems&lt;/keyword&gt;&lt;keyword&gt;Aged&lt;/keyword&gt;&lt;keyword&gt;Amiodarone/*adverse effects/therapeutic use&lt;/keyword&gt;&lt;keyword&gt;Anti-Arrhythmia Agents/*adverse effects/therapeutic use&lt;/keyword&gt;&lt;keyword&gt;Cohort Studies&lt;/keyword&gt;&lt;keyword&gt;Female&lt;/keyword&gt;&lt;keyword&gt;Follow-Up Studies&lt;/keyword&gt;&lt;keyword&gt;France/epidemiology&lt;/keyword&gt;&lt;keyword&gt;Heart Diseases/chemically induced/epidemiology&lt;/keyword&gt;&lt;keyword&gt;Humans&lt;/keyword&gt;&lt;keyword&gt;Hypothyroidism/chemically induced/epidemiology&lt;/keyword&gt;&lt;keyword&gt;Male&lt;/keyword&gt;&lt;keyword&gt;Outpatients&lt;/keyword&gt;&lt;keyword&gt;Photosensitivity Disorders/chemically induced/epidemiology&lt;/keyword&gt;&lt;/keywords&gt;&lt;dates&gt;&lt;year&gt;2006&lt;/year&gt;&lt;pub-dates&gt;&lt;date&gt;Jul-Aug&lt;/date&gt;&lt;/pub-dates&gt;&lt;/dates&gt;&lt;isbn&gt;1075-2765 (Print)&amp;#xD;1075-2765 (Linking)&lt;/isbn&gt;&lt;accession-num&gt;16858166&lt;/accession-num&gt;&lt;urls&gt;&lt;related-urls&gt;&lt;url&gt;https://www.ncbi.nlm.nih.gov/pubmed/16858166&lt;/url&gt;&lt;/related-urls&gt;&lt;/urls&gt;&lt;electronic-resource-num&gt;10.1097/00045391-200607000-00007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Bongard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AEFA057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28FD8EAA" w14:textId="77777777" w:rsidTr="00EE7AA2">
        <w:trPr>
          <w:trHeight w:val="567"/>
        </w:trPr>
        <w:tc>
          <w:tcPr>
            <w:tcW w:w="0" w:type="auto"/>
            <w:vAlign w:val="center"/>
          </w:tcPr>
          <w:p w14:paraId="1CB80481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14:paraId="5A917B5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N</w:t>
            </w:r>
            <w:r>
              <w:rPr>
                <w:color w:val="000000"/>
                <w:szCs w:val="24"/>
              </w:rPr>
              <w:t xml:space="preserve">ickel </w:t>
            </w:r>
            <w:r>
              <w:rPr>
                <w:rFonts w:hint="eastAsia"/>
                <w:color w:val="000000"/>
                <w:szCs w:val="24"/>
              </w:rPr>
              <w:t>S</w:t>
            </w:r>
            <w:r w:rsidRPr="00293899">
              <w:rPr>
                <w:color w:val="000000"/>
                <w:szCs w:val="24"/>
              </w:rPr>
              <w:t>ulf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A3688F6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olychlorinated Biphenyl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931079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2AFAB3C5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256E2EE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7A4C8FC3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N-Nitrosopyrrolidi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IdWFuZzwvQXV0aG9yPjxZZWFyPjIwMDk8L1llYXI+PFJl
Y051bT4xNDQ8L1JlY051bT48RGlzcGxheVRleHQ+KEh1YW5nIGV0IGFsLiwgMjAwOSk8L0Rpc3Bs
YXlUZXh0PjxyZWNvcmQ+PHJlYy1udW1iZXI+MTQ0PC9yZWMtbnVtYmVyPjxmb3JlaWduLWtleXM+
PGtleSBhcHA9IkVOIiBkYi1pZD0id2RwMHBwOXRlZjJ4NW9lcnRzbnhhNWFodGZwZXRyZTl0OTJm
IiB0aW1lc3RhbXA9IjE1OTUxNjAzMTEiPjE0NDwva2V5PjwvZm9yZWlnbi1rZXlzPjxyZWYtdHlw
ZSBuYW1lPSJKb3VybmFsIEFydGljbGUiPjE3PC9yZWYtdHlwZT48Y29udHJpYnV0b3JzPjxhdXRo
b3JzPjxhdXRob3I+SHVhbmcsIFIuIEMuPC9hdXRob3I+PGF1dGhvcj5Nb3JpLCBULiBBLjwvYXV0
aG9yPjxhdXRob3I+QnVya2UsIFYuPC9hdXRob3I+PGF1dGhvcj5OZXduaGFtLCBKLjwvYXV0aG9y
PjxhdXRob3I+U3RhbmxleSwgRi4gSi48L2F1dGhvcj48YXV0aG9yPkxhbmRhdSwgTC4gSS48L2F1
dGhvcj48YXV0aG9yPktlbmRhbGwsIEcuIEUuPC9hdXRob3I+PGF1dGhvcj5PZGR5LCBXLiBILjwv
YXV0aG9yPjxhdXRob3I+QmVpbGluLCBMLiBKLjwvYXV0aG9yPjwvYXV0aG9ycz48L2NvbnRyaWJ1
dG9ycz48YXV0aC1hZGRyZXNzPlVuaXZlcnNpdHkgb2YgV2VzdGVybiBBdXN0cmFsaWEsIFNjaG9v
bCBvZiBNZWRpY2luZSBhbmQgUGhhcm1hY29sb2d5LCBSb3lhbCBQZXJ0aCBIb3NwaXRhbCwgUGVy
dGgsIFdlc3Rlcm4gQXVzdHJhbGlhLCBBdXN0cmFsaWEgcmh1YW5nQG1lZGRlbnQudXdhLmVkdS5h
dTwvYXV0aC1hZGRyZXNzPjx0aXRsZXM+PHRpdGxlPlN5bmVyZ3kgYmV0d2VlbiBhZGlwb3NpdHks
IGluc3VsaW4gcmVzaXN0YW5jZSwgbWV0YWJvbGljIHJpc2sgZmFjdG9ycywgYW5kIGluZmxhbW1h
dGlvbiBpbiBhZG9sZXNjZW50czwvdGl0bGU+PHNlY29uZGFyeS10aXRsZT5EaWFiZXRlcyBDYXJl
PC9zZWNvbmRhcnktdGl0bGU+PC90aXRsZXM+PHBlcmlvZGljYWw+PGZ1bGwtdGl0bGU+RGlhYmV0
ZXMgQ2FyZTwvZnVsbC10aXRsZT48L3BlcmlvZGljYWw+PHBhZ2VzPjY5NS03MDE8L3BhZ2VzPjx2
b2x1bWU+MzI8L3ZvbHVtZT48bnVtYmVyPjQ8L251bWJlcj48a2V5d29yZHM+PGtleXdvcmQ+QWRv
bGVzY2VudDwva2V5d29yZD48a2V5d29yZD5BbGFuaW5lIFRyYW5zYW1pbmFzZS9ibG9vZDwva2V5
d29yZD48a2V5d29yZD5BdXN0cmFsaWE8L2tleXdvcmQ+PGtleXdvcmQ+Qy1SZWFjdGl2ZSBQcm90
ZWluL21ldGFib2xpc208L2tleXdvcmQ+PGtleXdvcmQ+Q2FyZGlvdmFzY3VsYXIgRGlzZWFzZXMv
KmVwaWRlbWlvbG9neTwva2V5d29yZD48a2V5d29yZD5DaG9sZXN0ZXJvbCwgSERML2Jsb29kPC9r
ZXl3b3JkPjxrZXl3b3JkPkNsdXN0ZXIgQW5hbHlzaXM8L2tleXdvcmQ+PGtleXdvcmQ+Q29ob3J0
IFN0dWRpZXM8L2tleXdvcmQ+PGtleXdvcmQ+Q3Jvc3MtU2VjdGlvbmFsIFN0dWRpZXM8L2tleXdv
cmQ+PGtleXdvcmQ+RmVtYWxlPC9rZXl3b3JkPjxrZXl3b3JkPkh1bWFuczwva2V5d29yZD48a2V5
d29yZD5JbmZsYW1tYXRpb24vYmxvb2QvKmNvbXBsaWNhdGlvbnMvZXBpZGVtaW9sb2d5PC9rZXl3
b3JkPjxrZXl3b3JkPkluc3VsaW4gUmVzaXN0YW5jZS8qcGh5c2lvbG9neTwva2V5d29yZD48a2V5
d29yZD5NYWxlPC9rZXl3b3JkPjxrZXl3b3JkPk1ldGFib2xpYyBEaXNlYXNlcy8qZXBpZGVtaW9s
b2d5PC9rZXl3b3JkPjxrZXl3b3JkPk92ZXJ3ZWlnaHQvYmxvb2QvKmNvbXBsaWNhdGlvbnMvZXRp
b2xvZ3k8L2tleXdvcmQ+PGtleXdvcmQ+UGF0aWVudCBTZWxlY3Rpb248L2tleXdvcmQ+PGtleXdv
cmQ+UmlzayBBc3Nlc3NtZW50PC9rZXl3b3JkPjxrZXl3b3JkPlJpc2sgRmFjdG9yczwva2V5d29y
ZD48a2V5d29yZD5UcmlnbHljZXJpZGVzL2Jsb29kPC9rZXl3b3JkPjxrZXl3b3JkPlVyaWMgQWNp
ZC9ibG9vZDwva2V5d29yZD48L2tleXdvcmRzPjxkYXRlcz48eWVhcj4yMDA5PC95ZWFyPjxwdWIt
ZGF0ZXM+PGRhdGU+QXByPC9kYXRlPjwvcHViLWRhdGVzPjwvZGF0ZXM+PGlzYm4+MTkzNS01NTQ4
IChFbGVjdHJvbmljKSYjeEQ7MDE0OS01OTkyIChMaW5raW5nKTwvaXNibj48YWNjZXNzaW9uLW51
bT4xOTEzMTQ2ODwvYWNjZXNzaW9uLW51bT48dXJscz48cmVsYXRlZC11cmxzPjx1cmw+aHR0cHM6
Ly93d3cubmNiaS5ubG0ubmloLmdvdi9wdWJtZWQvMTkxMzE0Njg8L3VybD48L3JlbGF0ZWQtdXJs
cz48L3VybHM+PGN1c3RvbTI+UE1DMjY2MDQ3MzwvY3VzdG9tMj48ZWxlY3Ryb25pYy1yZXNvdXJj
ZS1udW0+MTAuMjMzNy9kYzA4LTE5MTc8L2VsZWN0cm9uaWMtcmVzb3VyY2UtbnVtPjwvcmVjb3Jk
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Huang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6341ABB" w14:textId="77777777" w:rsidR="00885152" w:rsidRPr="00293899" w:rsidRDefault="006804C3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P</w:t>
            </w:r>
            <w:r w:rsidR="00885152" w:rsidRPr="00293899">
              <w:rPr>
                <w:color w:val="000000"/>
                <w:szCs w:val="24"/>
              </w:rPr>
              <w:t>otassium chromate(VI)</w:t>
            </w:r>
            <w:r w:rsidR="00885152"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 w:rsidR="00885152"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 w:rsidR="00885152"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 w:rsidR="00885152"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7F2718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4CF8A897" w14:textId="77777777" w:rsidTr="00EE7AA2">
        <w:trPr>
          <w:trHeight w:val="567"/>
        </w:trPr>
        <w:tc>
          <w:tcPr>
            <w:tcW w:w="0" w:type="auto"/>
            <w:vAlign w:val="center"/>
          </w:tcPr>
          <w:p w14:paraId="6ECF5120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6</w:t>
            </w:r>
          </w:p>
        </w:tc>
        <w:tc>
          <w:tcPr>
            <w:tcW w:w="0" w:type="auto"/>
            <w:vAlign w:val="center"/>
          </w:tcPr>
          <w:p w14:paraId="22681A2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</w:t>
            </w:r>
            <w:r w:rsidRPr="00293899">
              <w:rPr>
                <w:color w:val="000000"/>
                <w:szCs w:val="24"/>
              </w:rPr>
              <w:t>aricalcitol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EC143B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roanthocyanidin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75041C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0738022E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A688A42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178D0B4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CI 5002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8F65BA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</w:t>
            </w:r>
            <w:r w:rsidRPr="00293899">
              <w:rPr>
                <w:color w:val="000000"/>
                <w:szCs w:val="24"/>
              </w:rPr>
              <w:t>ropionaldehy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E275D6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36AD2E88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AB8618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14:paraId="5E831299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entabromodiphenyl </w:t>
            </w:r>
            <w:r>
              <w:rPr>
                <w:rFonts w:hint="eastAsia"/>
                <w:color w:val="000000"/>
                <w:szCs w:val="24"/>
              </w:rPr>
              <w:t>E</w:t>
            </w:r>
            <w:r w:rsidRPr="00293899">
              <w:rPr>
                <w:color w:val="000000"/>
                <w:szCs w:val="24"/>
              </w:rPr>
              <w:t>ther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56D502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Roten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DA8901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6E009384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CDEDF44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14:paraId="7D27EE9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esticide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FF93493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Silicon Diox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662F93F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6F97D966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728208C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49755C6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hosphoru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667729A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odium </w:t>
            </w: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rseni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39A44FD8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2854AAB5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F7C0648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1</w:t>
            </w:r>
          </w:p>
        </w:tc>
        <w:tc>
          <w:tcPr>
            <w:tcW w:w="0" w:type="auto"/>
            <w:vAlign w:val="center"/>
          </w:tcPr>
          <w:p w14:paraId="4409C51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 xml:space="preserve">otassium </w:t>
            </w:r>
            <w:r>
              <w:rPr>
                <w:rFonts w:hint="eastAsia"/>
                <w:color w:val="000000"/>
                <w:szCs w:val="24"/>
              </w:rPr>
              <w:t>C</w:t>
            </w:r>
            <w:r w:rsidRPr="00293899">
              <w:rPr>
                <w:color w:val="000000"/>
                <w:szCs w:val="24"/>
              </w:rPr>
              <w:t>hromate(VI)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5DB8B8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Sodium Dodecyl Sulf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QZXlyZTwvQXV0aG9yPjxZZWFyPjIwMTQ8L1llYXI+PFJl
Y051bT4xNDY8L1JlY051bT48RGlzcGxheVRleHQ+KFBleXJlIGV0IGFsLiwgMjAxNCk8L0Rpc3Bs
YXlUZXh0PjxyZWNvcmQ+PHJlYy1udW1iZXI+MTQ2PC9yZWMtbnVtYmVyPjxmb3JlaWduLWtleXM+
PGtleSBhcHA9IkVOIiBkYi1pZD0id2RwMHBwOXRlZjJ4NW9lcnRzbnhhNWFodGZwZXRyZTl0OTJm
IiB0aW1lc3RhbXA9IjE1OTUxNjA1NTYiPjE0Njwva2V5PjwvZm9yZWlnbi1rZXlzPjxyZWYtdHlw
ZSBuYW1lPSJKb3VybmFsIEFydGljbGUiPjE3PC9yZWYtdHlwZT48Y29udHJpYnV0b3JzPjxhdXRo
b3JzPjxhdXRob3I+UGV5cmUsIEwuPC9hdXRob3I+PGF1dGhvcj5Sb3VpbWksIFAuPC9hdXRob3I+
PGF1dGhvcj5kZSBTb3VzYSwgRy48L2F1dGhvcj48YXV0aG9yPkhlbGllcy1Ub3Vzc2FpbnQsIEMu
PC9hdXRob3I+PGF1dGhvcj5DYXJyZSwgQi48L2F1dGhvcj48YXV0aG9yPkJhcmNlbGxpbmksIFMu
PC9hdXRob3I+PGF1dGhvcj5DaGFnbm9uLCBNLiBDLjwvYXV0aG9yPjxhdXRob3I+UmFobWFuaSwg
Ui48L2F1dGhvcj48L2F1dGhvcnM+PC9jb250cmlidXRvcnM+PGF1dGgtYWRkcmVzcz5VTVIgMTMz
MSBUT1hBTElNIChSZXNlYXJjaCBDZW50cmUgaW4gRm9vZCBUb3hpY29sb2d5KSwgSW5zdGl0dXQg
TmF0aW9uYWwgZGUgbGEgUmVjaGVyY2hlIEFncm9ub21pcXVlIChJTlJBKSwgTGFib3JhdG9yeSBv
ZiBYZW5vYmlvdGljJmFwb3M7cyBDZWxsdWxhciBhbmQgTW9sZWN1bGFyIFRveGljb2xvZ3ksIDQw
MCByb3V0ZSBkZXMgQ2hhcHBlcywgQlAxNjcsIDA2OTAzIFNvcGhpYS1BbnRpcG9saXMgQ2VkZXgs
IEZyYW5jZS4gRWxlY3Ryb25pYyBhZGRyZXNzOiBsdWRvdmljLnBleXJlQHNvcGhpYS5pbnJhLmZy
LiYjeEQ7VU1SIDEzMzEgVE9YQUxJTSAoUmVzZWFyY2ggQ2VudHJlIGluIEZvb2QgVG94aWNvbG9n
eSksIEluc3RpdHV0IE5hdGlvbmFsIGRlIGxhIFJlY2hlcmNoZSBBZ3Jvbm9taXF1ZSAoSU5SQSks
IDE4MCBjaGVtaW4gZGUgVG91cm5lZmV1aWxsZSwgMzEwMjcgVG91bG91c2UsIEZyYW5jZS4mI3hE
O1VNUiAxMzMxIFRPWEFMSU0gKFJlc2VhcmNoIENlbnRyZSBpbiBGb29kIFRveGljb2xvZ3kpLCBJ
bnN0aXR1dCBOYXRpb25hbCBkZSBsYSBSZWNoZXJjaGUgQWdyb25vbWlxdWUgKElOUkEpLCBMYWJv
cmF0b3J5IG9mIFhlbm9iaW90aWMmYXBvcztzIENlbGx1bGFyIGFuZCBNb2xlY3VsYXIgVG94aWNv
bG9neSwgNDAwIHJvdXRlIGRlcyBDaGFwcGVzLCBCUDE2NywgMDY5MDMgU29waGlhLUFudGlwb2xp
cyBDZWRleCwgRnJhbmNlLiYjeEQ7TmVvbWFoLCBSZXNlYXJjaCBpbiBUb3hpY29sb2d5LCBJTlJB
LUFncm9iaW90ZWNoLCAwNjkwMyBTb3BoaWEtQW50aXBvbGlzLCBGcmFuY2UuJiN4RDtOdXRveCBM
YWJvcmF0b3J5LCBEZXJ0dGVjaCAmcXVvdDtQYWNrdG94JnF1b3Q7LCBJTlNFUk0gVU1SODY2LCBB
Z3JvU3VwRGlqb24sIGJhdGltZW50IEVwaWN1cmUsIDEgZXNwbGFuYWRlIEVyYXNtZSwgMjEwMDAg
RGlqb24sIEZyYW5jZS4mI3hEO1VNUiAxMzMxIFRPWEFMSU0gKFJlc2VhcmNoIENlbnRyZSBpbiBG
b29kIFRveGljb2xvZ3kpLCBJbnN0aXR1dCBOYXRpb25hbCBkZSBsYSBSZWNoZXJjaGUgQWdyb25v
bWlxdWUgKElOUkEpLCBMYWJvcmF0b3J5IG9mIFhlbm9iaW90aWMmYXBvcztzIENlbGx1bGFyIGFu
ZCBNb2xlY3VsYXIgVG94aWNvbG9neSwgNDAwIHJvdXRlIGRlcyBDaGFwcGVzLCBCUDE2NywgMDY5
MDMgU29waGlhLUFudGlwb2xpcyBDZWRleCwgRnJhbmNlOyBVTVIgMTMzMSBUT1hBTElNIChSZXNl
YXJjaCBDZW50cmUgaW4gRm9vZCBUb3hpY29sb2d5KSwgSW5zdGl0dXQgTmF0aW9uYWwgZGUgbGEg
UmVjaGVyY2hlIEFncm9ub21pcXVlIChJTlJBKSwgMTgwIGNoZW1pbiBkZSBUb3VybmVmZXVpbGxl
LCAzMTAyNyBUb3Vsb3VzZSwgRnJhbmNlLiBFbGVjdHJvbmljIGFkZHJlc3M6IFJvZ2VyLnJhaG1h
bmlAc29waGlhLmlucmEuZnIuPC9hdXRoLWFkZHJlc3M+PHRpdGxlcz48dGl0bGU+Q29tcGFyYXRp
dmUgc3R1ZHkgb2YgYmlzcGhlbm9sIEEgYW5kIGl0cyBhbmFsb2d1ZSBiaXNwaGVub2wgUyBvbiBo
dW1hbiBoZXBhdGljIGNlbGxzOiBhIGZvY3VzIG9uIHRoZWlyIHBvdGVudGlhbCBpbnZvbHZlbWVu
dCBpbiBub25hbGNvaG9saWMgZmF0dHkgbGl2ZXIgZGlzZWFzZTwvdGl0bGU+PHNlY29uZGFyeS10
aXRsZT5Gb29kIENoZW0gVG94aWNvbDwvc2Vjb25kYXJ5LXRpdGxlPjwvdGl0bGVzPjxwZXJpb2Rp
Y2FsPjxmdWxsLXRpdGxlPkZvb2QgQ2hlbSBUb3hpY29sPC9mdWxsLXRpdGxlPjwvcGVyaW9kaWNh
bD48cGFnZXM+OS0xODwvcGFnZXM+PHZvbHVtZT43MDwvdm9sdW1lPjxrZXl3b3Jkcz48a2V5d29y
ZD5BVFAgQmluZGluZyBDYXNzZXR0ZSBUcmFuc3BvcnRlciwgU3ViZmFtaWx5IEIvZ2VuZXRpY3Mv
bWV0YWJvbGlzbTwva2V5d29yZD48a2V5d29yZD5CZW56aHlkcnlsIENvbXBvdW5kcy8qdG94aWNp
dHk8L2tleXdvcmQ+PGtleXdvcmQ+Q2FycmllciBQcm90ZWlucy9nZW5ldGljcy9tZXRhYm9saXNt
PC9rZXl3b3JkPjxrZXl3b3JkPkNlbGwgTGluZTwva2V5d29yZD48a2V5d29yZD5DeXRvY2hyb21l
IFAtNDUwIENZUDJCNi9nZW5ldGljcy9tZXRhYm9saXNtPC9rZXl3b3JkPjxrZXl3b3JkPkN5dG9j
aHJvbWUgUC00NTAgQ1lQM0EvZ2VuZXRpY3MvbWV0YWJvbGlzbTwva2V5d29yZD48a2V5d29yZD5G
YXR0eSBBY2lkIFN5bnRoYXNlLCBUeXBlIEkvZ2VuZXRpY3MvbWV0YWJvbGlzbTwva2V5d29yZD48
a2V5d29yZD5HbHV0YXRoaW9uZSBUcmFuc2ZlcmFzZS9nZW5ldGljcy9tZXRhYm9saXNtPC9rZXl3
b3JkPjxrZXl3b3JkPkhlcCBHMiBDZWxsczwva2V5d29yZD48a2V5d29yZD5IZXBhdG9jeXRlcy8q
ZHJ1ZyBlZmZlY3RzPC9rZXl3b3JkPjxrZXl3b3JkPkh1bWFuczwva2V5d29yZD48a2V5d29yZD5M
aXBpZCBNZXRhYm9saXNtL2RydWcgZWZmZWN0czwva2V5d29yZD48a2V5d29yZD5MaXZlci9jeXRv
bG9neS9kcnVnIGVmZmVjdHM8L2tleXdvcmQ+PGtleXdvcmQ+Tm9uLWFsY29ob2xpYyBGYXR0eSBM
aXZlciBEaXNlYXNlLypwYXRob2xvZ3k8L2tleXdvcmQ+PGtleXdvcmQ+UGVyaWxpcGluLTE8L2tl
eXdvcmQ+PGtleXdvcmQ+UGhlbm9scy8qdG94aWNpdHk8L2tleXdvcmQ+PGtleXdvcmQ+UGhvc3Bo
b3Byb3RlaW5zL2dlbmV0aWNzL21ldGFib2xpc208L2tleXdvcmQ+PGtleXdvcmQ+UHJlZ25hbmUg
WCBSZWNlcHRvcjwva2V5d29yZD48a2V5d29yZD5SZWNlcHRvcnMsIFN0ZXJvaWQvZ2VuZXRpY3Mv
bWV0YWJvbGlzbTwva2V5d29yZD48a2V5d29yZD5TdWxmb25lcy8qdG94aWNpdHk8L2tleXdvcmQ+
PGtleXdvcmQ+QmlzcGhlbm9scyBBIGFuZCBTPC9rZXl3b3JkPjxrZXl3b3JkPkRpZXRoeWxzdGls
YmVzdHJvbDwva2V5d29yZD48a2V5d29yZD5MaXZlcjwva2V5d29yZD48a2V5d29yZD5NZXRhYm9s
aXNtPC9rZXl3b3JkPjxrZXl3b3JkPlN0ZWF0b3Npczwva2V5d29yZD48L2tleXdvcmRzPjxkYXRl
cz48eWVhcj4yMDE0PC95ZWFyPjxwdWItZGF0ZXM+PGRhdGU+QXVnPC9kYXRlPjwvcHViLWRhdGVz
PjwvZGF0ZXM+PGlzYm4+MTg3My02MzUxIChFbGVjdHJvbmljKSYjeEQ7MDI3OC02OTE1IChMaW5r
aW5nKTwvaXNibj48YWNjZXNzaW9uLW51bT4yNDc5MzM3NzwvYWNjZXNzaW9uLW51bT48dXJscz48
cmVsYXRlZC11cmxzPjx1cmw+aHR0cHM6Ly93d3cubmNiaS5ubG0ubmloLmdvdi9wdWJtZWQvMjQ3
OTMzNzc8L3VybD48L3JlbGF0ZWQtdXJscz48L3VybHM+PGVsZWN0cm9uaWMtcmVzb3VyY2UtbnVt
PjEwLjEwMTYvai5mY3QuMjAxNC4wNC4wMTE8L2VsZWN0cm9uaWMtcmVzb3VyY2UtbnVtPjwvcmVj
b3JkPjwvQ2l0ZT48L0VuZE5vdGU+AG=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Peyre et al., 2014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2858BE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05A39893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325A56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2</w:t>
            </w:r>
          </w:p>
        </w:tc>
        <w:tc>
          <w:tcPr>
            <w:tcW w:w="0" w:type="auto"/>
            <w:vAlign w:val="center"/>
          </w:tcPr>
          <w:p w14:paraId="6647AE2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roanthocyanidins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6F19F94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Sodium Seleni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E83E98C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40972B10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020E46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14:paraId="38E7AC5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Progester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ACC87B6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etrachlorodibenzodiox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37F2ABC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75A28201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25BEA92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1B4289C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Quercet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2AC6D9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etradecanoylphorbol Acet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BF5F41C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6C470D1E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662442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32DDFD5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Raloxifene Hydrochlor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94DA73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halidom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03158975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5C37708F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CCF19E7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6</w:t>
            </w:r>
          </w:p>
        </w:tc>
        <w:tc>
          <w:tcPr>
            <w:tcW w:w="0" w:type="auto"/>
            <w:vAlign w:val="center"/>
          </w:tcPr>
          <w:p w14:paraId="3021BA5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Silicon Diox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8F57199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hapsigarg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B13A897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17112C41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5E617A2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7</w:t>
            </w:r>
          </w:p>
        </w:tc>
        <w:tc>
          <w:tcPr>
            <w:tcW w:w="0" w:type="auto"/>
            <w:vAlign w:val="center"/>
          </w:tcPr>
          <w:p w14:paraId="77257B17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T</w:t>
            </w:r>
            <w:r>
              <w:rPr>
                <w:color w:val="000000"/>
                <w:szCs w:val="24"/>
              </w:rPr>
              <w:t xml:space="preserve">odium </w:t>
            </w:r>
            <w:r>
              <w:rPr>
                <w:rFonts w:hint="eastAsia"/>
                <w:color w:val="000000"/>
                <w:szCs w:val="24"/>
              </w:rPr>
              <w:t>A</w:t>
            </w:r>
            <w:r w:rsidRPr="00293899">
              <w:rPr>
                <w:color w:val="000000"/>
                <w:szCs w:val="24"/>
              </w:rPr>
              <w:t>rseni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 xml:space="preserve">(Zhang et al., </w:t>
            </w:r>
            <w:r>
              <w:rPr>
                <w:noProof/>
                <w:color w:val="000000"/>
                <w:szCs w:val="24"/>
              </w:rPr>
              <w:lastRenderedPageBreak/>
              <w:t>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3F0080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lastRenderedPageBreak/>
              <w:t>T</w:t>
            </w:r>
            <w:r w:rsidRPr="00293899">
              <w:rPr>
                <w:color w:val="000000"/>
                <w:szCs w:val="24"/>
              </w:rPr>
              <w:t>orcetrapib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5A7008DF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682C7B92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8DB79E8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66E066E9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-2 Tox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9D8EA3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retino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19EE7B9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5E16D633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D8D884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14:paraId="09B2B9E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T</w:t>
            </w:r>
            <w:r w:rsidRPr="00293899">
              <w:rPr>
                <w:color w:val="000000"/>
                <w:szCs w:val="24"/>
              </w:rPr>
              <w:t>ert-Butylhydroperox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892BB2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T</w:t>
            </w:r>
            <w:r w:rsidRPr="00293899">
              <w:rPr>
                <w:color w:val="000000"/>
                <w:szCs w:val="24"/>
              </w:rPr>
              <w:t>richostatin A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 </w:instrText>
            </w:r>
            <w:r w:rsidR="00BF4D4D">
              <w:rPr>
                <w:noProof/>
                <w:color w:val="000000"/>
                <w:szCs w:val="24"/>
              </w:rPr>
              <w:fldChar w:fldCharType="begin">
                <w:fldData xml:space="preserve">PEVuZE5vdGU+PENpdGU+PEF1dGhvcj5EZWNsZXJjazwvQXV0aG9yPjxZZWFyPjIwMTc8L1llYXI+
PFJlY051bT4xNDM8L1JlY051bT48RGlzcGxheVRleHQ+KERlY2xlcmNrIGV0IGFsLiwgMjAxNyk8
L0Rpc3BsYXlUZXh0PjxyZWNvcmQ+PHJlYy1udW1iZXI+MTQzPC9yZWMtbnVtYmVyPjxmb3JlaWdu
LWtleXM+PGtleSBhcHA9IkVOIiBkYi1pZD0id2RwMHBwOXRlZjJ4NW9lcnRzbnhhNWFodGZwZXRy
ZTl0OTJmIiB0aW1lc3RhbXA9IjE1OTUxNjAxNDAiPjE0Mzwva2V5PjwvZm9yZWlnbi1rZXlzPjxy
ZWYtdHlwZSBuYW1lPSJKb3VybmFsIEFydGljbGUiPjE3PC9yZWYtdHlwZT48Y29udHJpYnV0b3Jz
PjxhdXRob3JzPjxhdXRob3I+RGVjbGVyY2ssIEsuPC9hdXRob3I+PGF1dGhvcj5SZW15LCBTLjwv
YXV0aG9yPjxhdXRob3I+V29obGZhaHJ0LVZlamUsIEMuPC9hdXRob3I+PGF1dGhvcj5NYWluLCBL
LiBNLjwvYXV0aG9yPjxhdXRob3I+VmFuIENhbXAsIEcuPC9hdXRob3I+PGF1dGhvcj5TY2hvZXRl
cnMsIEcuPC9hdXRob3I+PGF1dGhvcj5WYW5kZW4gQmVyZ2hlLCBXLjwvYXV0aG9yPjxhdXRob3I+
QW5kZXJzZW4sIEguIFIuPC9hdXRob3I+PC9hdXRob3JzPjwvY29udHJpYnV0b3JzPjxhdXRoLWFk
ZHJlc3M+TGFib3JhdG9yeSBvZiBQcm90ZWluIENoZW1pc3RyeSwgUHJvdGVvbWljcyBhbmQgRXBp
Z2VuZXRpYyBTaWduYWxsaW5nIChQUEVTKSwgRGVwYXJ0bWVudCBvZiBCaW9tZWRpY2FsIFNjaWVu
Y2VzLCBVbml2ZXJzaXR5IG9mIEFudHdlcnAsIFVuaXZlcnNpdGVpdHNwbGVpbiAxLCBBbnR3ZXJw
LCBCZWxnaXVtLiYjeEQ7RGVwYXJ0bWVudCBvZiBFcGlkZW1pb2xvZ3kgYW5kIFNvY2lhbCBNZWRp
Y2luZSwgQW50d2VycCBVbml2ZXJzaXR5LCBVbml2ZXJzaXRlaXRzcGxlaW4gMSwgQW50d2VycCwg
QmVsZ2l1bS4mI3hEO0ZsZW1pc2ggSW5zdGl0dXRlIGZvciBUZWNobm9sb2dpY2FsIFJlc2VhcmNo
IChWSVRPKSwgVW5pdCBFbnZpcm9ubWVudGFsIFJpc2sgYW5kIEhlYWx0aCwgQm9lcmV0YW5nIDIw
MCwgTW9sLCBCZWxnaXVtLiYjeEQ7RGVwYXJ0bWVudCBvZiBHcm93dGggYW5kIFJlcHJvZHVjdGlv
biwgVW5pdmVyc2l0eSBIb3NwaXRhbCBvZiBDb3BlbmhhZ2VuLCBSaWdzaG9zcGl0YWxldCwgQ29w
ZW5oYWdlbiwgRGVubWFyay4mI3hEO0NlbnRlciBvZiBNZWRpY2FsIEdlbmV0aWNzLCBVbml2ZXJz
aXR5IG9mIEFudHdlcnAgYW5kIEFudHdlcnAgVW5pdmVyc2l0eSBIb3NwaXRhbCwgQW50d2VycCwg
QmVsZ2l1bS4mI3hEO0RlcGFydG1lbnQgb2YgQmlvbWVkaWNhbCBTY2llbmNlcywgQW50d2VycCBV
bml2ZXJzaXR5LCBVbml2ZXJzaXRlaXRzcGxlaW4gMSwgQW50d2VycCwgQmVsZ2l1bS4mI3hEO0Vu
dmlyb25tZW50YWwgTWVkaWNpbmUsIEluc3RpdHV0ZSBvZiBQdWJsaWMgSGVhbHRoLCBVbml2ZXJz
aXR5IG9mIFNvdXRoZXJuIERlbm1hcmssIE9kZW5zZSwgRGVubWFyay48L2F1dGgtYWRkcmVzcz48
dGl0bGVzPjx0aXRsZT5JbnRlcmFjdGlvbiBiZXR3ZWVuIHByZW5hdGFsIHBlc3RpY2lkZSBleHBv
c3VyZSBhbmQgYSBjb21tb24gcG9seW1vcnBoaXNtIGluIHRoZSBQT04xIGdlbmUgb24gRE5BIG1l
dGh5bGF0aW9uIGluIGdlbmVzIGFzc29jaWF0ZWQgd2l0aCBjYXJkaW8tbWV0YWJvbGljIGRpc2Vh
c2Ugcmlzay1hbiBleHBsb3JhdG9yeSBzdHVkeTwvdGl0bGU+PHNlY29uZGFyeS10aXRsZT5DbGlu
IEVwaWdlbmV0aWNzPC9zZWNvbmRhcnktdGl0bGU+PC90aXRsZXM+PHBlcmlvZGljYWw+PGZ1bGwt
dGl0bGU+Q2xpbiBFcGlnZW5ldGljczwvZnVsbC10aXRsZT48L3BlcmlvZGljYWw+PHBhZ2VzPjM1
PC9wYWdlcz48dm9sdW1lPjk8L3ZvbHVtZT48a2V5d29yZHM+PGtleXdvcmQ+QXJ5bGRpYWxreWxw
aG9zcGhhdGFzZS8qZ2VuZXRpY3M8L2tleXdvcmQ+PGtleXdvcmQ+Q2hpbGQ8L2tleXdvcmQ+PGtl
eXdvcmQ+KkROQSBNZXRoeWxhdGlvbjwva2V5d29yZD48a2V5d29yZD5EaXNlYXNlIFN1c2NlcHRp
YmlsaXR5PC9rZXl3b3JkPjxrZXl3b3JkPkZlbWFsZTwva2V5d29yZD48a2V5d29yZD4qR2VuZS1F
bnZpcm9ubWVudCBJbnRlcmFjdGlvbjwva2V5d29yZD48a2V5d29yZD5HZW5vdHlwZTwva2V5d29y
ZD48a2V5d29yZD5IdW1hbnM8L2tleXdvcmQ+PGtleXdvcmQ+TWFsZTwva2V5d29yZD48a2V5d29y
ZD5NYXRlcm5hbCBFeHBvc3VyZS9hZHZlcnNlIGVmZmVjdHM8L2tleXdvcmQ+PGtleXdvcmQ+TWV0
YWJvbGljIFN5bmRyb21lLypnZW5ldGljczwva2V5d29yZD48a2V5d29yZD5PbGlnb251Y2xlb3Rp
ZGUgQXJyYXkgU2VxdWVuY2UgQW5hbHlzaXM8L2tleXdvcmQ+PGtleXdvcmQ+UGVzdGljaWRlcy8q
cG9pc29uaW5nPC9rZXl3b3JkPjxrZXl3b3JkPlByZWduYW5jeTwva2V5d29yZD48a2V5d29yZD5Q
cmVuYXRhbCBFeHBvc3VyZSBEZWxheWVkIEVmZmVjdHMvKmdlbmV0aWNzPC9rZXl3b3JkPjxrZXl3
b3JkPlByb3NwZWN0aXZlIFN0dWRpZXM8L2tleXdvcmQ+PGtleXdvcmQ+KkNhcmRpby1tZXRhYm9s
aWMgaGVhbHRoPC9rZXl3b3JkPjxrZXl3b3JkPipJbGx1bWluYSA0NTAgSyBtZXRoeWxhdGlvbiBh
cnJheTwva2V5d29yZD48a2V5d29yZD4qUE9OMSBRMTkyUiBnZW5vdHlwZTwva2V5d29yZD48a2V5
d29yZD4qUGFyYW94b25hc2UgMTwva2V5d29yZD48a2V5d29yZD4qUHJlbmF0YWwgcGVzdGljaWRl
IGV4cG9zdXJlPC9rZXl3b3JkPjwva2V5d29yZHM+PGRhdGVzPjx5ZWFyPjIwMTc8L3llYXI+PC9k
YXRlcz48aXNibj4xODY4LTcwODMgKEVsZWN0cm9uaWMpJiN4RDsxODY4LTcwNzUgKExpbmtpbmcp
PC9pc2JuPjxhY2Nlc3Npb24tbnVtPjI4Mzk2NzAyPC9hY2Nlc3Npb24tbnVtPjx1cmxzPjxyZWxh
dGVkLXVybHM+PHVybD5odHRwczovL3d3dy5uY2JpLm5sbS5uaWguZ292L3B1Ym1lZC8yODM5Njcw
MjwvdXJsPjwvcmVsYXRlZC11cmxzPjwvdXJscz48Y3VzdG9tMj5QTUM1MzgyMzgwPC9jdXN0b20y
PjxlbGVjdHJvbmljLXJlc291cmNlLW51bT4xMC4xMTg2L3MxMzE0OC0wMTctMDMzNi00PC9lbGVj
dHJvbmljLXJlc291cmNlLW51bT48L3JlY29yZD48L0NpdGU+PC9FbmROb3RlPgB=
</w:fldData>
              </w:fldChar>
            </w:r>
            <w:r>
              <w:rPr>
                <w:noProof/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  <w:r w:rsidR="00BF4D4D">
              <w:rPr>
                <w:noProof/>
                <w:color w:val="000000"/>
                <w:szCs w:val="24"/>
              </w:rPr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Declerck et al., 2017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0224752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3009E88F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D245252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14:paraId="6576EDED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estostero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E928AA5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Urethan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Bongard&lt;/Author&gt;&lt;Year&gt;2006&lt;/Year&gt;&lt;RecNum&gt;140&lt;/RecNum&gt;&lt;DisplayText&gt;(Bongard et al., 2006)&lt;/DisplayText&gt;&lt;record&gt;&lt;rec-number&gt;140&lt;/rec-number&gt;&lt;foreign-keys&gt;&lt;key app="EN" db-id="wdp0pp9tef2x5oertsnxa5ahtfpetre9t92f" timestamp="1595159758"&gt;140&lt;/key&gt;&lt;/foreign-keys&gt;&lt;ref-type name="Journal Article"&gt;17&lt;/ref-type&gt;&lt;contributors&gt;&lt;authors&gt;&lt;author&gt;Bongard, V.&lt;/author&gt;&lt;author&gt;Marc, D.&lt;/author&gt;&lt;author&gt;Philippe, V.&lt;/author&gt;&lt;author&gt;Jean-Louis, M.&lt;/author&gt;&lt;author&gt;Maryse, L. M.&lt;/author&gt;&lt;/authors&gt;&lt;/contributors&gt;&lt;auth-address&gt;Service de Pharmacologie Clinique, Unite de Pharmacoepidemiologie EA 3696, Hopitaux de Toulouse, Faculte de Medecine, Toulouse, France.&lt;/auth-address&gt;&lt;titles&gt;&lt;title&gt;Incidence rate of adverse drug reactions during long-term follow-up of patients newly treated with amiodarone&lt;/title&gt;&lt;secondary-title&gt;Am J Ther&lt;/secondary-title&gt;&lt;/titles&gt;&lt;periodical&gt;&lt;full-title&gt;Am J Ther&lt;/full-title&gt;&lt;/periodical&gt;&lt;pages&gt;315-9&lt;/pages&gt;&lt;volume&gt;13&lt;/volume&gt;&lt;number&gt;4&lt;/number&gt;&lt;keywords&gt;&lt;keyword&gt;Adverse Drug Reaction Reporting Systems&lt;/keyword&gt;&lt;keyword&gt;Aged&lt;/keyword&gt;&lt;keyword&gt;Amiodarone/*adverse effects/therapeutic use&lt;/keyword&gt;&lt;keyword&gt;Anti-Arrhythmia Agents/*adverse effects/therapeutic use&lt;/keyword&gt;&lt;keyword&gt;Cohort Studies&lt;/keyword&gt;&lt;keyword&gt;Female&lt;/keyword&gt;&lt;keyword&gt;Follow-Up Studies&lt;/keyword&gt;&lt;keyword&gt;France/epidemiology&lt;/keyword&gt;&lt;keyword&gt;Heart Diseases/chemically induced/epidemiology&lt;/keyword&gt;&lt;keyword&gt;Humans&lt;/keyword&gt;&lt;keyword&gt;Hypothyroidism/chemically induced/epidemiology&lt;/keyword&gt;&lt;keyword&gt;Male&lt;/keyword&gt;&lt;keyword&gt;Outpatients&lt;/keyword&gt;&lt;keyword&gt;Photosensitivity Disorders/chemically induced/epidemiology&lt;/keyword&gt;&lt;/keywords&gt;&lt;dates&gt;&lt;year&gt;2006&lt;/year&gt;&lt;pub-dates&gt;&lt;date&gt;Jul-Aug&lt;/date&gt;&lt;/pub-dates&gt;&lt;/dates&gt;&lt;isbn&gt;1075-2765 (Print)&amp;#xD;1075-2765 (Linking)&lt;/isbn&gt;&lt;accession-num&gt;16858166&lt;/accession-num&gt;&lt;urls&gt;&lt;related-urls&gt;&lt;url&gt;https://www.ncbi.nlm.nih.gov/pubmed/16858166&lt;/url&gt;&lt;/related-urls&gt;&lt;/urls&gt;&lt;electronic-resource-num&gt;10.1097/00045391-200607000-00007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Bongard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6DDA4D8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13C2A5DF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72B739E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14:paraId="28FF3AAF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etrachlorodibenzodioxin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27B0D96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Valproic Acid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noProof/>
                <w:color w:val="000000"/>
                <w:szCs w:val="24"/>
              </w:rPr>
              <w:fldChar w:fldCharType="begin"/>
            </w:r>
            <w:r>
              <w:rPr>
                <w:noProof/>
                <w:color w:val="000000"/>
                <w:szCs w:val="24"/>
              </w:rPr>
              <w:instrText xml:space="preserve"> ADDIN EN.CITE &lt;EndNote&gt;&lt;Cite&gt;&lt;Author&gt;Kuhara&lt;/Author&gt;&lt;Year&gt;2009&lt;/Year&gt;&lt;RecNum&gt;145&lt;/RecNum&gt;&lt;DisplayText&gt;(Kuhara et al., 2009)&lt;/DisplayText&gt;&lt;record&gt;&lt;rec-number&gt;145&lt;/rec-number&gt;&lt;foreign-keys&gt;&lt;key app="EN" db-id="wdp0pp9tef2x5oertsnxa5ahtfpetre9t92f" timestamp="1595160419"&gt;145&lt;/key&gt;&lt;/foreign-keys&gt;&lt;ref-type name="Journal Article"&gt;17&lt;/ref-type&gt;&lt;contributors&gt;&lt;authors&gt;&lt;author&gt;Kuhara, T.&lt;/author&gt;&lt;author&gt;Ohse, M.&lt;/author&gt;&lt;author&gt;Inoue, Y.&lt;/author&gt;&lt;author&gt;Shinka, T.&lt;/author&gt;&lt;/authors&gt;&lt;/contributors&gt;&lt;auth-address&gt;Division of Human Genetics, Medical Research Institute, Kanazawa Medical University, 1-1 Daigaku, Uchinada, Kahoku-gun, Ishikawa 920-0293, Japan. kuhara@kanazawa-med.ac.jp&lt;/auth-address&gt;&lt;titles&gt;&lt;title&gt;Five cases of beta-ureidopropionase deficiency detected by GC/MS analysis of urine metabolome&lt;/title&gt;&lt;secondary-title&gt;J Mass Spectrom&lt;/secondary-title&gt;&lt;/titles&gt;&lt;periodical&gt;&lt;full-title&gt;J Mass Spectrom&lt;/full-title&gt;&lt;/periodical&gt;&lt;pages&gt;214-21&lt;/pages&gt;&lt;volume&gt;44&lt;/volume&gt;&lt;number&gt;2&lt;/number&gt;&lt;keywords&gt;&lt;keyword&gt;Amidohydrolases/*deficiency/*urine&lt;/keyword&gt;&lt;keyword&gt;Gas Chromatography-Mass Spectrometry/*methods&lt;/keyword&gt;&lt;keyword&gt;Humans&lt;/keyword&gt;&lt;keyword&gt;Infant, Newborn&lt;/keyword&gt;&lt;keyword&gt;Japan&lt;/keyword&gt;&lt;keyword&gt;Metabolic Diseases/diagnosis&lt;/keyword&gt;&lt;keyword&gt;Neonatal Screening/methods&lt;/keyword&gt;&lt;keyword&gt;Urea/analogs &amp;amp; derivatives/urine&lt;/keyword&gt;&lt;/keywords&gt;&lt;dates&gt;&lt;year&gt;2009&lt;/year&gt;&lt;pub-dates&gt;&lt;date&gt;Feb&lt;/date&gt;&lt;/pub-dates&gt;&lt;/dates&gt;&lt;isbn&gt;1076-5174 (Print)&amp;#xD;1076-5174 (Linking)&lt;/isbn&gt;&lt;accession-num&gt;18853477&lt;/accession-num&gt;&lt;urls&gt;&lt;related-urls&gt;&lt;url&gt;https://www.ncbi.nlm.nih.gov/pubmed/18853477&lt;/url&gt;&lt;/related-urls&gt;&lt;/urls&gt;&lt;electronic-resource-num&gt;10.1002/jms.1500&lt;/electronic-resource-num&gt;&lt;/record&gt;&lt;/Cite&gt;&lt;/EndNote&gt;</w:instrText>
            </w:r>
            <w:r w:rsidR="00BF4D4D">
              <w:rPr>
                <w:noProof/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Kuhara et al., 2009)</w:t>
            </w:r>
            <w:r w:rsidR="00BF4D4D">
              <w:rPr>
                <w:noProof/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5C50E4F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601D278D" w14:textId="77777777" w:rsidTr="00EE7AA2">
        <w:trPr>
          <w:trHeight w:val="567"/>
        </w:trPr>
        <w:tc>
          <w:tcPr>
            <w:tcW w:w="0" w:type="auto"/>
            <w:vAlign w:val="center"/>
          </w:tcPr>
          <w:p w14:paraId="2D622631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14:paraId="295FF8E6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etradecanoylphorbol Acet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1DC53E3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  <w:tc>
          <w:tcPr>
            <w:tcW w:w="0" w:type="auto"/>
          </w:tcPr>
          <w:p w14:paraId="5C8B1E7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1E7820EA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9834861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1C7C8A41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halidomid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TU8L1llYXI+PFJl
Y051bT4xMzc8L1JlY051bT48RGlzcGxheVRleHQ+KFpoYW5nIGV0IGFsLiwgMjAxNSk8L0Rpc3Bs
YXlUZXh0PjxyZWNvcmQ+PHJlYy1udW1iZXI+MTM3PC9yZWMtbnVtYmVyPjxmb3JlaWduLWtleXM+
PGtleSBhcHA9IkVOIiBkYi1pZD0id2RwMHBwOXRlZjJ4NW9lcnRzbnhhNWFodGZwZXRyZTl0OTJm
IiB0aW1lc3RhbXA9IjE1OTUxNDk2ODYiPjEzNzwva2V5PjwvZm9yZWlnbi1rZXlzPjxyZWYtdHlw
ZSBuYW1lPSJKb3VybmFsIEFydGljbGUiPjE3PC9yZWYtdHlwZT48Y29udHJpYnV0b3JzPjxhdXRo
b3JzPjxhdXRob3I+WmhhbmcsIEwuPC9hdXRob3I+PGF1dGhvcj5OaWNob2xzLCBSLiBHLjwvYXV0
aG9yPjxhdXRob3I+Q29ycmVsbCwgSi48L2F1dGhvcj48YXV0aG9yPk11cnJheSwgSS4gQS48L2F1
dGhvcj48YXV0aG9yPlRhbmFrYSwgTi48L2F1dGhvcj48YXV0aG9yPlNtaXRoLCBQLiBCLjwvYXV0
aG9yPjxhdXRob3I+SHViYmFyZCwgVC4gRC48L2F1dGhvcj48YXV0aG9yPlNlYmFzdGlhbiwgQS48
L2F1dGhvcj48YXV0aG9yPkFsYmVydCwgSS48L2F1dGhvcj48YXV0aG9yPkhhdHpha2lzLCBFLjwv
YXV0aG9yPjxhdXRob3I+R29uemFsZXosIEYuIEouPC9hdXRob3I+PGF1dGhvcj5QZXJkZXcsIEcu
IEguPC9hdXRob3I+PGF1dGhvcj5QYXR0ZXJzb24sIEEuIEQuPC9hdXRob3I+PC9hdXRob3JzPjwv
Y29udHJpYnV0b3JzPjxhdXRoLWFkZHJlc3M+Q2VudGVyIGZvciBNb2xlY3VsYXIgVG94aWNvbG9n
eSBhbmQgQ2FyY2lub2dlbmVzaXMsIERlcGFydG1lbnQgb2YgVmV0ZXJpbmFyeSBhbmQgQmlvbWVk
aWNhbCBTY2llbmNlcywgVGhlIFBlbm5zeWx2YW5pYSBTdGF0ZSBVbml2ZXJzaXR5LCBVbml2ZXJz
aXR5IFBhcmssIFBlbm5zeWx2YW5pYSwgVVNBLjwvYXV0aC1hZGRyZXNzPjx0aXRsZXM+PHRpdGxl
PlBlcnNpc3RlbnQgT3JnYW5pYyBQb2xsdXRhbnRzIE1vZGlmeSBHdXQgTWljcm9iaW90YS1Ib3N0
IE1ldGFib2xpYyBIb21lb3N0YXNpcyBpbiBNaWNlIFRocm91Z2ggQXJ5bCBIeWRyb2NhcmJvbiBS
ZWNlcHRvciBBY3RpdmF0aW9uPC90aXRsZT48c2Vjb25kYXJ5LXRpdGxlPkVudmlyb24gSGVhbHRo
IFBlcnNwZWN0PC9zZWNvbmRhcnktdGl0bGU+PC90aXRsZXM+PHBlcmlvZGljYWw+PGZ1bGwtdGl0
bGU+RW52aXJvbiBIZWFsdGggUGVyc3BlY3Q8L2Z1bGwtdGl0bGU+PC9wZXJpb2RpY2FsPjxwYWdl
cz42NzktODg8L3BhZ2VzPjx2b2x1bWU+MTIzPC92b2x1bWU+PG51bWJlcj43PC9udW1iZXI+PGtl
eXdvcmRzPjxrZXl3b3JkPkFuaW1hbHM8L2tleXdvcmQ+PGtleXdvcmQ+QmVuem9mdXJhbnMvKnRv
eGljaXR5PC9rZXl3b3JkPjxrZXl3b3JkPkJpbGUgQWNpZHMgYW5kIFNhbHRzL21ldGFib2xpc208
L2tleXdvcmQ+PGtleXdvcmQ+RGlldDwva2V5d29yZD48a2V5d29yZD5FbnZpcm9ubWVudGFsIFBv
bGx1dGFudHMvKnRveGljaXR5PC9rZXl3b3JkPjxrZXl3b3JkPkdhc3Ryb2ludGVzdGluYWwgTWlj
cm9iaW9tZS8qZHJ1ZyBlZmZlY3RzL2dlbmV0aWNzPC9rZXl3b3JkPjxrZXl3b3JkPkdhc3Ryb2lu
dGVzdGluYWwgVHJhY3QvKm1pY3JvYmlvbG9neTwva2V5d29yZD48a2V5d29yZD5Ib21lb3N0YXNp
czwva2V5d29yZD48a2V5d29yZD5MaXZlci8qZHJ1ZyBlZmZlY3RzL21ldGFib2xpc208L2tleXdv
cmQ+PGtleXdvcmQ+TWFsZTwva2V5d29yZD48a2V5d29yZD5NZXRhYm9sb21pY3M8L2tleXdvcmQ+
PGtleXdvcmQ+TWljZSwgSW5icmVkIEM1N0JMPC9rZXl3b3JkPjxrZXl3b3JkPk1pY2UsIEtub2Nr
b3V0PC9rZXl3b3JkPjxrZXl3b3JkPk1pY3JvYmlvdGEvKmRydWcgZWZmZWN0cy9nZW5ldGljczwv
a2V5d29yZD48a2V5d29yZD5STkEsIFJpYm9zb21hbCwgMTZTL21ldGFib2xpc208L2tleXdvcmQ+
PGtleXdvcmQ+UmVjZXB0b3JzLCBBcnlsIEh5ZHJvY2FyYm9uL2dlbmV0aWNzLyptZXRhYm9saXNt
PC9rZXl3b3JkPjxrZXl3b3JkPlJlY2VwdG9ycywgQ3l0b3BsYXNtaWMgYW5kIE51Y2xlYXIvbWV0
YWJvbGlzbTwva2V5d29yZD48a2V5d29yZD5TaWduYWwgVHJhbnNkdWN0aW9uPC9rZXl3b3JkPjwv
a2V5d29yZHM+PGRhdGVzPjx5ZWFyPjIwMTU8L3llYXI+PHB1Yi1kYXRlcz48ZGF0ZT5KdWw8L2Rh
dGU+PC9wdWItZGF0ZXM+PC9kYXRlcz48aXNibj4xNTUyLTk5MjQgKEVsZWN0cm9uaWMpJiN4RDsw
MDkxLTY3NjUgKExpbmtpbmcpPC9pc2JuPjxhY2Nlc3Npb24tbnVtPjI1NzY4MjA5PC9hY2Nlc3Np
b24tbnVtPjx1cmxzPjxyZWxhdGVkLXVybHM+PHVybD5odHRwczovL3d3dy5uY2JpLm5sbS5uaWgu
Z292L3B1Ym1lZC8yNTc2ODIwOTwvdXJsPjwvcmVsYXRlZC11cmxzPjwvdXJscz48Y3VzdG9tMj5Q
TUM0NDkyMjcxPC9jdXN0b20yPjxlbGVjdHJvbmljLXJlc291cmNlLW51bT4xMC4xMjg5L2VocC4x
NDA5MDU1PC9lbGVjdHJvbmljLXJlc291cmNlLW51bT48L3JlY29yZD48L0NpdGU+PC9FbmROb3Rl
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15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70D0B15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  <w:tc>
          <w:tcPr>
            <w:tcW w:w="0" w:type="auto"/>
          </w:tcPr>
          <w:p w14:paraId="1130F6C8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3A32FE30" w14:textId="77777777" w:rsidTr="00EE7AA2">
        <w:trPr>
          <w:trHeight w:val="567"/>
        </w:trPr>
        <w:tc>
          <w:tcPr>
            <w:tcW w:w="0" w:type="auto"/>
            <w:vAlign w:val="center"/>
          </w:tcPr>
          <w:p w14:paraId="019364B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14:paraId="0E8B5A56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T</w:t>
            </w:r>
            <w:r w:rsidRPr="00293899">
              <w:rPr>
                <w:color w:val="000000"/>
                <w:szCs w:val="24"/>
              </w:rPr>
              <w:t>orcetrapib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aaGFuZzwvQXV0aG9yPjxZZWFyPjIwMDY8L1llYXI+PFJl
Y051bT4xMzk8L1JlY051bT48RGlzcGxheVRleHQ+KFpoYW5nIGV0IGFsLiwgMjAwNik8L0Rpc3Bs
YXlUZXh0PjxyZWNvcmQ+PHJlYy1udW1iZXI+MTM5PC9yZWMtbnVtYmVyPjxmb3JlaWduLWtleXM+
PGtleSBhcHA9IkVOIiBkYi1pZD0id2RwMHBwOXRlZjJ4NW9lcnRzbnhhNWFodGZwZXRyZTl0OTJm
IiB0aW1lc3RhbXA9IjE1OTUxNTk1NjciPjEzOTwva2V5PjwvZm9yZWlnbi1rZXlzPjxyZWYtdHlw
ZSBuYW1lPSJKb3VybmFsIEFydGljbGUiPjE3PC9yZWYtdHlwZT48Y29udHJpYnV0b3JzPjxhdXRo
b3JzPjxhdXRob3I+WmhhbmcsIEouPC9hdXRob3I+PGF1dGhvcj5GcmVybWFuLCBGLiBFLjwvYXV0
aG9yPjxhdXRob3I+S2ltLCBKLiBKLjwvYXV0aG9yPjwvYXV0aG9ycz48L2NvbnRyaWJ1dG9ycz48
YXV0aC1hZGRyZXNzPkRlcGFydG1lbnQgb2YgQmlvY2hlbWlzdHJ5LCBNZWRpY2FsIENvbGxlZ2Ug
b2YgV2lzY29uc2luLCBNaWx3YXVrZWUsIFdJIDUzMjI2LCBVU0EuPC9hdXRoLWFkZHJlc3M+PHRp
dGxlcz48dGl0bGU+U3RydWN0dXJlIG9mIGVsZWN0cm9uIHRyYW5zZmVyIGZsYXZvcHJvdGVpbi11
YmlxdWlub25lIG94aWRvcmVkdWN0YXNlIGFuZCBlbGVjdHJvbiB0cmFuc2ZlciB0byB0aGUgbWl0
b2Nob25kcmlhbCB1YmlxdWlub25lIHBvb2w8L3RpdGxlPjxzZWNvbmRhcnktdGl0bGU+UHJvYyBO
YXRsIEFjYWQgU2NpIFUgUyBBPC9zZWNvbmRhcnktdGl0bGU+PC90aXRsZXM+PHBlcmlvZGljYWw+
PGZ1bGwtdGl0bGU+UHJvYyBOYXRsIEFjYWQgU2NpIFUgUyBBPC9mdWxsLXRpdGxlPjwvcGVyaW9k
aWNhbD48cGFnZXM+MTYyMTItNzwvcGFnZXM+PHZvbHVtZT4xMDM8L3ZvbHVtZT48bnVtYmVyPjQ0
PC9udW1iZXI+PGtleXdvcmRzPjxrZXl3b3JkPkFuaW1hbHM8L2tleXdvcmQ+PGtleXdvcmQ+Q2Vs
bCBNZW1icmFuZS9tZXRhYm9saXNtPC9rZXl3b3JkPjxrZXl3b3JkPkVsZWN0cm9uIFRyYW5zcG9y
dDwva2V5d29yZD48a2V5d29yZD5FbGVjdHJvbi1UcmFuc2ZlcnJpbmcgRmxhdm9wcm90ZWlucy8q
Y2hlbWlzdHJ5LyptZXRhYm9saXNtPC9rZXl3b3JkPjxrZXl3b3JkPklyb24vY2hlbWlzdHJ5L21l
dGFib2xpc208L2tleXdvcmQ+PGtleXdvcmQ+SXJvbi1TdWxmdXIgUHJvdGVpbnMvKmNoZW1pc3Ry
eS8qbWV0YWJvbGlzbTwva2V5d29yZD48a2V5d29yZD5NaXRvY2hvbmRyaWEsIExpdmVyLyplbnp5
bW9sb2d5PC9rZXl3b3JkPjxrZXl3b3JkPk1vZGVscywgTW9sZWN1bGFyPC9rZXl3b3JkPjxrZXl3
b3JkPk94aWRhdGlvbi1SZWR1Y3Rpb248L2tleXdvcmQ+PGtleXdvcmQ+T3hpZG9yZWR1Y3Rhc2Vz
IEFjdGluZyBvbiBDSC1OSCBHcm91cCBEb25vcnMvKmNoZW1pc3RyeS8qbWV0YWJvbGlzbTwva2V5
d29yZD48a2V5d29yZD5Qcm90ZWluIEJpbmRpbmc8L2tleXdvcmQ+PGtleXdvcmQ+UHJvdGVpbiBT
dHJ1Y3R1cmUsIFF1YXRlcm5hcnk8L2tleXdvcmQ+PGtleXdvcmQ+UHJvdGVpbiBTdHJ1Y3R1cmUs
IFRlcnRpYXJ5PC9rZXl3b3JkPjxrZXl3b3JkPlN0YXRpYyBFbGVjdHJpY2l0eTwva2V5d29yZD48
a2V5d29yZD5TdWxmdXIvY2hlbWlzdHJ5L21ldGFib2xpc208L2tleXdvcmQ+PGtleXdvcmQ+U3dp
bmU8L2tleXdvcmQ+PGtleXdvcmQ+VWJpcXVpbm9uZS8qY2hlbWlzdHJ5LyptZXRhYm9saXNtPC9r
ZXl3b3JkPjwva2V5d29yZHM+PGRhdGVzPjx5ZWFyPjIwMDY8L3llYXI+PHB1Yi1kYXRlcz48ZGF0
ZT5PY3QgMzE8L2RhdGU+PC9wdWItZGF0ZXM+PC9kYXRlcz48aXNibj4wMDI3LTg0MjQgKFByaW50
KSYjeEQ7MDAyNy04NDI0IChMaW5raW5nKTwvaXNibj48YWNjZXNzaW9uLW51bT4xNzA1MDY5MTwv
YWNjZXNzaW9uLW51bT48dXJscz48cmVsYXRlZC11cmxzPjx1cmw+aHR0cHM6Ly93d3cubmNiaS5u
bG0ubmloLmdvdi9wdWJtZWQvMTcwNTA2OTE8L3VybD48L3JlbGF0ZWQtdXJscz48L3VybHM+PGN1
c3RvbTI+UE1DMTYzNzU2MjwvY3VzdG9tMj48ZWxlY3Ryb25pYy1yZXNvdXJjZS1udW0+MTAuMTA3
My9wbmFzLjA2MDQ1NjcxMDM8L2VsZWN0cm9uaWMtcmVzb3VyY2UtbnVtPjwvcmVjb3JkPjwvQ2l0
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Zhang et al.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3153BE9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  <w:tc>
          <w:tcPr>
            <w:tcW w:w="0" w:type="auto"/>
          </w:tcPr>
          <w:p w14:paraId="30A80E22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3B3ECA9C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14E52BD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14:paraId="44C8EFF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Tretinoin</w:t>
            </w:r>
            <w:r>
              <w:rPr>
                <w:rFonts w:hint="eastAsia"/>
                <w:color w:val="000000"/>
                <w:szCs w:val="24"/>
              </w:rPr>
              <w:t xml:space="preserve"> 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BAB496C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  <w:tc>
          <w:tcPr>
            <w:tcW w:w="0" w:type="auto"/>
          </w:tcPr>
          <w:p w14:paraId="252C9AE3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2A6D822A" w14:textId="77777777" w:rsidTr="00EE7AA2">
        <w:trPr>
          <w:trHeight w:val="567"/>
        </w:trPr>
        <w:tc>
          <w:tcPr>
            <w:tcW w:w="0" w:type="auto"/>
            <w:vAlign w:val="center"/>
          </w:tcPr>
          <w:p w14:paraId="72EF9BD5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14:paraId="6D3A406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T</w:t>
            </w:r>
            <w:r w:rsidRPr="00293899">
              <w:rPr>
                <w:color w:val="000000"/>
                <w:szCs w:val="24"/>
              </w:rPr>
              <w:t>richostatin A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HdW5lczwvQXV0aG9yPjxZZWFyPjIwMDk8L1llYXI+PFJl
Y051bT4xNDE8L1JlY051bT48RGlzcGxheVRleHQ+KEd1bmVzIGV0IGFsLiwgMjAwOSk8L0Rpc3Bs
YXlUZXh0PjxyZWNvcmQ+PHJlYy1udW1iZXI+MTQxPC9yZWMtbnVtYmVyPjxmb3JlaWduLWtleXM+
PGtleSBhcHA9IkVOIiBkYi1pZD0id2RwMHBwOXRlZjJ4NW9lcnRzbnhhNWFodGZwZXRyZTl0OTJm
IiB0aW1lc3RhbXA9IjE1OTUxNTk4ODUiPjE0MTwva2V5PjwvZm9yZWlnbi1rZXlzPjxyZWYtdHlw
ZSBuYW1lPSJKb3VybmFsIEFydGljbGUiPjE3PC9yZWYtdHlwZT48Y29udHJpYnV0b3JzPjxhdXRo
b3JzPjxhdXRob3I+R3VuZXMsIEEuPC9hdXRob3I+PGF1dGhvcj5NZWxrZXJzc29uLCBLLiBJLjwv
YXV0aG9yPjxhdXRob3I+U2NvcmRvLCBNLiBHLjwvYXV0aG9yPjxhdXRob3I+RGFobCwgTS4gTC48
L2F1dGhvcj48L2F1dGhvcnM+PC9jb250cmlidXRvcnM+PGF1dGgtYWRkcmVzcz5EZXBhcnRtZW50
IG9mIE1lZGljYWwgU2NpZW5jZXMsIENsaW5pY2FsIFBoYXJtYWNvbG9neSwgVXBwc2FsYSBVbml2
ZXJzaXR5LCBVcHBzYWxhLCBTd2VkZW4uPC9hdXRoLWFkZHJlc3M+PHRpdGxlcz48dGl0bGU+QXNz
b2NpYXRpb24gYmV0d2VlbiBIVFIyQyBhbmQgSFRSMkEgcG9seW1vcnBoaXNtcyBhbmQgbWV0YWJv
bGljIGFibm9ybWFsaXRpZXMgaW4gcGF0aWVudHMgdHJlYXRlZCB3aXRoIG9sYW56YXBpbmUgb3Ig
Y2xvemFwaW5lPC90aXRsZT48c2Vjb25kYXJ5LXRpdGxlPkogQ2xpbiBQc3ljaG9waGFybWFjb2w8
L3NlY29uZGFyeS10aXRsZT48L3RpdGxlcz48cGVyaW9kaWNhbD48ZnVsbC10aXRsZT5KIENsaW4g
UHN5Y2hvcGhhcm1hY29sPC9mdWxsLXRpdGxlPjwvcGVyaW9kaWNhbD48cGFnZXM+NjUtODwvcGFn
ZXM+PHZvbHVtZT4yOTwvdm9sdW1lPjxudW1iZXI+MTwvbnVtYmVyPjxrZXl3b3Jkcz48a2V5d29y
ZD5BZHVsdDwva2V5d29yZD48a2V5d29yZD5BbnRpcHN5Y2hvdGljIEFnZW50cy8qYWR2ZXJzZSBl
ZmZlY3RzL3RoZXJhcGV1dGljIHVzZTwva2V5d29yZD48a2V5d29yZD5CZW56b2RpYXplcGluZXMv
KmFkdmVyc2UgZWZmZWN0cy90aGVyYXBldXRpYyB1c2U8L2tleXdvcmQ+PGtleXdvcmQ+Q2xvemFw
aW5lL2FkbWluaXN0cmF0aW9uICZhbXA7IGRvc2FnZS8qYWR2ZXJzZSBlZmZlY3RzL3RoZXJhcGV1
dGljIHVzZTwva2V5d29yZD48a2V5d29yZD5GZW1hbGU8L2tleXdvcmQ+PGtleXdvcmQ+SHVtYW5z
PC9rZXl3b3JkPjxrZXl3b3JkPk1hbGU8L2tleXdvcmQ+PGtleXdvcmQ+TWV0YWJvbGljIFN5bmRy
b21lL2NvbXBsaWNhdGlvbnMvZXBpZGVtaW9sb2d5LypnZW5ldGljczwva2V5d29yZD48a2V5d29y
ZD5NaWRkbGUgQWdlZDwva2V5d29yZD48a2V5d29yZD5PbGFuemFwaW5lPC9rZXl3b3JkPjxrZXl3
b3JkPlBvbHltb3JwaGlzbSwgR2VuZXRpYzwva2V5d29yZD48a2V5d29yZD5SZWNlcHRvciwgU2Vy
b3RvbmluLCA1LUhUMkEvKmdlbmV0aWNzPC9rZXl3b3JkPjxrZXl3b3JkPlJlY2VwdG9yLCBTZXJv
dG9uaW4sIDUtSFQyQy8qZ2VuZXRpY3M8L2tleXdvcmQ+PGtleXdvcmQ+U2NoaXpvcGhyZW5pYS9j
b21wbGljYXRpb25zL2RydWcgdGhlcmFweS9nZW5ldGljczwva2V5d29yZD48a2V5d29yZD5UcmVh
dG1lbnQgT3V0Y29tZTwva2V5d29yZD48L2tleXdvcmRzPjxkYXRlcz48eWVhcj4yMDA5PC95ZWFy
PjxwdWItZGF0ZXM+PGRhdGU+RmViPC9kYXRlPjwvcHViLWRhdGVzPjwvZGF0ZXM+PGlzYm4+MTUz
My03MTJYIChFbGVjdHJvbmljKSYjeEQ7MDI3MS0wNzQ5IChMaW5raW5nKTwvaXNibj48YWNjZXNz
aW9uLW51bT4xOTE0MjExMDwvYWNjZXNzaW9uLW51bT48dXJscz48cmVsYXRlZC11cmxzPjx1cmw+
aHR0cHM6Ly93d3cubmNiaS5ubG0ubmloLmdvdi9wdWJtZWQvMTkxNDIxMTA8L3VybD48L3JlbGF0
ZWQtdXJscz48L3VybHM+PGVsZWN0cm9uaWMtcmVzb3VyY2UtbnVtPjEwLjEwOTcvSkNQLjBiMDEz
ZTMxODE5MzAyYzM8L2VsZWN0cm9uaWMtcmVzb3VyY2UtbnVtPjwvcmVjb3JkPjwvQ2l0ZT48L0Vu
ZE5vdGU+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Gunes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6EC66DC9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  <w:tc>
          <w:tcPr>
            <w:tcW w:w="0" w:type="auto"/>
          </w:tcPr>
          <w:p w14:paraId="4D6EB047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24C2C817" w14:textId="77777777" w:rsidTr="00EE7AA2">
        <w:trPr>
          <w:trHeight w:val="567"/>
        </w:trPr>
        <w:tc>
          <w:tcPr>
            <w:tcW w:w="0" w:type="auto"/>
            <w:vAlign w:val="center"/>
          </w:tcPr>
          <w:p w14:paraId="46274E17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 w:rsidRPr="00293899">
              <w:rPr>
                <w:color w:val="231F20"/>
                <w:szCs w:val="24"/>
              </w:rPr>
              <w:t>77</w:t>
            </w:r>
          </w:p>
        </w:tc>
        <w:tc>
          <w:tcPr>
            <w:tcW w:w="0" w:type="auto"/>
            <w:vAlign w:val="center"/>
          </w:tcPr>
          <w:p w14:paraId="6CEB911C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T</w:t>
            </w:r>
            <w:r w:rsidRPr="00293899">
              <w:rPr>
                <w:color w:val="000000"/>
                <w:szCs w:val="24"/>
              </w:rPr>
              <w:t>ris(2-butoxyethyl) phosphate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/>
            </w:r>
            <w:r>
              <w:rPr>
                <w:color w:val="000000"/>
                <w:szCs w:val="24"/>
              </w:rPr>
              <w:instrText xml:space="preserve"> ADDIN EN.CITE &lt;EndNote&gt;&lt;Cite&gt;&lt;Author&gt;Ariazi&lt;/Author&gt;&lt;Year&gt;2006&lt;/Year&gt;&lt;RecNum&gt;142&lt;/RecNum&gt;&lt;DisplayText&gt;(Ariazi and Jordan, 2006)&lt;/DisplayText&gt;&lt;record&gt;&lt;rec-number&gt;142&lt;/rec-number&gt;&lt;foreign-keys&gt;&lt;key app="EN" db-id="wdp0pp9tef2x5oertsnxa5ahtfpetre9t92f" timestamp="1595160035"&gt;142&lt;/key&gt;&lt;/foreign-keys&gt;&lt;ref-type name="Journal Article"&gt;17&lt;/ref-type&gt;&lt;contributors&gt;&lt;authors&gt;&lt;author&gt;Ariazi, E. A.&lt;/author&gt;&lt;author&gt;Jordan, V. C.&lt;/author&gt;&lt;/authors&gt;&lt;/contributors&gt;&lt;auth-address&gt;Fox Chase Cancer Center, Philadelphia, PA 19111-2497, USA. Eric.Ariazi@fccc.edu&lt;/auth-address&gt;&lt;titles&gt;&lt;title&gt;Estrogen-related receptors as emerging targets in cancer and metabolic disorders&lt;/title&gt;&lt;secondary-title&gt;Curr Top Med Chem&lt;/secondary-title&gt;&lt;/titles&gt;&lt;periodical&gt;&lt;full-title&gt;Curr Top Med Chem&lt;/full-title&gt;&lt;/periodical&gt;&lt;pages&gt;203-15&lt;/pages&gt;&lt;volume&gt;6&lt;/volume&gt;&lt;number&gt;3&lt;/number&gt;&lt;keywords&gt;&lt;keyword&gt;Animals&lt;/keyword&gt;&lt;keyword&gt;Female&lt;/keyword&gt;&lt;keyword&gt;Humans&lt;/keyword&gt;&lt;keyword&gt;Metabolic Diseases/*drug therapy/metabolism&lt;/keyword&gt;&lt;keyword&gt;Neoplasms/*drug therapy/metabolism&lt;/keyword&gt;&lt;keyword&gt;Receptors, Cytoplasmic and Nuclear/agonists/antagonists &amp;amp; inhibitors/physiology&lt;/keyword&gt;&lt;keyword&gt;Receptors, Estrogen/*agonists/*antagonists &amp;amp; inhibitors/physiology&lt;/keyword&gt;&lt;/keywords&gt;&lt;dates&gt;&lt;year&gt;2006&lt;/year&gt;&lt;/dates&gt;&lt;isbn&gt;1568-0266 (Print)&amp;#xD;1568-0266 (Linking)&lt;/isbn&gt;&lt;accession-num&gt;16515477&lt;/accession-num&gt;&lt;urls&gt;&lt;related-urls&gt;&lt;url&gt;https://www.ncbi.nlm.nih.gov/pubmed/16515477&lt;/url&gt;&lt;/related-urls&gt;&lt;/urls&gt;&lt;electronic-resource-num&gt;10.2174/1568026610606030203&lt;/electronic-resource-num&gt;&lt;/record&gt;&lt;/Cite&gt;&lt;/EndNote&gt;</w:instrText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Ariazi and Jordan, 2006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242AC753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  <w:tc>
          <w:tcPr>
            <w:tcW w:w="0" w:type="auto"/>
          </w:tcPr>
          <w:p w14:paraId="182D8137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73E4CC45" w14:textId="77777777" w:rsidTr="00EE7AA2">
        <w:trPr>
          <w:trHeight w:val="567"/>
        </w:trPr>
        <w:tc>
          <w:tcPr>
            <w:tcW w:w="0" w:type="auto"/>
            <w:vAlign w:val="center"/>
          </w:tcPr>
          <w:p w14:paraId="5F82DB2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>
              <w:rPr>
                <w:rFonts w:hint="eastAsia"/>
                <w:color w:val="231F20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14:paraId="3A1EDF08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Urethane</w:t>
            </w:r>
            <w:r>
              <w:rPr>
                <w:rFonts w:hint="eastAsia"/>
                <w:color w:val="000000"/>
                <w:szCs w:val="24"/>
              </w:rPr>
              <w:t xml:space="preserve"> 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GdWppa2k8L0F1dGhvcj48WWVhcj4yMDA5PC9ZZWFyPjxS
ZWNOdW0+MTM4PC9SZWNOdW0+PERpc3BsYXlUZXh0PihGdWppa2kgZXQgYWwuLCAyMDA5KTwvRGlz
cGxheVRleHQ+PHJlY29yZD48cmVjLW51bWJlcj4xMzg8L3JlYy1udW1iZXI+PGZvcmVpZ24ta2V5
cz48a2V5IGFwcD0iRU4iIGRiLWlkPSJ3ZHAwcHA5dGVmMng1b2VydHNueGE1YWh0ZnBldHJlOXQ5
MmYiIHRpbWVzdGFtcD0iMTU5NTE1OTEwNCI+MTM4PC9rZXk+PC9mb3JlaWduLWtleXM+PHJlZi10
eXBlIG5hbWU9IkpvdXJuYWwgQXJ0aWNsZSI+MTc8L3JlZi10eXBlPjxjb250cmlidXRvcnM+PGF1
dGhvcnM+PGF1dGhvcj5GdWppa2ksIEsuPC9hdXRob3I+PGF1dGhvcj5LYW5vLCBGLjwvYXV0aG9y
PjxhdXRob3I+U2hpb3RhLCBLLjwvYXV0aG9yPjxhdXRob3I+TXVyYXRhLCBNLjwvYXV0aG9yPjwv
YXV0aG9ycz48L2NvbnRyaWJ1dG9ycz48YXV0aC1hZGRyZXNzPkRlcGFydG1lbnQgb2YgTGlmZSBT
Y2llbmNlcywgR3JhZHVhdGUgU2Nob29sIG9mIEFydHMgYW5kIFNjaWVuY2VzLCBUaGUgVW5pdmVy
c2l0eSBvZiBUb2t5bywgVG9reW8sIEphcGFuLiBrYXRzdV9mQGJpby5jLnUtdG9reW8uYWMuanA8
L2F1dGgtYWRkcmVzcz48dGl0bGVzPjx0aXRsZT5FeHByZXNzaW9uIG9mIHRoZSBwZXJveGlzb21l
IHByb2xpZmVyYXRvciBhY3RpdmF0ZWQgcmVjZXB0b3IgZ2FtbWEgZ2VuZSBpcyByZXByZXNzZWQg
YnkgRE5BIG1ldGh5bGF0aW9uIGluIHZpc2NlcmFsIGFkaXBvc2UgdGlzc3VlIG9mIG1vdXNlIG1v
ZGVscyBvZiBkaWFiZXRlczwvdGl0bGU+PHNlY29uZGFyeS10aXRsZT5CTUMgQmlvbDwvc2Vjb25k
YXJ5LXRpdGxlPjwvdGl0bGVzPjxwZXJpb2RpY2FsPjxmdWxsLXRpdGxlPkJNQyBCaW9sPC9mdWxs
LXRpdGxlPjwvcGVyaW9kaWNhbD48cGFnZXM+Mzg8L3BhZ2VzPjx2b2x1bWU+Nzwvdm9sdW1lPjxr
ZXl3b3Jkcz48a2V5d29yZD4zVDMtTDEgQ2VsbHM8L2tleXdvcmQ+PGtleXdvcmQ+QWRpcG9jeXRl
cy9kcnVnIGVmZmVjdHMvbWV0YWJvbGlzbTwva2V5d29yZD48a2V5d29yZD5BZGlwb2dlbmVzaXMv
cGh5c2lvbG9neTwva2V5d29yZD48a2V5d29yZD5BbmltYWxzPC9rZXl3b3JkPjxrZXl3b3JkPkF6
YWNpdGlkaW5lL3BoYXJtYWNvbG9neTwva2V5d29yZD48a2V5d29yZD5DZWxsIFByb2xpZmVyYXRp
b248L2tleXdvcmQ+PGtleXdvcmQ+Q2hyb21hdGluIEltbXVub3ByZWNpcGl0YXRpb248L2tleXdv
cmQ+PGtleXdvcmQ+KkROQSBNZXRoeWxhdGlvbi9kcnVnIGVmZmVjdHM8L2tleXdvcmQ+PGtleXdv
cmQ+RGlhYmV0ZXMgTWVsbGl0dXMvbWV0YWJvbGlzbTwva2V5d29yZD48a2V5d29yZD5EaWV0YXJ5
IEZhdHMvYWRtaW5pc3RyYXRpb24gJmFtcDsgZG9zYWdlPC9rZXl3b3JkPjxrZXl3b3JkPkRpc2Vh
c2UgTW9kZWxzLCBBbmltYWw8L2tleXdvcmQ+PGtleXdvcmQ+RW56eW1lIEluaGliaXRvcnMvcGhh
cm1hY29sb2d5PC9rZXl3b3JkPjxrZXl3b3JkPkdlbmUgRXhwcmVzc2lvbjwva2V5d29yZD48a2V5
d29yZD5JbnRyYS1BYmRvbWluYWwgRmF0L21ldGFib2xpc208L2tleXdvcmQ+PGtleXdvcmQ+TWFs
ZTwva2V5d29yZD48a2V5d29yZD5NaWNlPC9rZXl3b3JkPjxrZXl3b3JkPk1vbGVjdWxhciBTZXF1
ZW5jZSBEYXRhPC9rZXl3b3JkPjxrZXl3b3JkPk5JSCAzVDMgQ2VsbHM8L2tleXdvcmQ+PGtleXdv
cmQ+T2Jlc2l0eS9tZXRhYm9saXNtPC9rZXl3b3JkPjxrZXl3b3JkPlBQQVIgZ2FtbWEvKmdlbmV0
aWNzL21ldGFib2xpc208L2tleXdvcmQ+PGtleXdvcmQ+KlByb21vdGVyIFJlZ2lvbnMsIEdlbmV0
aWM8L2tleXdvcmQ+PGtleXdvcmQ+Uk5BLCBNZXNzZW5nZXIvZ2VuZXRpY3MvbWV0YWJvbGlzbTwv
a2V5d29yZD48a2V5d29yZD5TZXF1ZW5jZSBBbGlnbm1lbnQ8L2tleXdvcmQ+PGtleXdvcmQ+U2Vx
dWVuY2UgQW5hbHlzaXMsIEROQTwva2V5d29yZD48a2V5d29yZD5TdWJjdXRhbmVvdXMgRmF0LCBB
YmRvbWluYWwvKm1ldGFib2xpc208L2tleXdvcmQ+PC9rZXl3b3Jkcz48ZGF0ZXM+PHllYXI+MjAw
OTwveWVhcj48cHViLWRhdGVzPjxkYXRlPkp1bCAxMDwvZGF0ZT48L3B1Yi1kYXRlcz48L2RhdGVz
Pjxpc2JuPjE3NDEtNzAwNyAoRWxlY3Ryb25pYykmI3hEOzE3NDEtNzAwNyAoTGlua2luZyk8L2lz
Ym4+PGFjY2Vzc2lvbi1udW0+MTk1ODkxNzk8L2FjY2Vzc2lvbi1udW0+PHVybHM+PHJlbGF0ZWQt
dXJscz48dXJsPmh0dHBzOi8vd3d3Lm5jYmkubmxtLm5paC5nb3YvcHVibWVkLzE5NTg5MTc5PC91
cmw+PC9yZWxhdGVkLXVybHM+PC91cmxzPjxjdXN0b20yPlBNQzI3MTUzNzk8L2N1c3RvbTI+PGVs
ZWN0cm9uaWMtcmVzb3VyY2UtbnVtPjEwLjExODYvMTc0MS03MDA3LTctMzg8L2VsZWN0cm9uaWMt
cmVzb3VyY2UtbnVtPjwvcmVjb3JkPjwvQ2l0ZT48L0VuZE5vdGU+AG=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Fujiki et al., 2009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4D5F0AA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  <w:tc>
          <w:tcPr>
            <w:tcW w:w="0" w:type="auto"/>
          </w:tcPr>
          <w:p w14:paraId="52286CDA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  <w:tr w:rsidR="00885152" w:rsidRPr="00293899" w14:paraId="0EEE7A4E" w14:textId="77777777" w:rsidTr="00EE7AA2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7D748B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jc w:val="center"/>
              <w:rPr>
                <w:color w:val="231F20"/>
                <w:szCs w:val="24"/>
              </w:rPr>
            </w:pPr>
            <w:r>
              <w:rPr>
                <w:rFonts w:hint="eastAsia"/>
                <w:color w:val="231F20"/>
                <w:szCs w:val="24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ECCD8B" w14:textId="77777777" w:rsidR="00885152" w:rsidRPr="00293899" w:rsidRDefault="00885152" w:rsidP="00885152">
            <w:pPr>
              <w:rPr>
                <w:color w:val="000000"/>
                <w:szCs w:val="24"/>
              </w:rPr>
            </w:pPr>
            <w:r w:rsidRPr="00293899">
              <w:rPr>
                <w:color w:val="000000"/>
                <w:szCs w:val="24"/>
              </w:rPr>
              <w:t>Vitamin K 3</w:t>
            </w:r>
            <w:r>
              <w:rPr>
                <w:rFonts w:hint="eastAsia"/>
                <w:color w:val="000000"/>
                <w:szCs w:val="24"/>
              </w:rPr>
              <w:t xml:space="preserve"> </w: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 </w:instrText>
            </w:r>
            <w:r w:rsidR="00BF4D4D">
              <w:rPr>
                <w:color w:val="000000"/>
                <w:szCs w:val="24"/>
              </w:rPr>
              <w:fldChar w:fldCharType="begin">
                <w:fldData xml:space="preserve">PEVuZE5vdGU+PENpdGU+PEF1dGhvcj5TYW11ZWxvdjwvQXV0aG9yPjxZZWFyPjIwMTM8L1llYXI+
PFJlY051bT4xNDc8L1JlY051bT48RGlzcGxheVRleHQ+KFNhbXVlbG92IGV0IGFsLiwgMjAxMyk8
L0Rpc3BsYXlUZXh0PjxyZWNvcmQ+PHJlYy1udW1iZXI+MTQ3PC9yZWMtbnVtYmVyPjxmb3JlaWdu
LWtleXM+PGtleSBhcHA9IkVOIiBkYi1pZD0id2RwMHBwOXRlZjJ4NW9lcnRzbnhhNWFodGZwZXRy
ZTl0OTJmIiB0aW1lc3RhbXA9IjE1OTUxNjA3MzAiPjE0Nzwva2V5PjwvZm9yZWlnbi1rZXlzPjxy
ZWYtdHlwZSBuYW1lPSJKb3VybmFsIEFydGljbGUiPjE3PC9yZWYtdHlwZT48Y29udHJpYnV0b3Jz
PjxhdXRob3JzPjxhdXRob3I+U2FtdWVsb3YsIEwuPC9hdXRob3I+PGF1dGhvcj5TYXJpZywgTy48
L2F1dGhvcj48YXV0aG9yPkhhcm1vbiwgUi4gTS48L2F1dGhvcj48YXV0aG9yPlJhcGFwb3J0LCBE
LjwvYXV0aG9yPjxhdXRob3I+SXNoaWRhLVlhbWFtb3RvLCBBLjwvYXV0aG9yPjxhdXRob3I+SXNh
a292LCBPLjwvYXV0aG9yPjxhdXRob3I+S29ldHNpZXIsIEouIEwuPC9hdXRob3I+PGF1dGhvcj5H
YXQsIEEuPC9hdXRob3I+PGF1dGhvcj5Hb2xkYmVyZywgSS48L2F1dGhvcj48YXV0aG9yPkJlcmdt
YW4sIFIuPC9hdXRob3I+PGF1dGhvcj5TcGllZ2VsLCBSLjwvYXV0aG9yPjxhdXRob3I+RXl0YW4s
IE8uPC9hdXRob3I+PGF1dGhvcj5HZWxsZXIsIFMuPC9hdXRob3I+PGF1dGhvcj5QZWxlZywgUy48
L2F1dGhvcj48YXV0aG9yPlNob21yb24sIE4uPC9hdXRob3I+PGF1dGhvcj5Hb2gsIEMuIFMuIE0u
PC9hdXRob3I+PGF1dGhvcj5XaWxzb24sIE4uIEouPC9hdXRob3I+PGF1dGhvcj5TbWl0aCwgRi4g
Si4gRC48L2F1dGhvcj48YXV0aG9yPlBvaGxlciwgRS48L2F1dGhvcj48YXV0aG9yPlNpbXBzb24s
IE0uIEEuPC9hdXRob3I+PGF1dGhvcj5NY0xlYW4sIFcuIEguIEkuPC9hdXRob3I+PGF1dGhvcj5J
cnZpbmUsIEEuIEQuPC9hdXRob3I+PGF1dGhvcj5Ib3Jvd2l0eiwgTS48L2F1dGhvcj48YXV0aG9y
Pk1jR3JhdGgsIEouIEEuPC9hdXRob3I+PGF1dGhvcj5HcmVlbiwgSy4gSi48L2F1dGhvcj48YXV0
aG9yPlNwcmVjaGVyLCBFLjwvYXV0aG9yPjwvYXV0aG9ycz48L2NvbnRyaWJ1dG9ycz48YXV0aC1h
ZGRyZXNzPkRlcGFydG1lbnQgb2YgRGVybWF0b2xvZ3ksIFRlbCBBdml2IFNvdXJhc2t5IE1lZGlj
YWwgQ2VudGVyLCBUZWwgQXZpdiwgSXNyYWVsLiYjeEQ7RGVwYXJ0bWVudCBvZiBQYXRob2xvZ3ks
IE5vcnRod2VzdGVybiBVbml2ZXJzaXR5IEZlaW5iZXJnIFNjaG9vbCBvZiBNZWRpY2luZSwgQ2hp
Y2FnbywgSWxsaW5vaXMsIFVTQS4mI3hEO0RlcGFydG1lbnQgb2YgQ2VsbCBSZXNlYXJjaCBhbmQg
SW1tdW5vbG9neSwgU2Fja2xlciBGYWN1bHR5IG9mIE1lZGljaW5lLCBUZWwgQXZpdiBVbml2ZXJz
aXR5LCBSYW1hdCBBdml2LCBJc3JhZWwuJiN4RDtEZXBhcnRtZW50IG9mIERlcm1hdG9sb2d5LCBB
c2FoaWthd2EgTWVkaWNhbCBVbml2ZXJzaXR5LCBBc2FoaWthd2EsIEphcGFuLiYjeEQ7RGVwYXJ0
bWVudCBvZiBDZWxsIGFuZCBEZXZlbG9wbWVudGFsIEJpb2xvZ3ksIEZhY3VsdHkgb2YgTWVkaWNp
bmUsIFRlbC1Bdml2IFVuaXZlcnNpdHksIFJhbWF0LUF2aXYsIElzcmFlbC4mI3hEO0RlcGFydG1l
bnQgb2YgUGF0aG9sb2d5LCBUZWwgQXZpdiBTb3VyYXNreSBNZWRpY2FsIENlbnRlciwgVGVsIEF2
aXYsIElzcmFlbC4mI3hEO0RlcGFydG1lbnQgb2YgRGVybWF0b2xvZ3ksIFJhbWJhbSBIZWFsdGgg
Q2FyZSBDYW1wdXMsIEhhaWZhLCBJc3JhZWwuJiN4RDtSYXBwYXBvcnQgRmFjdWx0eSBvZiBNZWRp
Y2luZSwgVGVjaG5pb24tSXNyYWVsIEluc3RpdHV0ZSBvZiBUZWNobm9sb2d5LCBIYWlmYSwgSXNy
YWVsLiYjeEQ7SW5zdGl0dXRlIG9mIEh1bWFuIEdlbmV0aWNzLCBIYWVtZWsgTWVkaWNhbCBDZW50
ZXIsIEFmdWxhLCBJc3JhZWwuJiN4RDtEZXBhcnRtZW50IG9mIEh1bWFuIE1vbGVjdWxhciBHZW5l
dGljcyAmYW1wOyBCaW9jaGVtaXN0cnksIFNhY2tsZXIgRmFjdWx0eSBvZiBNZWRpY2luZSwgVGVs
IEF2aXYgVW5pdmVyc2l0eSwgUmFtYXQgQXZpdiwgSXNyYWVsLiYjeEQ7UGVkaWF0cmljIERlcGFy
dG1lbnQgQiwgSGFlbWVrIE1lZGljYWwgQ2VudGVyLCBBZnVsYSwgSXNyYWVsLiYjeEQ7UGVkaWF0
cmljIEdhc3Ryb2VudGVyb2xvZ3kgVW5pdCwgSGFlbWVrIE1lZGljYWwgQ2VudGVyLCBBZnVsYSwg
SXNyYWVsLiYjeEQ7Q2VudHJlIGZvciBEZXJtYXRvbG9neSBhbmQgR2VuZXRpYyBNZWRpY2luZSwg
VW5pdmVyc2l0eSBvZiBEdW5kZWUsIER1bmRlZSwgVUsuJiN4RDtEaXZpc2lvbiBvZiBHZW5ldGlj
cyBhbmQgTW9sZWN1bGFyIE1lZGljaW5lLCBLaW5nJmFwb3M7cyBDb2xsZWdlIExvbmRvbiAoR3V5
JmFwb3M7cyBDYW1wdXMpLCBMb25kb24sIFVLLiYjeEQ7UGFlZGlhdHJpYyBEZXJtYXRvbG9neSwg
T3VyIExhZHkmYXBvcztzIENoaWxkcmVuJmFwb3M7cyBIb3NwaXRhbCBDcnVtbGluLCBEdWJsaW4s
IElyZWxhbmQuJiN4RDtOYXRpb25hbCBDaGlsZHJlbiZhcG9zO3MgUmVzZWFyY2ggQ2VudHJlLCBP
dXIgTGFkeSZhcG9zO3MgQ2hpbGRyZW4mYXBvcztzIEhvc3BpdGFsIENydW1saW4sIER1Ymxpbiwg
SXJlbGFuZC4mI3hEO0NsaW5pY2FsIE1lZGljaW5lLCBUcmluaXR5IENvbGxlZ2UgRHVibGluLCBE
dWJsaW4sIElyZWxhbmQuJiN4RDtTdCBKb2huJmFwb3M7cyBJbnN0aXR1dGUgb2YgRGVybWF0b2xv
Z3ksIEtpbmcmYXBvcztzIENvbGxlZ2UgTG9uZG9uIChHdXkmYXBvcztzIENhbXB1cyksIExvbmRv
biwgVUsuJiN4RDtEZXBhcnRtZW50IG9mIERlcm1hdG9sb2d5LCBOb3J0aHdlc3Rlcm4gVW5pdmVy
c2l0eSBGZWluYmVyZyBTY2hvb2wgb2YgTWVkaWNpbmUsIENoaWNhZ28sIElsbGlub2lzLCBVU0Eu
PC9hdXRoLWFkZHJlc3M+PHRpdGxlcz48dGl0bGU+RGVzbW9nbGVpbiAxIGRlZmljaWVuY3kgcmVz
dWx0cyBpbiBzZXZlcmUgZGVybWF0aXRpcywgbXVsdGlwbGUgYWxsZXJnaWVzIGFuZCBtZXRhYm9s
aWMgd2FzdGluZzwvdGl0bGU+PHNlY29uZGFyeS10aXRsZT5OYXQgR2VuZXQ8L3NlY29uZGFyeS10
aXRsZT48L3RpdGxlcz48cGVyaW9kaWNhbD48ZnVsbC10aXRsZT5OYXQgR2VuZXQ8L2Z1bGwtdGl0
bGU+PC9wZXJpb2RpY2FsPjxwYWdlcz4xMjQ0LTEyNDg8L3BhZ2VzPjx2b2x1bWU+NDU8L3ZvbHVt
ZT48bnVtYmVyPjEwPC9udW1iZXI+PGtleXdvcmRzPjxrZXl3b3JkPkNoaWxkPC9rZXl3b3JkPjxr
ZXl3b3JkPkNoaWxkLCBQcmVzY2hvb2w8L2tleXdvcmQ+PGtleXdvcmQ+RGVybWF0aXRpcy8qZ2Vu
ZXRpY3M8L2tleXdvcmQ+PGtleXdvcmQ+RGVzbW9nbGVpbiAxLypnZW5ldGljczwva2V5d29yZD48
a2V5d29yZD5GZW1hbGU8L2tleXdvcmQ+PGtleXdvcmQ+SHVtYW5zPC9rZXl3b3JkPjxrZXl3b3Jk
Pkh5cGVyc2Vuc2l0aXZpdHkvKmdlbmV0aWNzPC9rZXl3b3JkPjxrZXl3b3JkPkluZmFudDwva2V5
d29yZD48a2V5d29yZD5NYWxlPC9rZXl3b3JkPjxrZXl3b3JkPk11dGF0aW9uPC9rZXl3b3JkPjxr
ZXl3b3JkPlNldmVyaXR5IG9mIElsbG5lc3MgSW5kZXg8L2tleXdvcmQ+PGtleXdvcmQ+U3luZHJv
bWU8L2tleXdvcmQ+PGtleXdvcmQ+V2FzdGluZyBTeW5kcm9tZS8qZ2VuZXRpY3MvbWV0YWJvbGlz
bTwva2V5d29yZD48L2tleXdvcmRzPjxkYXRlcz48eWVhcj4yMDEzPC95ZWFyPjxwdWItZGF0ZXM+
PGRhdGU+T2N0PC9kYXRlPjwvcHViLWRhdGVzPjwvZGF0ZXM+PGlzYm4+MTU0Ni0xNzE4IChFbGVj
dHJvbmljKSYjeEQ7MTA2MS00MDM2IChMaW5raW5nKTwvaXNibj48YWNjZXNzaW9uLW51bT4yMzk3
NDg3MTwvYWNjZXNzaW9uLW51bT48dXJscz48cmVsYXRlZC11cmxzPjx1cmw+aHR0cHM6Ly93d3cu
bmNiaS5ubG0ubmloLmdvdi9wdWJtZWQvMjM5NzQ4NzE8L3VybD48L3JlbGF0ZWQtdXJscz48L3Vy
bHM+PGN1c3RvbTI+UE1DMzc5MTgyNTwvY3VzdG9tMj48ZWxlY3Ryb25pYy1yZXNvdXJjZS1udW0+
MTAuMTAzOC9uZy4yNzM5PC9lbGVjdHJvbmljLXJlc291cmNlLW51bT48L3JlY29yZD48L0NpdGU+
PC9FbmROb3RlPgB=
</w:fldData>
              </w:fldChar>
            </w:r>
            <w:r>
              <w:rPr>
                <w:color w:val="000000"/>
                <w:szCs w:val="24"/>
              </w:rPr>
              <w:instrText xml:space="preserve"> ADDIN EN.CITE.DATA </w:instrText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end"/>
            </w:r>
            <w:r w:rsidR="00BF4D4D">
              <w:rPr>
                <w:color w:val="000000"/>
                <w:szCs w:val="24"/>
              </w:rPr>
            </w:r>
            <w:r w:rsidR="00BF4D4D">
              <w:rPr>
                <w:color w:val="000000"/>
                <w:szCs w:val="24"/>
              </w:rPr>
              <w:fldChar w:fldCharType="separate"/>
            </w:r>
            <w:r>
              <w:rPr>
                <w:noProof/>
                <w:color w:val="000000"/>
                <w:szCs w:val="24"/>
              </w:rPr>
              <w:t>(Samuelov et al., 2013)</w:t>
            </w:r>
            <w:r w:rsidR="00BF4D4D">
              <w:rPr>
                <w:color w:val="000000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960731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EB766" w14:textId="77777777" w:rsidR="00885152" w:rsidRPr="00293899" w:rsidRDefault="00885152" w:rsidP="00885152">
            <w:pPr>
              <w:numPr>
                <w:ilvl w:val="255"/>
                <w:numId w:val="0"/>
              </w:numPr>
              <w:spacing w:line="360" w:lineRule="auto"/>
              <w:rPr>
                <w:color w:val="231F20"/>
                <w:szCs w:val="24"/>
              </w:rPr>
            </w:pPr>
          </w:p>
        </w:tc>
      </w:tr>
    </w:tbl>
    <w:p w14:paraId="6DD6C94A" w14:textId="77777777" w:rsidR="008C6F14" w:rsidRDefault="008C6F14" w:rsidP="00511A56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14:paraId="63F51C9C" w14:textId="77777777" w:rsidR="00511A56" w:rsidRPr="00511A56" w:rsidRDefault="000974A8" w:rsidP="00511A56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t xml:space="preserve">Reference </w:t>
      </w:r>
    </w:p>
    <w:p w14:paraId="4D5768E8" w14:textId="77777777" w:rsidR="006804C3" w:rsidRPr="006804C3" w:rsidRDefault="00BF4D4D" w:rsidP="006804C3">
      <w:pPr>
        <w:pStyle w:val="EndNoteBibliography"/>
        <w:spacing w:after="0"/>
        <w:ind w:left="720" w:hanging="720"/>
      </w:pPr>
      <w:r>
        <w:fldChar w:fldCharType="begin"/>
      </w:r>
      <w:r w:rsidR="00511A56">
        <w:instrText xml:space="preserve"> ADDIN EN.REFLIST </w:instrText>
      </w:r>
      <w:r>
        <w:fldChar w:fldCharType="separate"/>
      </w:r>
      <w:r w:rsidR="006804C3" w:rsidRPr="006804C3">
        <w:t xml:space="preserve">Ariazi, E.A., and Jordan, V.C. (2006). Estrogen-related receptors as emerging targets in cancer and metabolic disorders. </w:t>
      </w:r>
      <w:r w:rsidR="006804C3" w:rsidRPr="006804C3">
        <w:rPr>
          <w:i/>
        </w:rPr>
        <w:t>Curr Top Med Chem.</w:t>
      </w:r>
      <w:r w:rsidR="006804C3" w:rsidRPr="006804C3">
        <w:t xml:space="preserve"> 6</w:t>
      </w:r>
      <w:r w:rsidR="006804C3" w:rsidRPr="006804C3">
        <w:rPr>
          <w:b/>
        </w:rPr>
        <w:t>,</w:t>
      </w:r>
      <w:r w:rsidR="006804C3" w:rsidRPr="006804C3">
        <w:t xml:space="preserve"> 203-215. doi:10.2174/1568026610606030203</w:t>
      </w:r>
    </w:p>
    <w:p w14:paraId="2D607D20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Bongard, V., Marc, D., Philippe, V., Jean-Louis, M., and Maryse, L.M. (2006). Incidence rate of adverse drug reactions during long-term follow-up of patients newly treated with amiodarone. </w:t>
      </w:r>
      <w:r w:rsidRPr="006804C3">
        <w:rPr>
          <w:i/>
        </w:rPr>
        <w:t>Am J Ther.</w:t>
      </w:r>
      <w:r w:rsidRPr="006804C3">
        <w:t xml:space="preserve"> 13</w:t>
      </w:r>
      <w:r w:rsidRPr="006804C3">
        <w:rPr>
          <w:b/>
        </w:rPr>
        <w:t>,</w:t>
      </w:r>
      <w:r w:rsidRPr="006804C3">
        <w:t xml:space="preserve"> 315-319. doi:10.1097/00045391-200607000-00007</w:t>
      </w:r>
    </w:p>
    <w:p w14:paraId="69ACFD3A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lastRenderedPageBreak/>
        <w:t xml:space="preserve">Declerck, K., Remy, S., Wohlfahrt-Veje, C., Main, K.M., Van Camp, G., Schoeters, G., et al. (2017). Interaction between prenatal pesticide exposure and a common polymorphism in the PON1 gene on DNA methylation in genes associated with cardio-metabolic disease risk-an exploratory study. </w:t>
      </w:r>
      <w:r w:rsidRPr="006804C3">
        <w:rPr>
          <w:i/>
        </w:rPr>
        <w:t>Clin Epigenetics.</w:t>
      </w:r>
      <w:r w:rsidRPr="006804C3">
        <w:t xml:space="preserve"> 9</w:t>
      </w:r>
      <w:r w:rsidRPr="006804C3">
        <w:rPr>
          <w:b/>
        </w:rPr>
        <w:t>,</w:t>
      </w:r>
      <w:r w:rsidRPr="006804C3">
        <w:t xml:space="preserve"> 35. doi:10.1186/s13148-017-0336-4</w:t>
      </w:r>
    </w:p>
    <w:p w14:paraId="2C7B9AA6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Fujiki, K., Kano, F., Shiota, K., and Murata, M. (2009). Expression of the peroxisome proliferator activated receptor gamma gene is repressed by DNA methylation in visceral adipose tissue of mouse models of diabetes. </w:t>
      </w:r>
      <w:r w:rsidRPr="006804C3">
        <w:rPr>
          <w:i/>
        </w:rPr>
        <w:t>BMC Biol.</w:t>
      </w:r>
      <w:r w:rsidRPr="006804C3">
        <w:t xml:space="preserve"> 7</w:t>
      </w:r>
      <w:r w:rsidRPr="006804C3">
        <w:rPr>
          <w:b/>
        </w:rPr>
        <w:t>,</w:t>
      </w:r>
      <w:r w:rsidRPr="006804C3">
        <w:t xml:space="preserve"> 38. doi:10.1186/1741-7007-7-38</w:t>
      </w:r>
    </w:p>
    <w:p w14:paraId="1CE8A075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Gunes, A., Melkersson, K.I., Scordo, M.G., and Dahl, M.L. (2009). Association between HTR2C and HTR2A polymorphisms and metabolic abnormalities in patients treated with olanzapine or clozapine. </w:t>
      </w:r>
      <w:r w:rsidRPr="006804C3">
        <w:rPr>
          <w:i/>
        </w:rPr>
        <w:t>J Clin Psychopharmacol.</w:t>
      </w:r>
      <w:r w:rsidRPr="006804C3">
        <w:t xml:space="preserve"> 29</w:t>
      </w:r>
      <w:r w:rsidRPr="006804C3">
        <w:rPr>
          <w:b/>
        </w:rPr>
        <w:t>,</w:t>
      </w:r>
      <w:r w:rsidRPr="006804C3">
        <w:t xml:space="preserve"> 65-68. doi:10.1097/JCP.0b013e31819302c3</w:t>
      </w:r>
    </w:p>
    <w:p w14:paraId="23606D4A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Hirai, T., Mitani, Y., Kurumisawa, K., Nomura, K., Wang, W., Nakashima, K.I., et al. (2019). Berberine stimulates fibroblast growth factor 21 by modulating the molecular clock component brain and muscle Arnt-like 1 in brown adipose tissue. </w:t>
      </w:r>
      <w:r w:rsidRPr="006804C3">
        <w:rPr>
          <w:i/>
        </w:rPr>
        <w:t>Biochem Pharmacol.</w:t>
      </w:r>
      <w:r w:rsidRPr="006804C3">
        <w:t xml:space="preserve"> 164</w:t>
      </w:r>
      <w:r w:rsidRPr="006804C3">
        <w:rPr>
          <w:b/>
        </w:rPr>
        <w:t>,</w:t>
      </w:r>
      <w:r w:rsidRPr="006804C3">
        <w:t xml:space="preserve"> 165-176. doi:10.1016/j.bcp.2019.04.017</w:t>
      </w:r>
    </w:p>
    <w:p w14:paraId="454D7FFB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Huang, R.C., Mori, T.A., Burke, V., Newnham, J., Stanley, F.J., Landau, L.I., et al. (2009). Synergy between adiposity, insulin resistance, metabolic risk factors, and inflammation in adolescents. </w:t>
      </w:r>
      <w:r w:rsidRPr="006804C3">
        <w:rPr>
          <w:i/>
        </w:rPr>
        <w:t>Diabetes Care.</w:t>
      </w:r>
      <w:r w:rsidRPr="006804C3">
        <w:t xml:space="preserve"> 32</w:t>
      </w:r>
      <w:r w:rsidRPr="006804C3">
        <w:rPr>
          <w:b/>
        </w:rPr>
        <w:t>,</w:t>
      </w:r>
      <w:r w:rsidRPr="006804C3">
        <w:t xml:space="preserve"> 695-701. doi:10.2337/dc08-1917</w:t>
      </w:r>
    </w:p>
    <w:p w14:paraId="4933A0B1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Inamoto, T., Papineni, S., Chintharlapalli, S., Cho, S.D., Safe, S., and Kamat, A.M. (2008). 1,1-Bis(3'-indolyl)-1-(p-chlorophenyl)methane activates the orphan nuclear receptor Nurr1 and inhibits bladder cancer growth. </w:t>
      </w:r>
      <w:r w:rsidRPr="006804C3">
        <w:rPr>
          <w:i/>
        </w:rPr>
        <w:t>Mol Cancer Ther.</w:t>
      </w:r>
      <w:r w:rsidRPr="006804C3">
        <w:t xml:space="preserve"> 7</w:t>
      </w:r>
      <w:r w:rsidRPr="006804C3">
        <w:rPr>
          <w:b/>
        </w:rPr>
        <w:t>,</w:t>
      </w:r>
      <w:r w:rsidRPr="006804C3">
        <w:t xml:space="preserve"> 3825-3833. doi:10.1158/1535-7163.MCT-08-0730</w:t>
      </w:r>
    </w:p>
    <w:p w14:paraId="5CA87E57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Kuhara, T., Ohse, M., Inoue, Y., and Shinka, T. (2009). Five cases of beta-ureidopropionase deficiency detected by GC/MS analysis of urine metabolome. </w:t>
      </w:r>
      <w:r w:rsidRPr="006804C3">
        <w:rPr>
          <w:i/>
        </w:rPr>
        <w:t>J Mass Spectrom.</w:t>
      </w:r>
      <w:r w:rsidRPr="006804C3">
        <w:t xml:space="preserve"> 44</w:t>
      </w:r>
      <w:r w:rsidRPr="006804C3">
        <w:rPr>
          <w:b/>
        </w:rPr>
        <w:t>,</w:t>
      </w:r>
      <w:r w:rsidRPr="006804C3">
        <w:t xml:space="preserve"> 214-221. doi:10.1002/jms.1500</w:t>
      </w:r>
    </w:p>
    <w:p w14:paraId="4703B9DB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Ordentlich, P., Yan, Y., Zhou, S., and Heyman, R.A. (2003). Identification of the antineoplastic agent 6-mercaptopurine as an activator of the orphan nuclear hormone receptor Nurr1. </w:t>
      </w:r>
      <w:r w:rsidRPr="006804C3">
        <w:rPr>
          <w:i/>
        </w:rPr>
        <w:t>J Biol Chem.</w:t>
      </w:r>
      <w:r w:rsidRPr="006804C3">
        <w:t xml:space="preserve"> 278</w:t>
      </w:r>
      <w:r w:rsidRPr="006804C3">
        <w:rPr>
          <w:b/>
        </w:rPr>
        <w:t>,</w:t>
      </w:r>
      <w:r w:rsidRPr="006804C3">
        <w:t xml:space="preserve"> 24791-24799. doi:10.1074/jbc.M302167200</w:t>
      </w:r>
    </w:p>
    <w:p w14:paraId="74FDCFC3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Pearen, M.A., and Muscat, G.E. (2010). Minireview: Nuclear hormone receptor 4A signaling: implications for metabolic disease. </w:t>
      </w:r>
      <w:r w:rsidRPr="006804C3">
        <w:rPr>
          <w:i/>
        </w:rPr>
        <w:t>Mol Endocrinol.</w:t>
      </w:r>
      <w:r w:rsidRPr="006804C3">
        <w:t xml:space="preserve"> 24</w:t>
      </w:r>
      <w:r w:rsidRPr="006804C3">
        <w:rPr>
          <w:b/>
        </w:rPr>
        <w:t>,</w:t>
      </w:r>
      <w:r w:rsidRPr="006804C3">
        <w:t xml:space="preserve"> 1891-1903. doi:10.1210/me.2010-0015</w:t>
      </w:r>
    </w:p>
    <w:p w14:paraId="48185770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Peyre, L., Rouimi, P., De Sousa, G., Helies-Toussaint, C., Carre, B., Barcellini, S., et al. (2014). Comparative study of bisphenol A and its analogue bisphenol S on human hepatic cells: a focus on their potential involvement in nonalcoholic fatty liver disease. </w:t>
      </w:r>
      <w:r w:rsidRPr="006804C3">
        <w:rPr>
          <w:i/>
        </w:rPr>
        <w:t>Food Chem Toxicol.</w:t>
      </w:r>
      <w:r w:rsidRPr="006804C3">
        <w:t xml:space="preserve"> 70</w:t>
      </w:r>
      <w:r w:rsidRPr="006804C3">
        <w:rPr>
          <w:b/>
        </w:rPr>
        <w:t>,</w:t>
      </w:r>
      <w:r w:rsidRPr="006804C3">
        <w:t xml:space="preserve"> 9-18. doi:10.1016/j.fct.2014.04.011</w:t>
      </w:r>
    </w:p>
    <w:p w14:paraId="68DF373B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Samuelov, L., Sarig, O., Harmon, R.M., Rapaport, D., Ishida-Yamamoto, A., Isakov, O., et al. (2013). Desmoglein 1 deficiency results in severe dermatitis, multiple allergies and metabolic wasting. </w:t>
      </w:r>
      <w:r w:rsidRPr="006804C3">
        <w:rPr>
          <w:i/>
        </w:rPr>
        <w:t>Nat Genet.</w:t>
      </w:r>
      <w:r w:rsidRPr="006804C3">
        <w:t xml:space="preserve"> 45</w:t>
      </w:r>
      <w:r w:rsidRPr="006804C3">
        <w:rPr>
          <w:b/>
        </w:rPr>
        <w:t>,</w:t>
      </w:r>
      <w:r w:rsidRPr="006804C3">
        <w:t xml:space="preserve"> 1244-1248. doi:10.1038/ng.2739</w:t>
      </w:r>
    </w:p>
    <w:p w14:paraId="5656C094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Zhan, Y., Du, X., Chen, H., Liu, J., Zhao, B., Huang, D., et al. (2008). Cytosporone B is an agonist for nuclear orphan receptor Nur77. </w:t>
      </w:r>
      <w:r w:rsidRPr="006804C3">
        <w:rPr>
          <w:i/>
        </w:rPr>
        <w:t>Nat Chem Biol.</w:t>
      </w:r>
      <w:r w:rsidRPr="006804C3">
        <w:t xml:space="preserve"> 4</w:t>
      </w:r>
      <w:r w:rsidRPr="006804C3">
        <w:rPr>
          <w:b/>
        </w:rPr>
        <w:t>,</w:t>
      </w:r>
      <w:r w:rsidRPr="006804C3">
        <w:t xml:space="preserve"> 548-556. doi:10.1038/nchembio.106</w:t>
      </w:r>
    </w:p>
    <w:p w14:paraId="5926C80E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t xml:space="preserve">Zhang, J., Frerman, F.E., and Kim, J.J. (2006). Structure of electron transfer flavoprotein-ubiquinone oxidoreductase and electron transfer to the mitochondrial ubiquinone pool. </w:t>
      </w:r>
      <w:r w:rsidRPr="006804C3">
        <w:rPr>
          <w:i/>
        </w:rPr>
        <w:t>Proc Natl Acad Sci U S A.</w:t>
      </w:r>
      <w:r w:rsidRPr="006804C3">
        <w:t xml:space="preserve"> 103</w:t>
      </w:r>
      <w:r w:rsidRPr="006804C3">
        <w:rPr>
          <w:b/>
        </w:rPr>
        <w:t>,</w:t>
      </w:r>
      <w:r w:rsidRPr="006804C3">
        <w:t xml:space="preserve"> 16212-16217. doi:10.1073/pnas.0604567103</w:t>
      </w:r>
    </w:p>
    <w:p w14:paraId="3FD59634" w14:textId="77777777" w:rsidR="006804C3" w:rsidRPr="006804C3" w:rsidRDefault="006804C3" w:rsidP="006804C3">
      <w:pPr>
        <w:pStyle w:val="EndNoteBibliography"/>
        <w:spacing w:after="0"/>
        <w:ind w:left="720" w:hanging="720"/>
      </w:pPr>
      <w:r w:rsidRPr="006804C3">
        <w:lastRenderedPageBreak/>
        <w:t xml:space="preserve">Zhang, L., Nichols, R.G., Correll, J., Murray, I.A., Tanaka, N., Smith, P.B., et al. (2015). Persistent Organic Pollutants Modify Gut Microbiota-Host Metabolic Homeostasis in Mice Through Aryl Hydrocarbon Receptor Activation. </w:t>
      </w:r>
      <w:r w:rsidRPr="006804C3">
        <w:rPr>
          <w:i/>
        </w:rPr>
        <w:t>Environ Health Perspect.</w:t>
      </w:r>
      <w:r w:rsidRPr="006804C3">
        <w:t xml:space="preserve"> 123</w:t>
      </w:r>
      <w:r w:rsidRPr="006804C3">
        <w:rPr>
          <w:b/>
        </w:rPr>
        <w:t>,</w:t>
      </w:r>
      <w:r w:rsidRPr="006804C3">
        <w:t xml:space="preserve"> 679-688. doi:10.1289/ehp.1409055</w:t>
      </w:r>
    </w:p>
    <w:p w14:paraId="7FF02FEA" w14:textId="77777777" w:rsidR="006804C3" w:rsidRPr="006804C3" w:rsidRDefault="006804C3" w:rsidP="006804C3">
      <w:pPr>
        <w:pStyle w:val="EndNoteBibliography"/>
        <w:ind w:left="720" w:hanging="720"/>
      </w:pPr>
      <w:r w:rsidRPr="006804C3">
        <w:t xml:space="preserve">Zhu, X., Walton, R.G., Tian, L., Luo, N., Ho, S.R., Fu, Y., et al. (2013). Prostaglandin A2 enhances cellular insulin sensitivity via a mechanism that involves the orphan nuclear receptor NR4A3. </w:t>
      </w:r>
      <w:r w:rsidRPr="006804C3">
        <w:rPr>
          <w:i/>
        </w:rPr>
        <w:t>Horm Metab Res.</w:t>
      </w:r>
      <w:r w:rsidRPr="006804C3">
        <w:t xml:space="preserve"> 45</w:t>
      </w:r>
      <w:r w:rsidRPr="006804C3">
        <w:rPr>
          <w:b/>
        </w:rPr>
        <w:t>,</w:t>
      </w:r>
      <w:r w:rsidRPr="006804C3">
        <w:t xml:space="preserve"> 213-220. doi:10.1055/s-0032-1327619</w:t>
      </w:r>
    </w:p>
    <w:p w14:paraId="3C6B1AD8" w14:textId="77777777" w:rsidR="00DE23E8" w:rsidRPr="001549D3" w:rsidRDefault="00BF4D4D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6E836" w14:textId="77777777" w:rsidR="007058CB" w:rsidRDefault="007058CB" w:rsidP="00117666">
      <w:pPr>
        <w:spacing w:after="0"/>
      </w:pPr>
      <w:r>
        <w:separator/>
      </w:r>
    </w:p>
  </w:endnote>
  <w:endnote w:type="continuationSeparator" w:id="0">
    <w:p w14:paraId="364B1A72" w14:textId="77777777" w:rsidR="007058CB" w:rsidRDefault="007058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Regular">
    <w:altName w:val="Segoe Print"/>
    <w:charset w:val="00"/>
    <w:family w:val="auto"/>
    <w:pitch w:val="default"/>
    <w:sig w:usb0="00000000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72F433" w14:textId="77777777" w:rsidR="00885152" w:rsidRPr="00577C4C" w:rsidRDefault="007058CB">
    <w:pPr>
      <w:rPr>
        <w:color w:val="C00000"/>
        <w:szCs w:val="24"/>
      </w:rPr>
    </w:pPr>
    <w:r>
      <w:rPr>
        <w:noProof/>
        <w:lang w:val="en-GB" w:eastAsia="en-GB"/>
      </w:rPr>
      <w:pict w14:anchorId="4D67B856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7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6CAEB09F" w14:textId="77777777" w:rsidR="00885152" w:rsidRPr="00577C4C" w:rsidRDefault="00BF4D4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8515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60B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23348" w14:textId="77777777" w:rsidR="00885152" w:rsidRPr="00577C4C" w:rsidRDefault="007058CB">
    <w:pPr>
      <w:rPr>
        <w:b/>
        <w:sz w:val="20"/>
        <w:szCs w:val="24"/>
      </w:rPr>
    </w:pPr>
    <w:r>
      <w:rPr>
        <w:noProof/>
        <w:lang w:val="en-GB" w:eastAsia="en-GB"/>
      </w:rPr>
      <w:pict w14:anchorId="1F178A98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905CE9F" w14:textId="77777777" w:rsidR="00885152" w:rsidRPr="00577C4C" w:rsidRDefault="00BF4D4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8515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60B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1C29F" w14:textId="77777777" w:rsidR="007058CB" w:rsidRDefault="007058CB" w:rsidP="00117666">
      <w:pPr>
        <w:spacing w:after="0"/>
      </w:pPr>
      <w:r>
        <w:separator/>
      </w:r>
    </w:p>
  </w:footnote>
  <w:footnote w:type="continuationSeparator" w:id="0">
    <w:p w14:paraId="074F7F70" w14:textId="77777777" w:rsidR="007058CB" w:rsidRDefault="007058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46778" w14:textId="77777777" w:rsidR="00885152" w:rsidRPr="009151AA" w:rsidRDefault="0088515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8E0C0F" w14:textId="77777777" w:rsidR="00885152" w:rsidRDefault="00885152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52CAA68" wp14:editId="7D9232A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1065DC"/>
    <w:multiLevelType w:val="multilevel"/>
    <w:tmpl w:val="C0B439A2"/>
    <w:lvl w:ilvl="0">
      <w:start w:val="3"/>
      <w:numFmt w:val="decimal"/>
      <w:lvlText w:val="%1"/>
      <w:lvlJc w:val="left"/>
      <w:pPr>
        <w:tabs>
          <w:tab w:val="left" w:pos="480"/>
        </w:tabs>
        <w:ind w:left="480" w:hanging="480"/>
      </w:pPr>
      <w:rPr>
        <w:rFonts w:ascii="MinionProRegular" w:hAnsi="MinionProRegular" w:cs="Times New Roman" w:hint="default"/>
        <w:color w:val="231F20"/>
        <w:sz w:val="20"/>
      </w:rPr>
    </w:lvl>
    <w:lvl w:ilvl="1">
      <w:start w:val="2"/>
      <w:numFmt w:val="decimal"/>
      <w:lvlText w:val="%1.%2"/>
      <w:lvlJc w:val="left"/>
      <w:pPr>
        <w:tabs>
          <w:tab w:val="left" w:pos="480"/>
        </w:tabs>
        <w:ind w:left="480" w:hanging="480"/>
      </w:pPr>
      <w:rPr>
        <w:rFonts w:ascii="Times New Roman" w:hAnsi="Times New Roman" w:cs="Times New Roman" w:hint="default"/>
        <w:color w:val="231F2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ascii="MinionProRegular" w:hAnsi="MinionProRegular" w:cs="Times New Roman" w:hint="default"/>
        <w:color w:val="231F20"/>
        <w:sz w:val="20"/>
      </w:rPr>
    </w:lvl>
    <w:lvl w:ilvl="3">
      <w:start w:val="1"/>
      <w:numFmt w:val="decimal"/>
      <w:lvlText w:val="%1.%2.%3.%4"/>
      <w:lvlJc w:val="left"/>
      <w:pPr>
        <w:tabs>
          <w:tab w:val="left" w:pos="720"/>
        </w:tabs>
        <w:ind w:left="720" w:hanging="720"/>
      </w:pPr>
      <w:rPr>
        <w:rFonts w:ascii="MinionProRegular" w:hAnsi="MinionProRegular" w:cs="Times New Roman" w:hint="default"/>
        <w:color w:val="231F20"/>
        <w:sz w:val="20"/>
      </w:rPr>
    </w:lvl>
    <w:lvl w:ilvl="4">
      <w:start w:val="1"/>
      <w:numFmt w:val="decimal"/>
      <w:lvlText w:val="%1.%2.%3.%4.%5"/>
      <w:lvlJc w:val="left"/>
      <w:pPr>
        <w:tabs>
          <w:tab w:val="left" w:pos="1080"/>
        </w:tabs>
        <w:ind w:left="1080" w:hanging="1080"/>
      </w:pPr>
      <w:rPr>
        <w:rFonts w:ascii="MinionProRegular" w:hAnsi="MinionProRegular" w:cs="Times New Roman" w:hint="default"/>
        <w:color w:val="231F20"/>
        <w:sz w:val="20"/>
      </w:rPr>
    </w:lvl>
    <w:lvl w:ilvl="5">
      <w:start w:val="1"/>
      <w:numFmt w:val="decimal"/>
      <w:lvlText w:val="%1.%2.%3.%4.%5.%6"/>
      <w:lvlJc w:val="left"/>
      <w:pPr>
        <w:tabs>
          <w:tab w:val="left" w:pos="1080"/>
        </w:tabs>
        <w:ind w:left="1080" w:hanging="1080"/>
      </w:pPr>
      <w:rPr>
        <w:rFonts w:ascii="MinionProRegular" w:hAnsi="MinionProRegular" w:cs="Times New Roman" w:hint="default"/>
        <w:color w:val="231F20"/>
        <w:sz w:val="20"/>
      </w:rPr>
    </w:lvl>
    <w:lvl w:ilvl="6">
      <w:start w:val="1"/>
      <w:numFmt w:val="decimal"/>
      <w:lvlText w:val="%1.%2.%3.%4.%5.%6.%7"/>
      <w:lvlJc w:val="left"/>
      <w:pPr>
        <w:tabs>
          <w:tab w:val="left" w:pos="1080"/>
        </w:tabs>
        <w:ind w:left="1080" w:hanging="1080"/>
      </w:pPr>
      <w:rPr>
        <w:rFonts w:ascii="MinionProRegular" w:hAnsi="MinionProRegular" w:cs="Times New Roman" w:hint="default"/>
        <w:color w:val="231F20"/>
        <w:sz w:val="20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ascii="MinionProRegular" w:hAnsi="MinionProRegular" w:cs="Times New Roman" w:hint="default"/>
        <w:color w:val="231F20"/>
        <w:sz w:val="20"/>
      </w:rPr>
    </w:lvl>
    <w:lvl w:ilvl="8">
      <w:start w:val="1"/>
      <w:numFmt w:val="decimal"/>
      <w:lvlText w:val="%1.%2.%3.%4.%5.%6.%7.%8.%9"/>
      <w:lvlJc w:val="left"/>
      <w:pPr>
        <w:tabs>
          <w:tab w:val="left" w:pos="1440"/>
        </w:tabs>
        <w:ind w:left="1440" w:hanging="1440"/>
      </w:pPr>
      <w:rPr>
        <w:rFonts w:ascii="MinionProRegular" w:hAnsi="MinionProRegular" w:cs="Times New Roman" w:hint="default"/>
        <w:color w:val="231F20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254E9C"/>
    <w:multiLevelType w:val="multilevel"/>
    <w:tmpl w:val="2D0D1439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932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576" w:hanging="1440"/>
      </w:pPr>
      <w:rPr>
        <w:rFonts w:cs="Times New Roman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D0D1439"/>
    <w:multiLevelType w:val="multilevel"/>
    <w:tmpl w:val="2D0D1439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932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2576" w:hanging="1440"/>
      </w:pPr>
      <w:rPr>
        <w:rFonts w:cs="Times New Roman" w:hint="default"/>
      </w:rPr>
    </w:lvl>
  </w:abstractNum>
  <w:abstractNum w:abstractNumId="8" w15:restartNumberingAfterBreak="0">
    <w:nsid w:val="2F0044FE"/>
    <w:multiLevelType w:val="multilevel"/>
    <w:tmpl w:val="2F0044FE"/>
    <w:lvl w:ilvl="0">
      <w:start w:val="4"/>
      <w:numFmt w:val="decimal"/>
      <w:lvlText w:val="%1."/>
      <w:lvlJc w:val="left"/>
      <w:pPr>
        <w:ind w:left="360" w:hanging="360"/>
      </w:pPr>
      <w:rPr>
        <w:rFonts w:ascii="Times" w:eastAsia="SimSun" w:hAnsi="Times" w:cs="Times"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 w15:restartNumberingAfterBreak="0">
    <w:nsid w:val="302A7CAC"/>
    <w:multiLevelType w:val="multilevel"/>
    <w:tmpl w:val="2D740DBE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A26680"/>
    <w:multiLevelType w:val="multilevel"/>
    <w:tmpl w:val="3BA26680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6E0F11CB"/>
    <w:multiLevelType w:val="multilevel"/>
    <w:tmpl w:val="AA02ACF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2D740DBE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21"/>
  </w:num>
  <w:num w:numId="12">
    <w:abstractNumId w:val="21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5"/>
  </w:num>
  <w:num w:numId="21">
    <w:abstractNumId w:val="12"/>
  </w:num>
  <w:num w:numId="22">
    <w:abstractNumId w:val="10"/>
  </w:num>
  <w:num w:numId="23">
    <w:abstractNumId w:val="14"/>
  </w:num>
  <w:num w:numId="24">
    <w:abstractNumId w:val="11"/>
  </w:num>
  <w:num w:numId="25">
    <w:abstractNumId w:val="3"/>
  </w:num>
  <w:num w:numId="26">
    <w:abstractNumId w:val="24"/>
  </w:num>
  <w:num w:numId="27">
    <w:abstractNumId w:val="17"/>
  </w:num>
  <w:num w:numId="28">
    <w:abstractNumId w:val="16"/>
  </w:num>
  <w:num w:numId="29">
    <w:abstractNumId w:val="19"/>
  </w:num>
  <w:num w:numId="30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9"/>
  </w:num>
  <w:num w:numId="33">
    <w:abstractNumId w:val="23"/>
  </w:num>
  <w:num w:numId="34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13"/>
  </w:num>
  <w:num w:numId="36">
    <w:abstractNumId w:val="7"/>
  </w:num>
  <w:num w:numId="37">
    <w:abstractNumId w:val="1"/>
  </w:num>
  <w:num w:numId="38">
    <w:abstractNumId w:val="8"/>
  </w:num>
  <w:num w:numId="39">
    <w:abstractNumId w:val="4"/>
  </w:num>
  <w:num w:numId="4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harmacology 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p0pp9tef2x5oertsnxa5ahtfpetre9t92f&quot;&gt;My EndNote Library&lt;record-ids&gt;&lt;item&gt;113&lt;/item&gt;&lt;item&gt;115&lt;/item&gt;&lt;item&gt;117&lt;/item&gt;&lt;item&gt;118&lt;/item&gt;&lt;item&gt;119&lt;/item&gt;&lt;item&gt;120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974A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787F"/>
    <w:rsid w:val="004735C8"/>
    <w:rsid w:val="004947A6"/>
    <w:rsid w:val="004961FF"/>
    <w:rsid w:val="00511A56"/>
    <w:rsid w:val="00517A89"/>
    <w:rsid w:val="005250F2"/>
    <w:rsid w:val="00593EEA"/>
    <w:rsid w:val="005A5EEE"/>
    <w:rsid w:val="006375C7"/>
    <w:rsid w:val="00654E8F"/>
    <w:rsid w:val="00660D05"/>
    <w:rsid w:val="006804C3"/>
    <w:rsid w:val="006820B1"/>
    <w:rsid w:val="006B5FA4"/>
    <w:rsid w:val="006B7D14"/>
    <w:rsid w:val="00701727"/>
    <w:rsid w:val="0070566C"/>
    <w:rsid w:val="007058CB"/>
    <w:rsid w:val="00714C50"/>
    <w:rsid w:val="00725A7D"/>
    <w:rsid w:val="007501BE"/>
    <w:rsid w:val="00790BB3"/>
    <w:rsid w:val="007C206C"/>
    <w:rsid w:val="00817DD6"/>
    <w:rsid w:val="0083759F"/>
    <w:rsid w:val="00885152"/>
    <w:rsid w:val="00885156"/>
    <w:rsid w:val="008C6F14"/>
    <w:rsid w:val="009151AA"/>
    <w:rsid w:val="0093429D"/>
    <w:rsid w:val="00935D30"/>
    <w:rsid w:val="00943573"/>
    <w:rsid w:val="00945DF4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0B2"/>
    <w:rsid w:val="00B37F4D"/>
    <w:rsid w:val="00BF4D4D"/>
    <w:rsid w:val="00C01E75"/>
    <w:rsid w:val="00C52A7B"/>
    <w:rsid w:val="00C56BAF"/>
    <w:rsid w:val="00C679AA"/>
    <w:rsid w:val="00C75972"/>
    <w:rsid w:val="00C92DE6"/>
    <w:rsid w:val="00CB407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AA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2C3A9CBE"/>
  <w15:docId w15:val="{12E2CE8D-E978-4381-B258-72BFA2C6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8515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8515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15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88515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515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9EE9CD-C0DB-4BD8-B09E-A53D150F6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699</Words>
  <Characters>95190</Characters>
  <Application>Microsoft Office Word</Application>
  <DocSecurity>0</DocSecurity>
  <Lines>793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8</cp:revision>
  <cp:lastPrinted>2013-10-03T12:51:00Z</cp:lastPrinted>
  <dcterms:created xsi:type="dcterms:W3CDTF">2018-11-23T08:58:00Z</dcterms:created>
  <dcterms:modified xsi:type="dcterms:W3CDTF">2020-10-20T09:24:00Z</dcterms:modified>
</cp:coreProperties>
</file>